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rPr>
        <w:t>Additional file 2: Table S2.</w:t>
      </w:r>
      <w:r>
        <w:rPr>
          <w:rFonts w:cs="Times New Roman" w:ascii="Times New Roman" w:hAnsi="Times New Roman"/>
          <w:sz w:val="24"/>
        </w:rPr>
        <w:t xml:space="preserve"> Comparison of random-effects summary effect size and largest study effect size, expected and observed number of significant associations and excess significance test in each meta-analysis.</w:t>
      </w:r>
    </w:p>
    <w:p>
      <w:pPr>
        <w:pStyle w:val="Normal"/>
        <w:rPr>
          <w:rFonts w:ascii="Times New Roman" w:hAnsi="Times New Roman" w:cs="Times New Roman"/>
          <w:sz w:val="24"/>
        </w:rPr>
      </w:pPr>
      <w:r>
        <w:rPr>
          <w:rFonts w:cs="Times New Roman" w:ascii="Times New Roman" w:hAnsi="Times New Roman"/>
          <w:sz w:val="24"/>
        </w:rPr>
      </w:r>
    </w:p>
    <w:tbl>
      <w:tblPr>
        <w:tblW w:w="13135" w:type="dxa"/>
        <w:jc w:val="left"/>
        <w:tblInd w:w="-113" w:type="dxa"/>
        <w:tblLayout w:type="fixed"/>
        <w:tblCellMar>
          <w:top w:w="0" w:type="dxa"/>
          <w:left w:w="108" w:type="dxa"/>
          <w:bottom w:w="0" w:type="dxa"/>
          <w:right w:w="108" w:type="dxa"/>
        </w:tblCellMar>
      </w:tblPr>
      <w:tblGrid>
        <w:gridCol w:w="1165"/>
        <w:gridCol w:w="1530"/>
        <w:gridCol w:w="1170"/>
        <w:gridCol w:w="1080"/>
        <w:gridCol w:w="1620"/>
        <w:gridCol w:w="990"/>
        <w:gridCol w:w="1620"/>
        <w:gridCol w:w="630"/>
        <w:gridCol w:w="990"/>
        <w:gridCol w:w="1080"/>
        <w:gridCol w:w="1260"/>
      </w:tblGrid>
      <w:tr>
        <w:trPr>
          <w:tblHeader w:val="true"/>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t>Referenc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t>Outcom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t>Level of comparis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t>Effect size metric</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t>Random-effects summary effect size (95% CI)</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t>P-value (random)</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t>Largest study effect size (95% CI)</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t>S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t>Observed significant studi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t>Expected significant studi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t>P-value for excess significance test</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raujo de Franca, 2014</w:t>
            </w:r>
            <w:r>
              <w:fldChar w:fldCharType="begin"/>
            </w:r>
            <w:r>
              <w:rPr>
                <w:sz w:val="18"/>
                <w:szCs w:val="18"/>
                <w:rFonts w:cs="Times New Roman" w:ascii="Times New Roman" w:hAnsi="Times New Roman"/>
                <w:lang w:val="en-US" w:eastAsia="en-US"/>
              </w:rPr>
              <w:instrText xml:space="preserve">ADDIN CSL_CITATION { "citationItems" : [ { "id" : "ITEM-1", "itemData" : { "DOI" : "10.1111/obr.12109", "ISBN" : "1467-789X (Electronic) 1467-7881 (Linking)", "ISSN" : "1467-789X", "PMID" : "24112242", "abstract" : "We performed a systematic literature review on the associations between birth size and abdominal adiposity in adults, while also investigating the role of the adjustment for adult body mass index (BMI). MEDLINE, Scopus, Web of Science, LILACS and SciELO databases were searched for articles published up to February 2013. Only prospective studies were included. After screening 2,570 titles, we selected 31 publications for the narrative synthesis, of which 13 were considered to be of high methodological quality. Six main indicators of birth size were identified, and birth weight (BW) was the most extensively studied. Most studies relied on anthropometric measurements as proxies for abdominal fatness or as indicators of body fat distribution. Few studies assessed abdominal adiposity through imaging methods, generally with small sample sizes. Eleven articles could be included in the meta-analyses. BW was found to be positively associated with waist circumference in adulthood, but the association disappeared after adjustment for adult BMI. In contrast, there was no association between BW and waist-to-hip ratio, whereas a strong negative association became evident after controlling for adult BMI. In conclusion, BW seems to be associated with larger adult size in general, including both waist and hip circumferences. The marked change in coefficients after adjustment for adult BMI suggests that post-natal growth strongly affects relative central adiposity, whereas BW per se does not play a role. Given the potential impact of post-natal growth, further research is needed to identify different growth trajectories that lead to abdominal adiposity, as well as studies on interactions of foetal and post-natal growth patterns.", "author" : [ { "dropping-particle" : "V", "family" : "Ara\u00fajo de Fran\u00e7a", "given" : "G", "non-dropping-particle" : "", "parse-names" : false, "suffix" : "" }, { "dropping-particle" : "", "family" : "Restrepo-M\u00e9ndez", "given" : "M C", "non-dropping-particle" : "", "parse-names" : false, "suffix" : "" }, { "dropping-particle" : "", "family" : "Loret de Mola", "given" : "C", "non-dropping-particle" : "", "parse-names" : false, "suffix" : "" }, { "dropping-particle" : "", "family" : "Victora", "given" : "C G", "non-dropping-particle" : "", "parse-names" : false, "suffix" : "" } ], "container-title" : "Obesity reviews : an official journal of the International Association for the Study of Obesity", "id" : "ITEM-1", "issue" : "2", "issued" : { "date-parts" : [ [ "2014" ] ] }, "page" : "77-91", "title" : "Size at birth and abdominal adiposity in adults: a systematic review and meta-analysis.", "type" : "article-journal", "volume" : "15" }, "uris" : [ "http://www.mendeley.com/documents/?uuid=dd901d43-a19b-4433-910a-fb389b634f17" ] } ], "mendeley" : { "formattedCitation" : "[59]", "plainTextFormattedCitation" : "[59]", "previouslyFormattedCitation" : "[59]"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59]</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Waist circumferenc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l-GR"/>
              </w:rPr>
            </w:pPr>
            <w:r>
              <w:rPr>
                <w:rFonts w:cs="Times New Roman" w:ascii="Times New Roman" w:hAnsi="Times New Roman"/>
                <w:sz w:val="18"/>
                <w:szCs w:val="18"/>
                <w:lang w:val="en-US"/>
              </w:rPr>
              <w:t>Regression coeffici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0 (-0.73 to 0.5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76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szCs w:val="18"/>
                <w:lang w:val="el-GR"/>
              </w:rPr>
              <w:t>0.64</w:t>
            </w:r>
            <w:r>
              <w:rPr>
                <w:rFonts w:cs="Times New Roman" w:ascii="Times New Roman" w:hAnsi="Times New Roman"/>
                <w:sz w:val="18"/>
                <w:szCs w:val="18"/>
                <w:lang w:val="en-US"/>
              </w:rPr>
              <w:t xml:space="preserve"> (0.16 to 1.1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24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9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43</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raujo de Franca, 2014</w:t>
            </w:r>
            <w:r>
              <w:fldChar w:fldCharType="begin"/>
            </w:r>
            <w:r>
              <w:rPr>
                <w:sz w:val="18"/>
                <w:szCs w:val="18"/>
                <w:rFonts w:cs="Times New Roman" w:ascii="Times New Roman" w:hAnsi="Times New Roman"/>
                <w:lang w:val="en-US" w:eastAsia="en-US"/>
              </w:rPr>
              <w:instrText xml:space="preserve">ADDIN CSL_CITATION { "citationItems" : [ { "id" : "ITEM-1", "itemData" : { "DOI" : "10.1111/obr.12109", "ISBN" : "1467-789X (Electronic) 1467-7881 (Linking)", "ISSN" : "1467-789X", "PMID" : "24112242", "abstract" : "We performed a systematic literature review on the associations between birth size and abdominal adiposity in adults, while also investigating the role of the adjustment for adult body mass index (BMI). MEDLINE, Scopus, Web of Science, LILACS and SciELO databases were searched for articles published up to February 2013. Only prospective studies were included. After screening 2,570 titles, we selected 31 publications for the narrative synthesis, of which 13 were considered to be of high methodological quality. Six main indicators of birth size were identified, and birth weight (BW) was the most extensively studied. Most studies relied on anthropometric measurements as proxies for abdominal fatness or as indicators of body fat distribution. Few studies assessed abdominal adiposity through imaging methods, generally with small sample sizes. Eleven articles could be included in the meta-analyses. BW was found to be positively associated with waist circumference in adulthood, but the association disappeared after adjustment for adult BMI. In contrast, there was no association between BW and waist-to-hip ratio, whereas a strong negative association became evident after controlling for adult BMI. In conclusion, BW seems to be associated with larger adult size in general, including both waist and hip circumferences. The marked change in coefficients after adjustment for adult BMI suggests that post-natal growth strongly affects relative central adiposity, whereas BW per se does not play a role. Given the potential impact of post-natal growth, further research is needed to identify different growth trajectories that lead to abdominal adiposity, as well as studies on interactions of foetal and post-natal growth patterns.", "author" : [ { "dropping-particle" : "V", "family" : "Ara\u00fajo de Fran\u00e7a", "given" : "G", "non-dropping-particle" : "", "parse-names" : false, "suffix" : "" }, { "dropping-particle" : "", "family" : "Restrepo-M\u00e9ndez", "given" : "M C", "non-dropping-particle" : "", "parse-names" : false, "suffix" : "" }, { "dropping-particle" : "", "family" : "Loret de Mola", "given" : "C", "non-dropping-particle" : "", "parse-names" : false, "suffix" : "" }, { "dropping-particle" : "", "family" : "Victora", "given" : "C G", "non-dropping-particle" : "", "parse-names" : false, "suffix" : "" } ], "container-title" : "Obesity reviews : an official journal of the International Association for the Study of Obesity", "id" : "ITEM-1", "issue" : "2", "issued" : { "date-parts" : [ [ "2014" ] ] }, "page" : "77-91", "title" : "Size at birth and abdominal adiposity in adults: a systematic review and meta-analysis.", "type" : "article-journal", "volume" : "15" }, "uris" : [ "http://www.mendeley.com/documents/?uuid=dd901d43-a19b-4433-910a-fb389b634f17" ] } ], "mendeley" : { "formattedCitation" : "[59]", "plainTextFormattedCitation" : "[59]", "previouslyFormattedCitation" : "[59]"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59]</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Waist-to-hip ratio</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egression coeffici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59 (-0.84 to -0.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0 × 10</w:t>
            </w:r>
            <w:r>
              <w:rPr>
                <w:rFonts w:cs="Times New Roman" w:ascii="Times New Roman" w:hAnsi="Times New Roman"/>
                <w:sz w:val="18"/>
                <w:szCs w:val="18"/>
                <w:vertAlign w:val="superscript"/>
                <w:lang w:val="en-US"/>
              </w:rPr>
              <w:t>-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7 (-0.83 to 0.09)</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23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52</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Baird, 2011</w:t>
            </w:r>
            <w:r>
              <w:fldChar w:fldCharType="begin"/>
            </w:r>
            <w:r>
              <w:rPr>
                <w:sz w:val="18"/>
                <w:szCs w:val="18"/>
                <w:rFonts w:cs="Times New Roman" w:ascii="Times New Roman" w:hAnsi="Times New Roman"/>
                <w:lang w:val="en-US" w:eastAsia="en-US"/>
              </w:rPr>
              <w:instrText xml:space="preserve">ADDIN CSL_CITATION { "citationItems" : [ { "id" : "ITEM-1", "itemData" : { "DOI" : "10.1007/s00198-010-1344-9", "ISBN" : "0937-941X", "ISSN" : "0937941X", "PMID" : "20683711", "abstract" : "This systematic review and meta-analysis assessed the strength and magnitude of the association between birthweight and adult bone mass. Higher birthweight was associated with higher bone mineral content of the spine and hip in adult men and women at ages between 18 and 80 years across a range of settings.", "author" : [ { "dropping-particle" : "", "family" : "Baird", "given" : "J.", "non-dropping-particle" : "", "parse-names" : false, "suffix" : "" }, { "dropping-particle" : "", "family" : "Kurshid", "given" : "M. a.", "non-dropping-particle" : "", "parse-names" : false, "suffix" : "" }, { "dropping-particle" : "", "family" : "Kim", "given" : "M.", "non-dropping-particle" : "", "parse-names" : false, "suffix" : "" }, { "dropping-particle" : "", "family" : "Harvey", "given" : "N.", "non-dropping-particle" : "", "parse-names" : false, "suffix" : "" }, { "dropping-particle" : "", "family" : "Dennison", "given" : "E.", "non-dropping-particle" : "", "parse-names" : false, "suffix" : "" }, { "dropping-particle" : "", "family" : "Cooper", "given" : "C.", "non-dropping-particle" : "", "parse-names" : false, "suffix" : "" } ], "container-title" : "Osteoporosis International", "id" : "ITEM-1", "issue" : "5", "issued" : { "date-parts" : [ [ "2011" ] ] }, "page" : "1323-1334", "title" : "Does birthweight predict bone mass in adulthood? A systematic review and meta-analysis", "type" : "article-journal", "volume" : "22" }, "uris" : [ "http://www.mendeley.com/documents/?uuid=18b895a4-3508-4a8a-8e2d-c21d118a1d0a" ] } ], "mendeley" : { "formattedCitation" : "[48]", "plainTextFormattedCitation" : "[48]", "previouslyFormattedCitation" : "[4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BMC in hip</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egression coeffici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42 (0.90 to 1.9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8.3 × 10</w:t>
            </w:r>
            <w:r>
              <w:rPr>
                <w:rFonts w:cs="Times New Roman" w:ascii="Times New Roman" w:hAnsi="Times New Roman"/>
                <w:sz w:val="18"/>
                <w:szCs w:val="18"/>
                <w:vertAlign w:val="superscript"/>
                <w:lang w:val="en-US"/>
              </w:rPr>
              <w:t>-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6 (0.04 to 1.88)</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46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7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38</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Baird, 2011</w:t>
            </w:r>
            <w:r>
              <w:fldChar w:fldCharType="begin"/>
            </w:r>
            <w:r>
              <w:rPr>
                <w:sz w:val="18"/>
                <w:szCs w:val="18"/>
                <w:rFonts w:cs="Times New Roman" w:ascii="Times New Roman" w:hAnsi="Times New Roman"/>
                <w:lang w:val="en-US" w:eastAsia="en-US"/>
              </w:rPr>
              <w:instrText xml:space="preserve">ADDIN CSL_CITATION { "citationItems" : [ { "id" : "ITEM-1", "itemData" : { "DOI" : "10.1007/s00198-010-1344-9", "ISBN" : "0937-941X", "ISSN" : "0937941X", "PMID" : "20683711", "abstract" : "This systematic review and meta-analysis assessed the strength and magnitude of the association between birthweight and adult bone mass. Higher birthweight was associated with higher bone mineral content of the spine and hip in adult men and women at ages between 18 and 80 years across a range of settings.", "author" : [ { "dropping-particle" : "", "family" : "Baird", "given" : "J.", "non-dropping-particle" : "", "parse-names" : false, "suffix" : "" }, { "dropping-particle" : "", "family" : "Kurshid", "given" : "M. a.", "non-dropping-particle" : "", "parse-names" : false, "suffix" : "" }, { "dropping-particle" : "", "family" : "Kim", "given" : "M.", "non-dropping-particle" : "", "parse-names" : false, "suffix" : "" }, { "dropping-particle" : "", "family" : "Harvey", "given" : "N.", "non-dropping-particle" : "", "parse-names" : false, "suffix" : "" }, { "dropping-particle" : "", "family" : "Dennison", "given" : "E.", "non-dropping-particle" : "", "parse-names" : false, "suffix" : "" }, { "dropping-particle" : "", "family" : "Cooper", "given" : "C.", "non-dropping-particle" : "", "parse-names" : false, "suffix" : "" } ], "container-title" : "Osteoporosis International", "id" : "ITEM-1", "issue" : "5", "issued" : { "date-parts" : [ [ "2011" ] ] }, "page" : "1323-1334", "title" : "Does birthweight predict bone mass in adulthood? A systematic review and meta-analysis", "type" : "article-journal", "volume" : "22" }, "uris" : [ "http://www.mendeley.com/documents/?uuid=18b895a4-3508-4a8a-8e2d-c21d118a1d0a" ] } ], "mendeley" : { "formattedCitation" : "[48]", "plainTextFormattedCitation" : "[48]", "previouslyFormattedCitation" : "[4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BMC in lumbar spin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egression coeffici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72 (0.76 to 2.6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2 × 10</w:t>
            </w:r>
            <w:r>
              <w:rPr>
                <w:rFonts w:cs="Times New Roman" w:ascii="Times New Roman" w:hAnsi="Times New Roman"/>
                <w:sz w:val="18"/>
                <w:szCs w:val="18"/>
                <w:vertAlign w:val="superscript"/>
                <w:lang w:val="en-US"/>
              </w:rPr>
              <w:t>-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42 (-0.75 to 1.59)</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59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6 × 10</w:t>
            </w:r>
            <w:r>
              <w:rPr>
                <w:rFonts w:cs="Times New Roman" w:ascii="Times New Roman" w:hAnsi="Times New Roman"/>
                <w:sz w:val="18"/>
                <w:szCs w:val="18"/>
                <w:vertAlign w:val="superscript"/>
                <w:lang w:val="en-US"/>
              </w:rPr>
              <w:t>-4</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Baird, 2011</w:t>
            </w:r>
            <w:r>
              <w:fldChar w:fldCharType="begin"/>
            </w:r>
            <w:r>
              <w:rPr>
                <w:sz w:val="18"/>
                <w:szCs w:val="18"/>
                <w:rFonts w:cs="Times New Roman" w:ascii="Times New Roman" w:hAnsi="Times New Roman"/>
                <w:lang w:val="en-US" w:eastAsia="en-US"/>
              </w:rPr>
              <w:instrText xml:space="preserve">ADDIN CSL_CITATION { "citationItems" : [ { "id" : "ITEM-1", "itemData" : { "DOI" : "10.1007/s00198-010-1344-9", "ISBN" : "0937-941X", "ISSN" : "0937941X", "PMID" : "20683711", "abstract" : "This systematic review and meta-analysis assessed the strength and magnitude of the association between birthweight and adult bone mass. Higher birthweight was associated with higher bone mineral content of the spine and hip in adult men and women at ages between 18 and 80 years across a range of settings.", "author" : [ { "dropping-particle" : "", "family" : "Baird", "given" : "J.", "non-dropping-particle" : "", "parse-names" : false, "suffix" : "" }, { "dropping-particle" : "", "family" : "Kurshid", "given" : "M. a.", "non-dropping-particle" : "", "parse-names" : false, "suffix" : "" }, { "dropping-particle" : "", "family" : "Kim", "given" : "M.", "non-dropping-particle" : "", "parse-names" : false, "suffix" : "" }, { "dropping-particle" : "", "family" : "Harvey", "given" : "N.", "non-dropping-particle" : "", "parse-names" : false, "suffix" : "" }, { "dropping-particle" : "", "family" : "Dennison", "given" : "E.", "non-dropping-particle" : "", "parse-names" : false, "suffix" : "" }, { "dropping-particle" : "", "family" : "Cooper", "given" : "C.", "non-dropping-particle" : "", "parse-names" : false, "suffix" : "" } ], "container-title" : "Osteoporosis International", "id" : "ITEM-1", "issue" : "5", "issued" : { "date-parts" : [ [ "2011" ] ] }, "page" : "1323-1334", "title" : "Does birthweight predict bone mass in adulthood? A systematic review and meta-analysis", "type" : "article-journal", "volume" : "22" }, "uris" : [ "http://www.mendeley.com/documents/?uuid=18b895a4-3508-4a8a-8e2d-c21d118a1d0a" ] } ], "mendeley" : { "formattedCitation" : "[48]", "plainTextFormattedCitation" : "[48]", "previouslyFormattedCitation" : "[4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BMD in hip</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egression coeffici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1 (0.00 to 0.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23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0 (-0.01 to 0.0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0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271</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Baird, 2011</w:t>
            </w:r>
            <w:r>
              <w:fldChar w:fldCharType="begin"/>
            </w:r>
            <w:r>
              <w:rPr>
                <w:sz w:val="18"/>
                <w:szCs w:val="18"/>
                <w:rFonts w:cs="Times New Roman" w:ascii="Times New Roman" w:hAnsi="Times New Roman"/>
                <w:lang w:val="en-US" w:eastAsia="en-US"/>
              </w:rPr>
              <w:instrText xml:space="preserve">ADDIN CSL_CITATION { "citationItems" : [ { "id" : "ITEM-1", "itemData" : { "DOI" : "10.1007/s00198-010-1344-9", "ISBN" : "0937-941X", "ISSN" : "0937941X", "PMID" : "20683711", "abstract" : "This systematic review and meta-analysis assessed the strength and magnitude of the association between birthweight and adult bone mass. Higher birthweight was associated with higher bone mineral content of the spine and hip in adult men and women at ages between 18 and 80 years across a range of settings.", "author" : [ { "dropping-particle" : "", "family" : "Baird", "given" : "J.", "non-dropping-particle" : "", "parse-names" : false, "suffix" : "" }, { "dropping-particle" : "", "family" : "Kurshid", "given" : "M. a.", "non-dropping-particle" : "", "parse-names" : false, "suffix" : "" }, { "dropping-particle" : "", "family" : "Kim", "given" : "M.", "non-dropping-particle" : "", "parse-names" : false, "suffix" : "" }, { "dropping-particle" : "", "family" : "Harvey", "given" : "N.", "non-dropping-particle" : "", "parse-names" : false, "suffix" : "" }, { "dropping-particle" : "", "family" : "Dennison", "given" : "E.", "non-dropping-particle" : "", "parse-names" : false, "suffix" : "" }, { "dropping-particle" : "", "family" : "Cooper", "given" : "C.", "non-dropping-particle" : "", "parse-names" : false, "suffix" : "" } ], "container-title" : "Osteoporosis International", "id" : "ITEM-1", "issue" : "5", "issued" : { "date-parts" : [ [ "2011" ] ] }, "page" : "1323-1334", "title" : "Does birthweight predict bone mass in adulthood? A systematic review and meta-analysis", "type" : "article-journal", "volume" : "22" }, "uris" : [ "http://www.mendeley.com/documents/?uuid=18b895a4-3508-4a8a-8e2d-c21d118a1d0a" ] } ], "mendeley" : { "formattedCitation" : "[48]", "plainTextFormattedCitation" : "[48]", "previouslyFormattedCitation" : "[4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BMD in lumbar spin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egression coeffici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0 (-0.01 to 0.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77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0 (-0.02 to 0.0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0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4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41</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Berhan, 2014</w:t>
            </w:r>
            <w:r>
              <w:fldChar w:fldCharType="begin"/>
            </w:r>
            <w:r>
              <w:rPr>
                <w:sz w:val="18"/>
                <w:szCs w:val="18"/>
                <w:rFonts w:cs="Times New Roman" w:ascii="Times New Roman" w:hAnsi="Times New Roman"/>
                <w:lang w:val="en-US" w:eastAsia="en-US"/>
              </w:rPr>
              <w:instrText xml:space="preserve">ADDIN CSL_CITATION { "citationItems" : [ { "id" : "ITEM-1", "itemData" : { "DOI" : "10.4314/ejhs.v24i1.6S", "ISSN" : "1029-1857", "PMID" : "25489183", "abstract" : "BACKGROUND: In several developing countries, achieving Millennium Development Goal 4 is still off track. Multiple maternal and fetal risk factors were inconsistently attributed to the high perinatal mortality in developing countries. However, there was no meta-analysis that assessed the pooled effect of these factors on perinatal mortality. The purpose of this meta-analysis was to identify maternal and fetal factors predicting perinatal mortality.\\n\\nMETHODS: In this meta-analysis, we included 23 studies that assessed perinatal mortality in relation to antenatal care, parity, mode of delivery, gestational age, birth weight and sex of the fetus. A computer based search of articles was conducted mainly in the databases of PUBMED, MEDLINE, HINARI, AJOL, Google Scholar and Cochrane Library. The overall odds ratios (OR) were determined by the random-effect model. Heterogeneity testing and sensitivity analysis were also conducted.\\n\\nRESULTS: The pooled analysis showed a strong association of perinatal mortality with lack of antenatal care (OR=3.2), prematurity (OR=7.9), low birth weight (OR=9.6), and marginal association with primigravidity (OR=1.5) and male sex (OR=1.2). The regression analysis also showed down-going trend lines of stillbirth and neonatal mortality rates in relation to the proportion of antenatal care. The metaanalysis showed that there was no association between mode of delivery and perinatal mortality.\\n\\nCONCLUSION: The present meta-analysis indicated a significant reduction in perinatal mortality among women who attended antenatal care, gave birth to term and normal birth weight baby. However, the association of perinatal mortality with parity, mode of delivery and fetal sex needs further investigation.", "author" : [ { "dropping-particle" : "", "family" : "Berhan", "given" : "Yifru", "non-dropping-particle" : "", "parse-names" : false, "suffix" : "" }, { "dropping-particle" : "", "family" : "Berhan", "given" : "Asres", "non-dropping-particle" : "", "parse-names" : false, "suffix" : "" } ], "container-title" : "Ethiopian journal of health sciences", "id" : "ITEM-1", "issued" : { "date-parts" : [ [ "2014" ] ] }, "page" : "55-68", "title" : "A meta-analysis of selected maternal and fetal factors for perinatal mortality.", "type" : "article-journal", "volume" : "24 Suppl" }, "uris" : [ "http://www.mendeley.com/documents/?uuid=64bbb7ff-165e-4f02-b307-2660c494c91b" ] } ], "mendeley" : { "formattedCitation" : "[46]", "plainTextFormattedCitation" : "[46]", "previouslyFormattedCitation" : "[46]"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inatal mortality in developing countrie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9.59 (6.11 to 15.0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5 × 10</w:t>
            </w:r>
            <w:r>
              <w:rPr>
                <w:rFonts w:cs="Times New Roman" w:ascii="Times New Roman" w:hAnsi="Times New Roman"/>
                <w:sz w:val="18"/>
                <w:szCs w:val="18"/>
                <w:vertAlign w:val="superscript"/>
                <w:lang w:val="en-US"/>
              </w:rPr>
              <w:t>-2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szCs w:val="18"/>
                <w:lang w:val="en-US"/>
              </w:rPr>
              <w:t>14.36</w:t>
            </w:r>
            <w:r>
              <w:rPr>
                <w:rFonts w:cs="Times New Roman" w:ascii="Times New Roman" w:hAnsi="Times New Roman"/>
                <w:sz w:val="18"/>
                <w:szCs w:val="18"/>
                <w:lang w:val="el-GR"/>
              </w:rPr>
              <w:t xml:space="preserve"> (13.15 </w:t>
            </w:r>
            <w:r>
              <w:rPr>
                <w:rFonts w:cs="Times New Roman" w:ascii="Times New Roman" w:hAnsi="Times New Roman"/>
                <w:sz w:val="18"/>
                <w:szCs w:val="18"/>
                <w:lang w:val="en-US"/>
              </w:rPr>
              <w:t>to 15.68</w:t>
            </w:r>
            <w:r>
              <w:rPr>
                <w:rFonts w:cs="Times New Roman" w:ascii="Times New Roman" w:hAnsi="Times New Roman"/>
                <w:sz w:val="18"/>
                <w:szCs w:val="18"/>
                <w:lang w:val="el-GR"/>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4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3.8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707</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aughey, 2009</w:t>
            </w:r>
            <w:r>
              <w:fldChar w:fldCharType="begin"/>
            </w:r>
            <w:r>
              <w:rPr>
                <w:sz w:val="18"/>
                <w:szCs w:val="18"/>
                <w:rFonts w:cs="Times New Roman" w:ascii="Times New Roman" w:hAnsi="Times New Roman"/>
                <w:lang w:val="en-US" w:eastAsia="en-US"/>
              </w:rPr>
              <w:instrText xml:space="preserve">ADDIN CSL_CITATION { "citationItems" : [ { "id" : "ITEM-1", "itemData" : { "DOI" : "10.1002/ijc.24225", "ISSN" : "1097-0215", "PMID" : "19173295", "abstract" : "A growing body of evidence suggests that childhood leukemia may be initiated in utero when lymphoid and myeloid cells are not fully differentiated and are particularly susceptible to malignant transformation. A fixed effects meta-analysis examining the association between birth weight and childhood leukemia was conducted including 32 studies and 16,501 cases of all types of leukemia (OL), 10,974 cases of acute lymphoblastic leukemia (ALL), and 1,832 cases of acute myeloid leukemia (AML). The odd ratios (OR) for the association of high birth weight with OL, ALL and AML were 1.35 (95% CI: 1.24, 1.48), 1.23 (95% CI: 1.15, 1.32), and 1.40 (95% CI: 1.11, 1.76), respectively, compared with normal birth weight. Low birth weight was not associated with overall and ALL leukemia, but with AML (OR = 1.50; 95% CI: 1.05, 2.13). Per 1000 g increase in birth weight, the OR for OL was 1.18 (95% CI: 1.13, 1.23) and ALL 1.18 (95% CI: 1.12, 1.23). The combined available evidence from observational studies suggests that high birth weight is associated with an increased risk of overall leukemia and ALL. For AML the risk may be elevated at both high and low extremes of birth weight, suggesting a U-shaped association.", "author" : [ { "dropping-particle" : "", "family" : "Caughey", "given" : "Robert W", "non-dropping-particle" : "", "parse-names" : false, "suffix" : "" }, { "dropping-particle" : "", "family" : "Michels", "given" : "Karin B", "non-dropping-particle" : "", "parse-names" : false, "suffix" : "" } ], "container-title" : "International journal of cancer. Journal international du cancer", "id" : "ITEM-1", "issue" : "11", "issued" : { "date-parts" : [ [ "2009" ] ] }, "page" : "2658-2670", "title" : "Birth weight and childhood leukemia: a meta-analysis and review of the current evidence.", "type" : "article-journal", "volume" : "124" }, "uris" : [ "http://www.mendeley.com/documents/?uuid=87fcee11-851f-403e-86fb-42d904807456"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cute lymphoblastic leukemi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7 (0.81 to 1.1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73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73 (0.50 to 1.06)</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9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aughey, 2009</w:t>
            </w:r>
            <w:r>
              <w:fldChar w:fldCharType="begin"/>
            </w:r>
            <w:r>
              <w:rPr>
                <w:sz w:val="18"/>
                <w:szCs w:val="18"/>
                <w:rFonts w:cs="Times New Roman" w:ascii="Times New Roman" w:hAnsi="Times New Roman"/>
                <w:lang w:val="en-US" w:eastAsia="en-US"/>
              </w:rPr>
              <w:instrText xml:space="preserve">ADDIN CSL_CITATION { "citationItems" : [ { "id" : "ITEM-1", "itemData" : { "DOI" : "10.1002/ijc.24225", "ISSN" : "1097-0215", "PMID" : "19173295", "abstract" : "A growing body of evidence suggests that childhood leukemia may be initiated in utero when lymphoid and myeloid cells are not fully differentiated and are particularly susceptible to malignant transformation. A fixed effects meta-analysis examining the association between birth weight and childhood leukemia was conducted including 32 studies and 16,501 cases of all types of leukemia (OL), 10,974 cases of acute lymphoblastic leukemia (ALL), and 1,832 cases of acute myeloid leukemia (AML). The odd ratios (OR) for the association of high birth weight with OL, ALL and AML were 1.35 (95% CI: 1.24, 1.48), 1.23 (95% CI: 1.15, 1.32), and 1.40 (95% CI: 1.11, 1.76), respectively, compared with normal birth weight. Low birth weight was not associated with overall and ALL leukemia, but with AML (OR = 1.50; 95% CI: 1.05, 2.13). Per 1000 g increase in birth weight, the OR for OL was 1.18 (95% CI: 1.13, 1.23) and ALL 1.18 (95% CI: 1.12, 1.23). The combined available evidence from observational studies suggests that high birth weight is associated with an increased risk of overall leukemia and ALL. For AML the risk may be elevated at both high and low extremes of birth weight, suggesting a U-shaped association.", "author" : [ { "dropping-particle" : "", "family" : "Caughey", "given" : "Robert W", "non-dropping-particle" : "", "parse-names" : false, "suffix" : "" }, { "dropping-particle" : "", "family" : "Michels", "given" : "Karin B", "non-dropping-particle" : "", "parse-names" : false, "suffix" : "" } ], "container-title" : "International journal of cancer. Journal international du cancer", "id" : "ITEM-1", "issue" : "11", "issued" : { "date-parts" : [ [ "2009" ] ] }, "page" : "2658-2670", "title" : "Birth weight and childhood leukemia: a meta-analysis and review of the current evidence.", "type" : "article-journal", "volume" : "124" }, "uris" : [ "http://www.mendeley.com/documents/?uuid=87fcee11-851f-403e-86fb-42d904807456"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cute lymphoblastic leukemi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4,0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9 (1.17 to 1.4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9 × 10</w:t>
            </w:r>
            <w:r>
              <w:rPr>
                <w:rFonts w:cs="Times New Roman" w:ascii="Times New Roman" w:hAnsi="Times New Roman"/>
                <w:sz w:val="18"/>
                <w:szCs w:val="18"/>
                <w:vertAlign w:val="superscript"/>
                <w:lang w:val="en-US"/>
              </w:rPr>
              <w:t>-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szCs w:val="18"/>
                <w:lang w:val="el-GR"/>
              </w:rPr>
              <w:t>1.05</w:t>
            </w:r>
            <w:r>
              <w:rPr>
                <w:rFonts w:cs="Times New Roman" w:ascii="Times New Roman" w:hAnsi="Times New Roman"/>
                <w:sz w:val="18"/>
                <w:szCs w:val="18"/>
                <w:lang w:val="en-US"/>
              </w:rPr>
              <w:t xml:space="preserve"> (0.90 to 1.2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8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7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9.4 × 10</w:t>
            </w:r>
            <w:r>
              <w:rPr>
                <w:rFonts w:cs="Times New Roman" w:ascii="Times New Roman" w:hAnsi="Times New Roman"/>
                <w:sz w:val="18"/>
                <w:szCs w:val="18"/>
                <w:vertAlign w:val="superscript"/>
                <w:lang w:val="en-US"/>
              </w:rPr>
              <w:t>-7</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aughey, 2009</w:t>
            </w:r>
            <w:r>
              <w:fldChar w:fldCharType="begin"/>
            </w:r>
            <w:r>
              <w:rPr>
                <w:sz w:val="18"/>
                <w:szCs w:val="18"/>
                <w:rFonts w:cs="Times New Roman" w:ascii="Times New Roman" w:hAnsi="Times New Roman"/>
                <w:lang w:val="en-US" w:eastAsia="en-US"/>
              </w:rPr>
              <w:instrText xml:space="preserve">ADDIN CSL_CITATION { "citationItems" : [ { "id" : "ITEM-1", "itemData" : { "DOI" : "10.1002/ijc.24225", "ISSN" : "1097-0215", "PMID" : "19173295", "abstract" : "A growing body of evidence suggests that childhood leukemia may be initiated in utero when lymphoid and myeloid cells are not fully differentiated and are particularly susceptible to malignant transformation. A fixed effects meta-analysis examining the association between birth weight and childhood leukemia was conducted including 32 studies and 16,501 cases of all types of leukemia (OL), 10,974 cases of acute lymphoblastic leukemia (ALL), and 1,832 cases of acute myeloid leukemia (AML). The odd ratios (OR) for the association of high birth weight with OL, ALL and AML were 1.35 (95% CI: 1.24, 1.48), 1.23 (95% CI: 1.15, 1.32), and 1.40 (95% CI: 1.11, 1.76), respectively, compared with normal birth weight. Low birth weight was not associated with overall and ALL leukemia, but with AML (OR = 1.50; 95% CI: 1.05, 2.13). Per 1000 g increase in birth weight, the OR for OL was 1.18 (95% CI: 1.13, 1.23) and ALL 1.18 (95% CI: 1.12, 1.23). The combined available evidence from observational studies suggests that high birth weight is associated with an increased risk of overall leukemia and ALL. For AML the risk may be elevated at both high and low extremes of birth weight, suggesting a U-shaped association.", "author" : [ { "dropping-particle" : "", "family" : "Caughey", "given" : "Robert W", "non-dropping-particle" : "", "parse-names" : false, "suffix" : "" }, { "dropping-particle" : "", "family" : "Michels", "given" : "Karin B", "non-dropping-particle" : "", "parse-names" : false, "suffix" : "" } ], "container-title" : "International journal of cancer. Journal international du cancer", "id" : "ITEM-1", "issue" : "11", "issued" : { "date-parts" : [ [ "2009" ] ] }, "page" : "2658-2670", "title" : "Birth weight and childhood leukemia: a meta-analysis and review of the current evidence.", "type" : "article-journal", "volume" : "124" }, "uris" : [ "http://www.mendeley.com/documents/?uuid=87fcee11-851f-403e-86fb-42d904807456"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cute lymphoblastic leukemi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9 (1.10 to 1.2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7 × 10</w:t>
            </w:r>
            <w:r>
              <w:rPr>
                <w:rFonts w:cs="Times New Roman" w:ascii="Times New Roman" w:hAnsi="Times New Roman"/>
                <w:sz w:val="18"/>
                <w:szCs w:val="18"/>
                <w:vertAlign w:val="superscript"/>
                <w:lang w:val="en-US"/>
              </w:rPr>
              <w:t>-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9 (0.99 to 1.2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0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2 × 10</w:t>
            </w:r>
            <w:r>
              <w:rPr>
                <w:rFonts w:cs="Times New Roman" w:ascii="Times New Roman" w:hAnsi="Times New Roman"/>
                <w:sz w:val="18"/>
                <w:szCs w:val="18"/>
                <w:vertAlign w:val="superscript"/>
                <w:lang w:val="en-US"/>
              </w:rPr>
              <w:t>-4</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aughey, 2009</w:t>
            </w:r>
            <w:r>
              <w:fldChar w:fldCharType="begin"/>
            </w:r>
            <w:r>
              <w:rPr>
                <w:sz w:val="18"/>
                <w:szCs w:val="18"/>
                <w:rFonts w:cs="Times New Roman" w:ascii="Times New Roman" w:hAnsi="Times New Roman"/>
                <w:lang w:val="en-US" w:eastAsia="en-US"/>
              </w:rPr>
              <w:instrText xml:space="preserve">ADDIN CSL_CITATION { "citationItems" : [ { "id" : "ITEM-1", "itemData" : { "DOI" : "10.1002/ijc.24225", "ISSN" : "1097-0215", "PMID" : "19173295", "abstract" : "A growing body of evidence suggests that childhood leukemia may be initiated in utero when lymphoid and myeloid cells are not fully differentiated and are particularly susceptible to malignant transformation. A fixed effects meta-analysis examining the association between birth weight and childhood leukemia was conducted including 32 studies and 16,501 cases of all types of leukemia (OL), 10,974 cases of acute lymphoblastic leukemia (ALL), and 1,832 cases of acute myeloid leukemia (AML). The odd ratios (OR) for the association of high birth weight with OL, ALL and AML were 1.35 (95% CI: 1.24, 1.48), 1.23 (95% CI: 1.15, 1.32), and 1.40 (95% CI: 1.11, 1.76), respectively, compared with normal birth weight. Low birth weight was not associated with overall and ALL leukemia, but with AML (OR = 1.50; 95% CI: 1.05, 2.13). Per 1000 g increase in birth weight, the OR for OL was 1.18 (95% CI: 1.13, 1.23) and ALL 1.18 (95% CI: 1.12, 1.23). The combined available evidence from observational studies suggests that high birth weight is associated with an increased risk of overall leukemia and ALL. For AML the risk may be elevated at both high and low extremes of birth weight, suggesting a U-shaped association.", "author" : [ { "dropping-particle" : "", "family" : "Caughey", "given" : "Robert W", "non-dropping-particle" : "", "parse-names" : false, "suffix" : "" }, { "dropping-particle" : "", "family" : "Michels", "given" : "Karin B", "non-dropping-particle" : "", "parse-names" : false, "suffix" : "" } ], "container-title" : "International journal of cancer. Journal international du cancer", "id" : "ITEM-1", "issue" : "11", "issued" : { "date-parts" : [ [ "2009" ] ] }, "page" : "2658-2670", "title" : "Birth weight and childhood leukemia: a meta-analysis and review of the current evidence.", "type" : "article-journal", "volume" : "124" }, "uris" : [ "http://www.mendeley.com/documents/?uuid=87fcee11-851f-403e-86fb-42d904807456"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ll types of leukemi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4 (0.86 to 1.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68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szCs w:val="18"/>
                <w:lang w:val="en-US"/>
              </w:rPr>
              <w:t>0.73</w:t>
            </w:r>
            <w:r>
              <w:rPr>
                <w:rFonts w:cs="Times New Roman" w:ascii="Times New Roman" w:hAnsi="Times New Roman"/>
                <w:sz w:val="18"/>
                <w:szCs w:val="18"/>
                <w:lang w:val="el-GR"/>
              </w:rPr>
              <w:t xml:space="preserve"> (0.50 </w:t>
            </w:r>
            <w:r>
              <w:rPr>
                <w:rFonts w:cs="Times New Roman" w:ascii="Times New Roman" w:hAnsi="Times New Roman"/>
                <w:sz w:val="18"/>
                <w:szCs w:val="18"/>
                <w:lang w:val="en-US"/>
              </w:rPr>
              <w:t>to 1.06</w:t>
            </w:r>
            <w:r>
              <w:rPr>
                <w:rFonts w:cs="Times New Roman" w:ascii="Times New Roman" w:hAnsi="Times New Roman"/>
                <w:sz w:val="18"/>
                <w:szCs w:val="18"/>
                <w:lang w:val="el-GR"/>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l-GR"/>
              </w:rPr>
            </w:pPr>
            <w:r>
              <w:rPr>
                <w:rFonts w:cs="Times New Roman" w:ascii="Times New Roman" w:hAnsi="Times New Roman"/>
                <w:sz w:val="18"/>
                <w:szCs w:val="18"/>
                <w:lang w:val="el-GR"/>
              </w:rPr>
              <w:t>0.19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8.0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aughey, 2009</w:t>
            </w:r>
            <w:r>
              <w:fldChar w:fldCharType="begin"/>
            </w:r>
            <w:r>
              <w:rPr>
                <w:sz w:val="18"/>
                <w:szCs w:val="18"/>
                <w:rFonts w:cs="Times New Roman" w:ascii="Times New Roman" w:hAnsi="Times New Roman"/>
                <w:lang w:val="en-US" w:eastAsia="en-US"/>
              </w:rPr>
              <w:instrText xml:space="preserve">ADDIN CSL_CITATION { "citationItems" : [ { "id" : "ITEM-1", "itemData" : { "DOI" : "10.1002/ijc.24225", "ISSN" : "1097-0215", "PMID" : "19173295", "abstract" : "A growing body of evidence suggests that childhood leukemia may be initiated in utero when lymphoid and myeloid cells are not fully differentiated and are particularly susceptible to malignant transformation. A fixed effects meta-analysis examining the association between birth weight and childhood leukemia was conducted including 32 studies and 16,501 cases of all types of leukemia (OL), 10,974 cases of acute lymphoblastic leukemia (ALL), and 1,832 cases of acute myeloid leukemia (AML). The odd ratios (OR) for the association of high birth weight with OL, ALL and AML were 1.35 (95% CI: 1.24, 1.48), 1.23 (95% CI: 1.15, 1.32), and 1.40 (95% CI: 1.11, 1.76), respectively, compared with normal birth weight. Low birth weight was not associated with overall and ALL leukemia, but with AML (OR = 1.50; 95% CI: 1.05, 2.13). Per 1000 g increase in birth weight, the OR for OL was 1.18 (95% CI: 1.13, 1.23) and ALL 1.18 (95% CI: 1.12, 1.23). The combined available evidence from observational studies suggests that high birth weight is associated with an increased risk of overall leukemia and ALL. For AML the risk may be elevated at both high and low extremes of birth weight, suggesting a U-shaped association.", "author" : [ { "dropping-particle" : "", "family" : "Caughey", "given" : "Robert W", "non-dropping-particle" : "", "parse-names" : false, "suffix" : "" }, { "dropping-particle" : "", "family" : "Michels", "given" : "Karin B", "non-dropping-particle" : "", "parse-names" : false, "suffix" : "" } ], "container-title" : "International journal of cancer. Journal international du cancer", "id" : "ITEM-1", "issue" : "11", "issued" : { "date-parts" : [ [ "2009" ] ] }, "page" : "2658-2670", "title" : "Birth weight and childhood leukemia: a meta-analysis and review of the current evidence.", "type" : "article-journal", "volume" : "124" }, "uris" : [ "http://www.mendeley.com/documents/?uuid=87fcee11-851f-403e-86fb-42d904807456"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ll types of leukemi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4,0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42 (1.26 to 1.6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 × 10</w:t>
            </w:r>
            <w:r>
              <w:rPr>
                <w:rFonts w:cs="Times New Roman" w:ascii="Times New Roman" w:hAnsi="Times New Roman"/>
                <w:sz w:val="18"/>
                <w:szCs w:val="18"/>
                <w:vertAlign w:val="superscript"/>
                <w:lang w:val="en-US"/>
              </w:rPr>
              <w:t>-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0 (1.01 to 1.4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8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A</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aughey, 2009</w:t>
            </w:r>
            <w:r>
              <w:fldChar w:fldCharType="begin"/>
            </w:r>
            <w:r>
              <w:rPr>
                <w:sz w:val="18"/>
                <w:szCs w:val="18"/>
                <w:rFonts w:cs="Times New Roman" w:ascii="Times New Roman" w:hAnsi="Times New Roman"/>
                <w:lang w:val="en-US" w:eastAsia="en-US"/>
              </w:rPr>
              <w:instrText xml:space="preserve">ADDIN CSL_CITATION { "citationItems" : [ { "id" : "ITEM-1", "itemData" : { "DOI" : "10.1002/ijc.24225", "ISSN" : "1097-0215", "PMID" : "19173295", "abstract" : "A growing body of evidence suggests that childhood leukemia may be initiated in utero when lymphoid and myeloid cells are not fully differentiated and are particularly susceptible to malignant transformation. A fixed effects meta-analysis examining the association between birth weight and childhood leukemia was conducted including 32 studies and 16,501 cases of all types of leukemia (OL), 10,974 cases of acute lymphoblastic leukemia (ALL), and 1,832 cases of acute myeloid leukemia (AML). The odd ratios (OR) for the association of high birth weight with OL, ALL and AML were 1.35 (95% CI: 1.24, 1.48), 1.23 (95% CI: 1.15, 1.32), and 1.40 (95% CI: 1.11, 1.76), respectively, compared with normal birth weight. Low birth weight was not associated with overall and ALL leukemia, but with AML (OR = 1.50; 95% CI: 1.05, 2.13). Per 1000 g increase in birth weight, the OR for OL was 1.18 (95% CI: 1.13, 1.23) and ALL 1.18 (95% CI: 1.12, 1.23). The combined available evidence from observational studies suggests that high birth weight is associated with an increased risk of overall leukemia and ALL. For AML the risk may be elevated at both high and low extremes of birth weight, suggesting a U-shaped association.", "author" : [ { "dropping-particle" : "", "family" : "Caughey", "given" : "Robert W", "non-dropping-particle" : "", "parse-names" : false, "suffix" : "" }, { "dropping-particle" : "", "family" : "Michels", "given" : "Karin B", "non-dropping-particle" : "", "parse-names" : false, "suffix" : "" } ], "container-title" : "International journal of cancer. Journal international du cancer", "id" : "ITEM-1", "issue" : "11", "issued" : { "date-parts" : [ [ "2009" ] ] }, "page" : "2658-2670", "title" : "Birth weight and childhood leukemia: a meta-analysis and review of the current evidence.", "type" : "article-journal", "volume" : "124" }, "uris" : [ "http://www.mendeley.com/documents/?uuid=87fcee11-851f-403e-86fb-42d904807456"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ll types of leukemi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9 (1.12 to 1.2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5.1 × 10</w:t>
            </w:r>
            <w:r>
              <w:rPr>
                <w:rFonts w:cs="Times New Roman" w:ascii="Times New Roman" w:hAnsi="Times New Roman"/>
                <w:sz w:val="18"/>
                <w:szCs w:val="18"/>
                <w:vertAlign w:val="superscript"/>
                <w:lang w:val="en-US"/>
              </w:rPr>
              <w:t>-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9 (0.99 to 1.2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8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 × 10</w:t>
            </w:r>
            <w:r>
              <w:rPr>
                <w:rFonts w:cs="Times New Roman" w:ascii="Times New Roman" w:hAnsi="Times New Roman"/>
                <w:sz w:val="18"/>
                <w:szCs w:val="18"/>
                <w:vertAlign w:val="superscript"/>
                <w:lang w:val="en-US"/>
              </w:rPr>
              <w:t>-3</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aughey, 2009</w:t>
            </w:r>
            <w:r>
              <w:fldChar w:fldCharType="begin"/>
            </w:r>
            <w:r>
              <w:rPr>
                <w:sz w:val="18"/>
                <w:szCs w:val="18"/>
                <w:rFonts w:cs="Times New Roman" w:ascii="Times New Roman" w:hAnsi="Times New Roman"/>
                <w:lang w:val="en-US" w:eastAsia="en-US"/>
              </w:rPr>
              <w:instrText xml:space="preserve">ADDIN CSL_CITATION { "citationItems" : [ { "id" : "ITEM-1", "itemData" : { "DOI" : "10.1002/ijc.24225", "ISSN" : "1097-0215", "PMID" : "19173295", "abstract" : "A growing body of evidence suggests that childhood leukemia may be initiated in utero when lymphoid and myeloid cells are not fully differentiated and are particularly susceptible to malignant transformation. A fixed effects meta-analysis examining the association between birth weight and childhood leukemia was conducted including 32 studies and 16,501 cases of all types of leukemia (OL), 10,974 cases of acute lymphoblastic leukemia (ALL), and 1,832 cases of acute myeloid leukemia (AML). The odd ratios (OR) for the association of high birth weight with OL, ALL and AML were 1.35 (95% CI: 1.24, 1.48), 1.23 (95% CI: 1.15, 1.32), and 1.40 (95% CI: 1.11, 1.76), respectively, compared with normal birth weight. Low birth weight was not associated with overall and ALL leukemia, but with AML (OR = 1.50; 95% CI: 1.05, 2.13). Per 1000 g increase in birth weight, the OR for OL was 1.18 (95% CI: 1.13, 1.23) and ALL 1.18 (95% CI: 1.12, 1.23). The combined available evidence from observational studies suggests that high birth weight is associated with an increased risk of overall leukemia and ALL. For AML the risk may be elevated at both high and low extremes of birth weight, suggesting a U-shaped association.", "author" : [ { "dropping-particle" : "", "family" : "Caughey", "given" : "Robert W", "non-dropping-particle" : "", "parse-names" : false, "suffix" : "" }, { "dropping-particle" : "", "family" : "Michels", "given" : "Karin B", "non-dropping-particle" : "", "parse-names" : false, "suffix" : "" } ], "container-title" : "International journal of cancer. Journal international du cancer", "id" : "ITEM-1", "issue" : "11", "issued" : { "date-parts" : [ [ "2009" ] ] }, "page" : "2658-2670", "title" : "Birth weight and childhood leukemia: a meta-analysis and review of the current evidence.", "type" : "article-journal", "volume" : "124" }, "uris" : [ "http://www.mendeley.com/documents/?uuid=87fcee11-851f-403e-86fb-42d904807456"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cute myeloid leukemi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46 (0.87 to 2.4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5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20 (1.10 to 4.4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5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6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aughey, 2009</w:t>
            </w:r>
            <w:r>
              <w:fldChar w:fldCharType="begin"/>
            </w:r>
            <w:r>
              <w:rPr>
                <w:sz w:val="18"/>
                <w:szCs w:val="18"/>
                <w:rFonts w:cs="Times New Roman" w:ascii="Times New Roman" w:hAnsi="Times New Roman"/>
                <w:lang w:val="en-US" w:eastAsia="en-US"/>
              </w:rPr>
              <w:instrText xml:space="preserve">ADDIN CSL_CITATION { "citationItems" : [ { "id" : "ITEM-1", "itemData" : { "DOI" : "10.1002/ijc.24225", "ISSN" : "1097-0215", "PMID" : "19173295", "abstract" : "A growing body of evidence suggests that childhood leukemia may be initiated in utero when lymphoid and myeloid cells are not fully differentiated and are particularly susceptible to malignant transformation. A fixed effects meta-analysis examining the association between birth weight and childhood leukemia was conducted including 32 studies and 16,501 cases of all types of leukemia (OL), 10,974 cases of acute lymphoblastic leukemia (ALL), and 1,832 cases of acute myeloid leukemia (AML). The odd ratios (OR) for the association of high birth weight with OL, ALL and AML were 1.35 (95% CI: 1.24, 1.48), 1.23 (95% CI: 1.15, 1.32), and 1.40 (95% CI: 1.11, 1.76), respectively, compared with normal birth weight. Low birth weight was not associated with overall and ALL leukemia, but with AML (OR = 1.50; 95% CI: 1.05, 2.13). Per 1000 g increase in birth weight, the OR for OL was 1.18 (95% CI: 1.13, 1.23) and ALL 1.18 (95% CI: 1.12, 1.23). The combined available evidence from observational studies suggests that high birth weight is associated with an increased risk of overall leukemia and ALL. For AML the risk may be elevated at both high and low extremes of birth weight, suggesting a U-shaped association.", "author" : [ { "dropping-particle" : "", "family" : "Caughey", "given" : "Robert W", "non-dropping-particle" : "", "parse-names" : false, "suffix" : "" }, { "dropping-particle" : "", "family" : "Michels", "given" : "Karin B", "non-dropping-particle" : "", "parse-names" : false, "suffix" : "" } ], "container-title" : "International journal of cancer. Journal international du cancer", "id" : "ITEM-1", "issue" : "11", "issued" : { "date-parts" : [ [ "2009" ] ] }, "page" : "2658-2670", "title" : "Birth weight and childhood leukemia: a meta-analysis and review of the current evidence.", "type" : "article-journal", "volume" : "124" }, "uris" : [ "http://www.mendeley.com/documents/?uuid=87fcee11-851f-403e-86fb-42d904807456"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cute myeloid leukemi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4,0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5 (1.09 to 1.4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3 × 10</w:t>
            </w:r>
            <w:r>
              <w:rPr>
                <w:rFonts w:cs="Times New Roman" w:ascii="Times New Roman" w:hAnsi="Times New Roman"/>
                <w:sz w:val="18"/>
                <w:szCs w:val="18"/>
                <w:vertAlign w:val="superscript"/>
                <w:lang w:val="en-US"/>
              </w:rPr>
              <w:t>-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l-GR"/>
              </w:rPr>
            </w:pPr>
            <w:r>
              <w:rPr>
                <w:rFonts w:cs="Times New Roman" w:ascii="Times New Roman" w:hAnsi="Times New Roman"/>
                <w:sz w:val="18"/>
                <w:szCs w:val="18"/>
                <w:lang w:val="el-GR"/>
              </w:rPr>
              <w:t>1.05 (0.90 το 1.2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szCs w:val="18"/>
                <w:lang w:val="en-US"/>
              </w:rPr>
              <w:t>0.08</w:t>
            </w:r>
            <w:r>
              <w:rPr>
                <w:rFonts w:cs="Times New Roman" w:ascii="Times New Roman" w:hAnsi="Times New Roman"/>
                <w:sz w:val="18"/>
                <w:szCs w:val="18"/>
                <w:lang w:val="el-GR"/>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l-GR"/>
              </w:rPr>
            </w:pPr>
            <w:r>
              <w:rPr>
                <w:rFonts w:cs="Times New Roman" w:ascii="Times New Roman" w:hAnsi="Times New Roman"/>
                <w:sz w:val="18"/>
                <w:szCs w:val="18"/>
                <w:lang w:val="el-GR"/>
              </w:rPr>
              <w:t>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l-GR"/>
              </w:rPr>
            </w:pPr>
            <w:r>
              <w:rPr>
                <w:rFonts w:cs="Times New Roman" w:ascii="Times New Roman" w:hAnsi="Times New Roman"/>
                <w:sz w:val="18"/>
                <w:szCs w:val="18"/>
                <w:lang w:val="el-GR"/>
              </w:rPr>
              <w:t>0.5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1 × 10</w:t>
            </w:r>
            <w:r>
              <w:rPr>
                <w:rFonts w:cs="Times New Roman" w:ascii="Times New Roman" w:hAnsi="Times New Roman"/>
                <w:sz w:val="18"/>
                <w:szCs w:val="18"/>
                <w:vertAlign w:val="superscript"/>
                <w:lang w:val="en-US"/>
              </w:rPr>
              <w:t>-4</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hen, 2012</w:t>
            </w:r>
            <w:r>
              <w:fldChar w:fldCharType="begin"/>
            </w:r>
            <w:r>
              <w:rPr>
                <w:sz w:val="18"/>
                <w:szCs w:val="18"/>
                <w:rFonts w:cs="Times New Roman" w:ascii="Times New Roman" w:hAnsi="Times New Roman"/>
                <w:lang w:val="en-US" w:eastAsia="en-US"/>
              </w:rPr>
              <w:instrText xml:space="preserve">ADDIN CSL_CITATION { "citationItems" : [ { "id" : "ITEM-1", "itemData" : { "DOI" : "10.3390/ijerph120911178", "ISSN" : "1660-4601", "PMID" : "2015366162", "abstract" : "There have been several epidemiologic studies on the relationship between high birth weight and the risk for bone tumor in the past decades. However, due to the rarity of bone tumors, the sample size of individual studies was generally too small for reliable conclusions. Therefore, we have performed a meta-analysis to pool all published data on electronic databases with the purpose to clarify the potential relationship. According to the inclusion and exclusion criteria, 18 independent studies with more than 2796 cases were included. As a result, high birth weight was found to increase the risk for bone tumor with an Odds Ratio (OR) of 1.13, with the 95% confidence interval (95% CI) ranging from 1.01 to 1.27. The OR of bone tumor for an increase of 500 gram of birth weight was 1.01 (95% CI 1.00-1.02; p = 0.048 for linear trend). Interestingly, individuals with high birth weight had a greater risk for osteosarcoma (OR = 1.22, 95% CI 1.06-1.40, p = 0.006) than those with normal birth weight. In addition, in the subgroup analysis by geographical region, elevated risk was detected among Europeans (OR = 1.14, 95% CI 1.00-1.29, p = 0.049). The present meta-analysis supported a positive association between high birth weight and bone tumor risk.", "author" : [ { "dropping-particle" : "", "family" : "Chen", "given" : "S", "non-dropping-particle" : "", "parse-names" : false, "suffix" : "" }, { "dropping-particle" : "", "family" : "Yang", "given" : "L", "non-dropping-particle" : "", "parse-names" : false, "suffix" : "" }, { "dropping-particle" : "", "family" : "Pu", "given" : "F", "non-dropping-particle" : "", "parse-names" : false, "suffix" : "" }, { "dropping-particle" : "", "family" : "Lin", "given" : "H", "non-dropping-particle" : "", "parse-names" : false, "suffix" : "" }, { "dropping-particle" : "", "family" : "Wang", "given" : "B", "non-dropping-particle" : "", "parse-names" : false, "suffix" : "" }, { "dropping-particle" : "", "family" : "Liu", "given" : "J", "non-dropping-particle" : "", "parse-names" : false, "suffix" : "" }, { "dropping-particle" : "", "family" : "Shao", "given" : "Z", "non-dropping-particle" : "", "parse-names" : false, "suffix" : "" } ], "container-title" : "International Journal of Environmental Research and Public Health", "id" : "ITEM-1", "issue" : "9", "issued" : { "date-parts" : [ [ "2015" ] ] }, "page" : "11178-11195", "title" : "High birth weight increases the risk for bone tumor: A systematic review and meta-analysis", "type" : "article-journal", "volume" : "12" }, "uris" : [ "http://www.mendeley.com/documents/?uuid=db3bc6ad-51ad-4474-b965-321e3186af42" ] } ], "mendeley" : { "formattedCitation" : "[60]", "plainTextFormattedCitation" : "[60]", "previouslyFormattedCitation" : "[60]"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0]</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Bone tumo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1 (0.97 to 1.5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9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2 (0.79 to 1.3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2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4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96</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Christian, 2013 </w:t>
            </w:r>
            <w:r>
              <w:fldChar w:fldCharType="begin"/>
            </w:r>
            <w:r>
              <w:rPr>
                <w:sz w:val="18"/>
                <w:szCs w:val="18"/>
                <w:rFonts w:cs="Times New Roman" w:ascii="Times New Roman" w:hAnsi="Times New Roman"/>
                <w:lang w:val="en-US" w:eastAsia="en-US"/>
              </w:rPr>
              <w:instrText xml:space="preserve">ADDIN CSL_CITATION { "citationItems" : [ { "id" : "ITEM-1", "itemData" : { "DOI" : "10.1093/ije/dyt109", "ISSN" : "1464-3685", "PMID" : "23920141", "abstract" : "BACKGROUND Low- and middle-income countries continue to experience a large burden of stunting; 148 million children were estimated to be stunted, around 30-40% of all children in 2011. In many of these countries, foetal growth restriction (FGR) is common, as is subsequent growth faltering in the first 2 years. Although there is agreement that stunting involves both prenatal and postnatal growth failure, the extent to which FGR contributes to stunting and other indicators of nutritional status is uncertain. METHODS Using extant longitudinal birth cohorts (n=19) with data on birthweight, gestational age and child anthropometry (12-60 months), we estimated study-specific and pooled risk estimates of stunting, wasting and underweight by small-for-gestational age (SGA) and preterm birth. RESULTS We grouped children according to four combinations of SGA and gestational age: adequate size-for-gestational age (AGA) and preterm; SGA and term; SGA and preterm; and AGA and term (the reference group). Relative to AGA and term, the OR (95% confidence interval) for stunting associated with AGA and preterm, SGA and term, and SGA and preterm was 1.93 (1.71, 2.18), 2.43 (2.22, 2.66) and 4.51 (3.42, 5.93), respectively. A similar magnitude of risk was also observed for wasting and underweight. Low birthweight was associated with 2.5-3.5-fold higher odds of wasting, stunting and underweight. The population attributable risk for overall SGA for outcomes of childhood stunting and wasting was 20% and 30%, respectively. CONCLUSIONS This analysis estimates that childhood undernutrition may have its origins in the foetal period, suggesting a need to intervene early, ideally during pregnancy, with interventions known to reduce FGR and preterm birth.", "author" : [ { "dropping-particle" : "", "family" : "Christian", "given" : "Parul", "non-dropping-particle" : "", "parse-names" : false, "suffix" : "" }, { "dropping-particle" : "", "family" : "Lee", "given" : "Sun Eun", "non-dropping-particle" : "", "parse-names" : false, "suffix" : "" }, { "dropping-particle" : "", "family" : "Donahue Angel", "given" : "Moira", "non-dropping-particle" : "", "parse-names" : false, "suffix" : "" }, { "dropping-particle" : "", "family" : "Adair", "given" : "Linda S", "non-dropping-particle" : "", "parse-names" : false, "suffix" : "" }, { "dropping-particle" : "", "family" : "Arifeen", "given" : "Shams E", "non-dropping-particle" : "", "parse-names" : false, "suffix" : "" }, { "dropping-particle" : "", "family" : "Ashorn", "given" : "Per", "non-dropping-particle" : "", "parse-names" : false, "suffix" : "" }, { "dropping-particle" : "", "family" : "Barros", "given" : "Fernando C", "non-dropping-particle" : "", "parse-names" : false, "suffix" : "" }, { "dropping-particle" : "", "family" : "Fall", "given" : "Caroline H D", "non-dropping-particle" : "", "parse-names" : false, "suffix" : "" }, { "dropping-particle" : "", "family" : "Fawzi", "given" : "Wafaie W", "non-dropping-particle" : "", "parse-names" : false, "suffix" : "" }, { "dropping-particle" : "", "family" : "Hao", "given" : "Wei", "non-dropping-particle" : "", "parse-names" : false, "suffix" : "" }, { "dropping-particle" : "", "family" : "Hu", "given" : "Gang", "non-dropping-particle" : "", "parse-names" : false, "suffix" : "" }, { "dropping-particle" : "", "family" : "Humphrey", "given" : "Jean H", "non-dropping-particle" : "", "parse-names" : false, "suffix" : "" }, { "dropping-particle" : "", "family" : "Huybregts", "given" : "Lieven", "non-dropping-particle" : "", "parse-names" : false, "suffix" : "" }, { "dropping-particle" : "V", "family" : "Joglekar", "given" : "Charu", "non-dropping-particle" : "", "parse-names" : false, "suffix" : "" }, { "dropping-particle" : "", "family" : "Kariuki", "given" : "Simon K", "non-dropping-particle" : "", "parse-names" : false, "suffix" : "" }, { "dropping-particle" : "", "family" : "Kolsteren", "given" : "Patrick", "non-dropping-particle" : "", "parse-names" : false, "suffix" : "" }, { "dropping-particle" : "V", "family" : "Krishnaveni", "given" : "Ghattu", "non-dropping-particle" : "", "parse-names" : false, "suffix" : "" }, { "dropping-particle" : "", "family" : "Liu", "given" : "Enqing", "non-dropping-particle" : "", "parse-names" : false, "suffix" : "" }, { "dropping-particle" : "", "family" : "Martorell", "given" : "Reynaldo", "non-dropping-particle" : "", "parse-names" : false, "suffix" : "" }, { "dropping-particle" : "", "family" : "Osrin", "given" : "David", "non-dropping-particle" : "", "parse-names" : false, "suffix" : "" }, { "dropping-particle" : "", "family" : "Persson", "given" : "Lars-Ake", "non-dropping-particle" : "", "parse-names" : false, "suffix" : "" }, { "dropping-particle" : "", "family" : "Ramakrishnan", "given" : "Usha", "non-dropping-particle" : "", "parse-names" : false, "suffix" : "" }, { "dropping-particle" : "", "family" : "Richter", "given" : "Linda", "non-dropping-particle" : "", "parse-names" : false, "suffix" : "" }, { "dropping-particle" : "", "family" : "Roberfroid", "given" : "Dominique", "non-dropping-particle" : "", "parse-names" : false, "suffix" : "" }, { "dropping-particle" : "", "family" : "Sania", "given" : "Ayesha", "non-dropping-particle" : "", "parse-names" : false, "suffix" : "" }, { "dropping-particle" : "", "family" : "Kuile", "given" : "Feiko O", "non-dropping-particle" : "Ter", "parse-names" : false, "suffix" : "" }, { "dropping-particle" : "", "family" : "Tielsch", "given" : "James", "non-dropping-particle" : "", "parse-names" : false, "suffix" : "" }, { "dropping-particle" : "", "family" : "Victora", "given" : "Cesar G", "non-dropping-particle" : "", "parse-names" : false, "suffix" : "" }, { "dropping-particle" : "", "family" : "Yajnik", "given" : "Chittaranjan S", "non-dropping-particle" : "", "parse-names" : false, "suffix" : "" }, { "dropping-particle" : "", "family" : "Yan", "given" : "Hong", "non-dropping-particle" : "", "parse-names" : false, "suffix" : "" }, { "dropping-particle" : "", "family" : "Zeng", "given" : "Lingxia", "non-dropping-particle" : "", "parse-names" : false, "suffix" : "" }, { "dropping-particle" : "", "family" : "Black", "given" : "Robert E", "non-dropping-particle" : "", "parse-names" : false, "suffix" : "" } ], "container-title" : "International journal of epidemiology", "id" : "ITEM-1", "issue" : "5", "issued" : { "date-parts" : [ [ "2013", "10" ] ] }, "page" : "1340-55", "title" : "Risk of childhood undernutrition related to small-for-gestational age and preterm birth in low- and middle-income countries.", "type" : "article-journal", "volume" : "42" }, "uris" : [ "http://www.mendeley.com/documents/?uuid=d9754a35-dc1f-4d91-b35f-5944836d1dfb" ] } ], "mendeley" : { "formattedCitation" : "[40]", "plainTextFormattedCitation" : "[40]", "previouslyFormattedCitation" : "[40]"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0]</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hildhood stuntin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szCs w:val="18"/>
                <w:lang w:val="en-US"/>
              </w:rPr>
              <w:t>SGA vs. AGA (BW</w:t>
            </w:r>
            <w:r>
              <w:rPr>
                <w:sz w:val="18"/>
                <w:szCs w:val="18"/>
                <w:lang w:val="en-US"/>
              </w:rPr>
              <w:t>≥</w:t>
            </w:r>
            <w:r>
              <w:rPr>
                <w:rFonts w:cs="Times New Roman" w:ascii="Times New Roman" w:hAnsi="Times New Roman"/>
                <w:sz w:val="18"/>
                <w:szCs w:val="18"/>
                <w:lang w:val="en-US"/>
              </w:rPr>
              <w:t>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92 (1.75 to 2.1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 × 10</w:t>
            </w:r>
            <w:r>
              <w:rPr>
                <w:rFonts w:cs="Times New Roman" w:ascii="Times New Roman" w:hAnsi="Times New Roman"/>
                <w:sz w:val="18"/>
                <w:szCs w:val="18"/>
                <w:vertAlign w:val="superscript"/>
                <w:lang w:val="en-US"/>
              </w:rPr>
              <w:t>-4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06 (1.77 to 2.4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7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9.5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Christian, 2013 </w:t>
            </w:r>
            <w:r>
              <w:fldChar w:fldCharType="begin"/>
            </w:r>
            <w:r>
              <w:rPr>
                <w:sz w:val="18"/>
                <w:szCs w:val="18"/>
                <w:rFonts w:cs="Times New Roman" w:ascii="Times New Roman" w:hAnsi="Times New Roman"/>
                <w:lang w:val="en-US" w:eastAsia="en-US"/>
              </w:rPr>
              <w:instrText xml:space="preserve">ADDIN CSL_CITATION { "citationItems" : [ { "id" : "ITEM-1", "itemData" : { "DOI" : "10.1093/ije/dyt109", "ISSN" : "1464-3685", "PMID" : "23920141", "abstract" : "BACKGROUND Low- and middle-income countries continue to experience a large burden of stunting; 148 million children were estimated to be stunted, around 30-40% of all children in 2011. In many of these countries, foetal growth restriction (FGR) is common, as is subsequent growth faltering in the first 2 years. Although there is agreement that stunting involves both prenatal and postnatal growth failure, the extent to which FGR contributes to stunting and other indicators of nutritional status is uncertain. METHODS Using extant longitudinal birth cohorts (n=19) with data on birthweight, gestational age and child anthropometry (12-60 months), we estimated study-specific and pooled risk estimates of stunting, wasting and underweight by small-for-gestational age (SGA) and preterm birth. RESULTS We grouped children according to four combinations of SGA and gestational age: adequate size-for-gestational age (AGA) and preterm; SGA and term; SGA and preterm; and AGA and term (the reference group). Relative to AGA and term, the OR (95% confidence interval) for stunting associated with AGA and preterm, SGA and term, and SGA and preterm was 1.93 (1.71, 2.18), 2.43 (2.22, 2.66) and 4.51 (3.42, 5.93), respectively. A similar magnitude of risk was also observed for wasting and underweight. Low birthweight was associated with 2.5-3.5-fold higher odds of wasting, stunting and underweight. The population attributable risk for overall SGA for outcomes of childhood stunting and wasting was 20% and 30%, respectively. CONCLUSIONS This analysis estimates that childhood undernutrition may have its origins in the foetal period, suggesting a need to intervene early, ideally during pregnancy, with interventions known to reduce FGR and preterm birth.", "author" : [ { "dropping-particle" : "", "family" : "Christian", "given" : "Parul", "non-dropping-particle" : "", "parse-names" : false, "suffix" : "" }, { "dropping-particle" : "", "family" : "Lee", "given" : "Sun Eun", "non-dropping-particle" : "", "parse-names" : false, "suffix" : "" }, { "dropping-particle" : "", "family" : "Donahue Angel", "given" : "Moira", "non-dropping-particle" : "", "parse-names" : false, "suffix" : "" }, { "dropping-particle" : "", "family" : "Adair", "given" : "Linda S", "non-dropping-particle" : "", "parse-names" : false, "suffix" : "" }, { "dropping-particle" : "", "family" : "Arifeen", "given" : "Shams E", "non-dropping-particle" : "", "parse-names" : false, "suffix" : "" }, { "dropping-particle" : "", "family" : "Ashorn", "given" : "Per", "non-dropping-particle" : "", "parse-names" : false, "suffix" : "" }, { "dropping-particle" : "", "family" : "Barros", "given" : "Fernando C", "non-dropping-particle" : "", "parse-names" : false, "suffix" : "" }, { "dropping-particle" : "", "family" : "Fall", "given" : "Caroline H D", "non-dropping-particle" : "", "parse-names" : false, "suffix" : "" }, { "dropping-particle" : "", "family" : "Fawzi", "given" : "Wafaie W", "non-dropping-particle" : "", "parse-names" : false, "suffix" : "" }, { "dropping-particle" : "", "family" : "Hao", "given" : "Wei", "non-dropping-particle" : "", "parse-names" : false, "suffix" : "" }, { "dropping-particle" : "", "family" : "Hu", "given" : "Gang", "non-dropping-particle" : "", "parse-names" : false, "suffix" : "" }, { "dropping-particle" : "", "family" : "Humphrey", "given" : "Jean H", "non-dropping-particle" : "", "parse-names" : false, "suffix" : "" }, { "dropping-particle" : "", "family" : "Huybregts", "given" : "Lieven", "non-dropping-particle" : "", "parse-names" : false, "suffix" : "" }, { "dropping-particle" : "V", "family" : "Joglekar", "given" : "Charu", "non-dropping-particle" : "", "parse-names" : false, "suffix" : "" }, { "dropping-particle" : "", "family" : "Kariuki", "given" : "Simon K", "non-dropping-particle" : "", "parse-names" : false, "suffix" : "" }, { "dropping-particle" : "", "family" : "Kolsteren", "given" : "Patrick", "non-dropping-particle" : "", "parse-names" : false, "suffix" : "" }, { "dropping-particle" : "V", "family" : "Krishnaveni", "given" : "Ghattu", "non-dropping-particle" : "", "parse-names" : false, "suffix" : "" }, { "dropping-particle" : "", "family" : "Liu", "given" : "Enqing", "non-dropping-particle" : "", "parse-names" : false, "suffix" : "" }, { "dropping-particle" : "", "family" : "Martorell", "given" : "Reynaldo", "non-dropping-particle" : "", "parse-names" : false, "suffix" : "" }, { "dropping-particle" : "", "family" : "Osrin", "given" : "David", "non-dropping-particle" : "", "parse-names" : false, "suffix" : "" }, { "dropping-particle" : "", "family" : "Persson", "given" : "Lars-Ake", "non-dropping-particle" : "", "parse-names" : false, "suffix" : "" }, { "dropping-particle" : "", "family" : "Ramakrishnan", "given" : "Usha", "non-dropping-particle" : "", "parse-names" : false, "suffix" : "" }, { "dropping-particle" : "", "family" : "Richter", "given" : "Linda", "non-dropping-particle" : "", "parse-names" : false, "suffix" : "" }, { "dropping-particle" : "", "family" : "Roberfroid", "given" : "Dominique", "non-dropping-particle" : "", "parse-names" : false, "suffix" : "" }, { "dropping-particle" : "", "family" : "Sania", "given" : "Ayesha", "non-dropping-particle" : "", "parse-names" : false, "suffix" : "" }, { "dropping-particle" : "", "family" : "Kuile", "given" : "Feiko O", "non-dropping-particle" : "Ter", "parse-names" : false, "suffix" : "" }, { "dropping-particle" : "", "family" : "Tielsch", "given" : "James", "non-dropping-particle" : "", "parse-names" : false, "suffix" : "" }, { "dropping-particle" : "", "family" : "Victora", "given" : "Cesar G", "non-dropping-particle" : "", "parse-names" : false, "suffix" : "" }, { "dropping-particle" : "", "family" : "Yajnik", "given" : "Chittaranjan S", "non-dropping-particle" : "", "parse-names" : false, "suffix" : "" }, { "dropping-particle" : "", "family" : "Yan", "given" : "Hong", "non-dropping-particle" : "", "parse-names" : false, "suffix" : "" }, { "dropping-particle" : "", "family" : "Zeng", "given" : "Lingxia", "non-dropping-particle" : "", "parse-names" : false, "suffix" : "" }, { "dropping-particle" : "", "family" : "Black", "given" : "Robert E", "non-dropping-particle" : "", "parse-names" : false, "suffix" : "" } ], "container-title" : "International journal of epidemiology", "id" : "ITEM-1", "issue" : "5", "issued" : { "date-parts" : [ [ "2013", "10" ] ] }, "page" : "1340-55", "title" : "Risk of childhood undernutrition related to small-for-gestational age and preterm birth in low- and middle-income countries.", "type" : "article-journal", "volume" : "42" }, "uris" : [ "http://www.mendeley.com/documents/?uuid=d9754a35-dc1f-4d91-b35f-5944836d1dfb" ] } ], "mendeley" : { "formattedCitation" : "[40]", "plainTextFormattedCitation" : "[40]", "previouslyFormattedCitation" : "[40]"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0]</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hildhood stuntin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szCs w:val="18"/>
                <w:lang w:val="en-US"/>
              </w:rPr>
              <w:t>SGA vs. AGA (BW</w:t>
            </w:r>
            <w:r>
              <w:rPr>
                <w:sz w:val="18"/>
                <w:szCs w:val="18"/>
                <w:lang w:val="en-US"/>
              </w:rPr>
              <w:t>&lt;</w:t>
            </w:r>
            <w:r>
              <w:rPr>
                <w:rFonts w:cs="Times New Roman" w:ascii="Times New Roman" w:hAnsi="Times New Roman"/>
                <w:sz w:val="18"/>
                <w:szCs w:val="18"/>
                <w:lang w:val="en-US"/>
              </w:rPr>
              <w:t>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00 (2.36 to 3.8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3 × 10</w:t>
            </w:r>
            <w:r>
              <w:rPr>
                <w:rFonts w:cs="Times New Roman" w:ascii="Times New Roman" w:hAnsi="Times New Roman"/>
                <w:sz w:val="18"/>
                <w:szCs w:val="18"/>
                <w:vertAlign w:val="superscript"/>
                <w:lang w:val="en-US"/>
              </w:rPr>
              <w:t>-1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83 (3.12 to 4.7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0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7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ook, 2010</w:t>
            </w:r>
            <w:r>
              <w:fldChar w:fldCharType="begin"/>
            </w:r>
            <w:r>
              <w:rPr>
                <w:sz w:val="18"/>
                <w:szCs w:val="18"/>
                <w:rFonts w:cs="Times New Roman" w:ascii="Times New Roman" w:hAnsi="Times New Roman"/>
                <w:lang w:val="en-US" w:eastAsia="en-US"/>
              </w:rPr>
              <w:instrText xml:space="preserve">ADDIN CSL_CITATION { "citationItems" : [ { "id" : "ITEM-1", "itemData" : { "DOI" : "10.1093/ije/dyq120", "ISBN" : "1464-3685", "ISSN" : "1464-3685", "PMID" : "20660640", "abstract" : "BACKGROUND: We undertook a systematic review and meta-analysis of perinatal variables in relation to testicular cancer risk, with a specific focus upon characteristics of the son.\\n\\nMETHODS: Literature databases Scopus, EMBASE, PubMed and Web of Science were searched using highly sensitive search strategies. Of 5865 references retrieved, 67 articles met the inclusion criteria, each of which was included in at least one perinatal analysis.\\n\\nRESULTS: Random effects meta-analysis produced the following results for association with testicular cancer risk: birth weight [per kilogram, odds ratio (OR) = 0.94, 95% confidence interval (CI) 0.88-1.01, I(2)= 12%], low birth weight (OR = 1.34, 95% CI 1.08-1.67, I(2)= 51%), high birth weight (OR = 1.05, 95% CI 0.96-1.14, I(2)= 0%), gestational age (per week, OR = 0.95, 95% CI 0.92-0.98, I(2)= 38%; low vs not, OR = 1.31, 95% CI 1.07-1.59, I(2)= 49%), cryptorchidism (OR = 4.30, 95% CI 3.62-5.11, I(2)= 44%), inguinal hernia (OR = 1.63, 95% CI 1.37-1.94, I(2)= 38%) and twinning (OR = 1.22, 95% CI 1.03-1.44, I(2)= 22%). Meta-analyses of the variables birth length, breastfeeding and neonatal jaundice did not provide evidence for an association with testicular cancer risk. When low birth weight was stratified by data ascertainment (record/registry vs self-report), only the category of self-report was indicative of an association. Meta-regression of data ascertainment (record/registry vs self-report) inferred that record-/registry-based studies were less supportive of an association with gestational age (per week = 0.97, 95% CI 0.94-1.00, I(2)( )= 29%; low vs not = 1.08, 95% CI 0.91-1.28, I(2)= 32%).\\n\\nCONCLUSION: In conclusion, this systematic review and meta-analysis finds evidence that cryptorchidism, inguinal hernia and twinning, and tentative evidence that birth weight and gestational age, are associated with risk of testicular cancer.", "author" : [ { "dropping-particle" : "", "family" : "Cook", "given" : "Michael B", "non-dropping-particle" : "", "parse-names" : false, "suffix" : "" }, { "dropping-particle" : "", "family" : "Akre", "given" : "Olof", "non-dropping-particle" : "", "parse-names" : false, "suffix" : "" }, { "dropping-particle" : "", "family" : "Forman", "given" : "David", "non-dropping-particle" : "", "parse-names" : false, "suffix" : "" }, { "dropping-particle" : "", "family" : "Madigan", "given" : "M Patricia", "non-dropping-particle" : "", "parse-names" : false, "suffix" : "" }, { "dropping-particle" : "", "family" : "Richiardi", "given" : "Lorenzo", "non-dropping-particle" : "", "parse-names" : false, "suffix" : "" }, { "dropping-particle" : "", "family" : "McGlynn", "given" : "Katherine a", "non-dropping-particle" : "", "parse-names" : false, "suffix" : "" } ], "container-title" : "International journal of epidemiology", "id" : "ITEM-1", "issue" : "6", "issued" : { "date-parts" : [ [ "2010" ] ] }, "page" : "1605-18", "title" : "A systematic review and meta-analysis of perinatal variables in relation to the risk of testicular cancer--experiences of the son.", "type" : "article-journal", "volume" : "39" }, "uris" : [ "http://www.mendeley.com/documents/?uuid=573d0b6f-bb50-4c33-b384-d02c96050843" ] } ], "mendeley" : { "formattedCitation" : "[58]", "plainTextFormattedCitation" : "[58]", "previouslyFormattedCitation" : "[5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5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Testicular cance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34 (1.08 to 1.6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9 × 10</w:t>
            </w:r>
            <w:r>
              <w:rPr>
                <w:rFonts w:cs="Times New Roman" w:ascii="Times New Roman" w:hAnsi="Times New Roman"/>
                <w:sz w:val="18"/>
                <w:szCs w:val="18"/>
                <w:vertAlign w:val="superscript"/>
                <w:lang w:val="en-US"/>
              </w:rPr>
              <w:t>-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7 (0.84 to 1.38)</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2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6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49</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Davey-Smith, 2007</w:t>
            </w:r>
            <w:r>
              <w:fldChar w:fldCharType="begin"/>
            </w:r>
            <w:r>
              <w:rPr>
                <w:sz w:val="18"/>
                <w:szCs w:val="18"/>
                <w:rFonts w:cs="Times New Roman" w:ascii="Times New Roman" w:hAnsi="Times New Roman"/>
                <w:lang w:val="en-US" w:eastAsia="en-US"/>
              </w:rPr>
              <w:instrText xml:space="preserve">ADDIN CSL_CITATION { "citationItems" : [ { "id" : "ITEM-1", "itemData" : { "DOI" : "10.1093/aje/kwm054", "ISBN" : "0002-9262 (Print)\\r0002-9262 (Linking)", "ISSN" : "00029262 14766256", "PMID" : "17485730", "abstract" : "The authors have investigated associations between offspring size at birth and parental cardiovascular disease mortality among 12,086 mothers and 6,936 fathers of participants in the British 1958 birth cohort. Birth weight was inversely associated with all-cause mortality and cardiovascular mortality in both mothers and fathers. The adjusted hazard ratio of cardiovascular disease mortality for a 1-standard deviation increase in offspring birth weight in mothers was 0.87 (95% confidence interval (CI): 0.82, 0.93) and in fathers was 0.94 (95% CI: 0.89, 0.99). The association was not specific for cardiovascular disease. In fathers, similar weak associations with violent and accidental deaths, stomach cancer, and alcohol- and smoking-related outcomes were found. Weak associations for these outcomes were also found for mothers, but the magnitude of the association with cardiovascular disease was greater than with any other outcomes. In a meta-analysis pooling results from this study with six others, the adjusted hazard ratio of cardiovascular disease mortality among mothers was 0.75 (95% CI: 0.67, 0.84) and that among fathers was 0.93 (95% CI: 0.91, 0.95), with evidence that the difference in effect between mothers and fathers was not due to chance (p &lt; 0.001). The weak association of offspring birth weight with cardiovascular disease in fathers may be due to residual confounding by factors such as socioeconomic position and smoking that they share with the offspring's mother and that would therefore be associated with low offspring birth weight as well as adverse outcomes in the father. The stronger association in mothers is consistent with intergenerational effects on intrauterine growth and with the fetal origins hypothesis.", "author" : [ { "dropping-particle" : "", "family" : "Davey Smith", "given" : "G", "non-dropping-particle" : "", "parse-names" : false, "suffix" : "" }, { "dropping-particle" : "", "family" : "Hypponen", "given" : "E", "non-dropping-particle" : "", "parse-names" : false, "suffix" : "" }, { "dropping-particle" : "", "family" : "Power", "given" : "C", "non-dropping-particle" : "", "parse-names" : false, "suffix" : "" }, { "dropping-particle" : "", "family" : "Lawlor", "given" : "D A", "non-dropping-particle" : "", "parse-names" : false, "suffix" : "" } ], "container-title" : "Am J Epidemiol", "id" : "ITEM-1", "issue" : "2", "issued" : { "date-parts" : [ [ "2007" ] ] }, "page" : "160-169", "title" : "Offspring birth weight and parental mortality: prospective observational study and meta-analysis", "type" : "article-journal", "volume" : "166" }, "uris" : [ "http://www.mendeley.com/documents/?uuid=8dcdc917-4576-4c69-b1e3-bbab864710a0" ] } ], "mendeley" : { "formattedCitation" : "[61]", "plainTextFormattedCitation" : "[61]", "previouslyFormattedCitation" : "[6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aternal cardiovascular mortality</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SD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75 (0.67 to 0.8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1 × 10</w:t>
            </w:r>
            <w:r>
              <w:rPr>
                <w:rFonts w:cs="Times New Roman" w:ascii="Times New Roman" w:hAnsi="Times New Roman"/>
                <w:sz w:val="18"/>
                <w:szCs w:val="18"/>
                <w:vertAlign w:val="superscript"/>
                <w:lang w:val="en-US"/>
              </w:rPr>
              <w:t>-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71 (0.67 to 0.75)</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2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19</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Davey-Smith, 2007</w:t>
            </w:r>
            <w:r>
              <w:fldChar w:fldCharType="begin"/>
            </w:r>
            <w:r>
              <w:rPr>
                <w:sz w:val="18"/>
                <w:szCs w:val="18"/>
                <w:rFonts w:cs="Times New Roman" w:ascii="Times New Roman" w:hAnsi="Times New Roman"/>
                <w:lang w:val="en-US" w:eastAsia="en-US"/>
              </w:rPr>
              <w:instrText xml:space="preserve">ADDIN CSL_CITATION { "citationItems" : [ { "id" : "ITEM-1", "itemData" : { "DOI" : "10.1093/aje/kwm054", "ISBN" : "0002-9262 (Print)\\r0002-9262 (Linking)", "ISSN" : "00029262 14766256", "PMID" : "17485730", "abstract" : "The authors have investigated associations between offspring size at birth and parental cardiovascular disease mortality among 12,086 mothers and 6,936 fathers of participants in the British 1958 birth cohort. Birth weight was inversely associated with all-cause mortality and cardiovascular mortality in both mothers and fathers. The adjusted hazard ratio of cardiovascular disease mortality for a 1-standard deviation increase in offspring birth weight in mothers was 0.87 (95% confidence interval (CI): 0.82, 0.93) and in fathers was 0.94 (95% CI: 0.89, 0.99). The association was not specific for cardiovascular disease. In fathers, similar weak associations with violent and accidental deaths, stomach cancer, and alcohol- and smoking-related outcomes were found. Weak associations for these outcomes were also found for mothers, but the magnitude of the association with cardiovascular disease was greater than with any other outcomes. In a meta-analysis pooling results from this study with six others, the adjusted hazard ratio of cardiovascular disease mortality among mothers was 0.75 (95% CI: 0.67, 0.84) and that among fathers was 0.93 (95% CI: 0.91, 0.95), with evidence that the difference in effect between mothers and fathers was not due to chance (p &lt; 0.001). The weak association of offspring birth weight with cardiovascular disease in fathers may be due to residual confounding by factors such as socioeconomic position and smoking that they share with the offspring's mother and that would therefore be associated with low offspring birth weight as well as adverse outcomes in the father. The stronger association in mothers is consistent with intergenerational effects on intrauterine growth and with the fetal origins hypothesis.", "author" : [ { "dropping-particle" : "", "family" : "Davey Smith", "given" : "G", "non-dropping-particle" : "", "parse-names" : false, "suffix" : "" }, { "dropping-particle" : "", "family" : "Hypponen", "given" : "E", "non-dropping-particle" : "", "parse-names" : false, "suffix" : "" }, { "dropping-particle" : "", "family" : "Power", "given" : "C", "non-dropping-particle" : "", "parse-names" : false, "suffix" : "" }, { "dropping-particle" : "", "family" : "Lawlor", "given" : "D A", "non-dropping-particle" : "", "parse-names" : false, "suffix" : "" } ], "container-title" : "Am J Epidemiol", "id" : "ITEM-1", "issue" : "2", "issued" : { "date-parts" : [ [ "2007" ] ] }, "page" : "160-169", "title" : "Offspring birth weight and parental mortality: prospective observational study and meta-analysis", "type" : "article-journal", "volume" : "166" }, "uris" : [ "http://www.mendeley.com/documents/?uuid=8dcdc917-4576-4c69-b1e3-bbab864710a0" ] } ], "mendeley" : { "formattedCitation" : "[61]", "plainTextFormattedCitation" : "[61]", "previouslyFormattedCitation" : "[6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aternal cardiovascular mortality</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SD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3 (0.91 to 0.9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0 × 10</w:t>
            </w:r>
            <w:r>
              <w:rPr>
                <w:rFonts w:cs="Times New Roman" w:ascii="Times New Roman" w:hAnsi="Times New Roman"/>
                <w:sz w:val="18"/>
                <w:szCs w:val="18"/>
                <w:vertAlign w:val="superscript"/>
                <w:lang w:val="en-US"/>
              </w:rPr>
              <w:t>-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3 (0.90 to 0.95)</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4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516</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der Voort, 2014</w:t>
            </w:r>
            <w:r>
              <w:fldChar w:fldCharType="begin"/>
            </w:r>
            <w:r>
              <w:rPr>
                <w:sz w:val="18"/>
                <w:szCs w:val="18"/>
                <w:rFonts w:cs="Times New Roman" w:ascii="Times New Roman" w:hAnsi="Times New Roman"/>
                <w:lang w:val="en-US" w:eastAsia="en-US"/>
              </w:rPr>
              <w:instrText xml:space="preserve">ADDIN CSL_CITATION { "citationItems" : [ { "id" : "ITEM-1", "itemData" : { "DOI" : "10.1016/j.jaci.2013.12.1082", "ISBN" : "0091-6749", "ISSN" : "00916749", "PMID" : "24529685", "abstract" : "Background: Preterm birth, low birth weight, and infant catch-up growth seem associated with an increased risk of respiratory diseases in later life, but individual studies showed conflicting results., Objectives: We performed an individual participant data meta-analysis for 147,252 children of 31 birth cohort studies to determine the associations of birth and infant growth characteristics with the risks of preschool wheezing (1-4 years) and school-age asthma (5-10 years)., Methods: First, we performed an adjusted 1-stage random-effect meta-analysis to assess the combined associations of gestational age, birth weight, and infant weight gain with childhood asthma. Second, we performed an adjusted 2-stage random-effect meta-analysis to assess the associations of preterm birth (gestational age &lt;37 weeks) and low birth weight (&lt;2500 g) with childhood asthma outcomes., Results: Younger gestational age at birth and higher infant weight gain were independently associated with higher risks of preschool wheezing and school-age asthma (P &lt; .05). The inverse associations of birth weight with childhood asthma were explained by gestational age at birth. Compared with term-born children with normal infant weight gain, we observed the highest risks of school-age asthma in children born preterm with high infant weight gain (odds ratio [OR], 4.47; 95% CI, 2.58-7.76). Preterm birth was positively associated with an increased risk of preschool wheezing (pooled odds ratio [pOR], 1.34; 95% CI, 1.25-1.43) and school-age asthma (pOR, 1.40; 95% CI, 1.18-1.67) independent of birth weight. Weaker effect estimates were observed for the associations of low birth weight adjusted for gestational age at birth with preschool wheezing (pOR, 1.10; 95% CI, 1.00-1.21) and school-age asthma (pOR, 1.13; 95% CI, 1.01-1.27)., Conclusion: Younger gestational age at birth and higher infant weight gain were associated with childhood asthma outcomes. The associations of lower birth weight with childhood asthma were largely explained by gestational age at birth., (C) 2014Elsevier, Inc.", "author" : [ { "dropping-particle" : "", "family" : "Sonnenschein-van der Voort", "given" : "Agnes M.M.", "non-dropping-particle" : "", "parse-names" : false, "suffix" : "" }, { "dropping-particle" : "", "family" : "Arends", "given" : "Lidia R.", "non-dropping-particle" : "", "parse-names" : false, "suffix" : "" }, { "dropping-particle" : "", "family" : "Jongste", "given" : "Johan C.", "non-dropping-particle" : "de", "parse-names" : false, "suffix" : "" }, { "dropping-particle" : "", "family" : "Annesi-Maesano", "given" : "Isabella", "non-dropping-particle" : "", "parse-names" : false, "suffix" : "" }, { "dropping-particle" : "", "family" : "Arshad", "given" : "S. Hasan", "non-dropping-particle" : "", "parse-names" : false, "suffix" : "" }, { "dropping-particle" : "", "family" : "Barros", "given" : "Henrique", "non-dropping-particle" : "", "parse-names" : false, "suffix" : "" }, { "dropping-particle" : "", "family" : "Basterrechea", "given" : "Mikel", "non-dropping-particle" : "", "parse-names" : false, "suffix" : "" }, { "dropping-particle" : "", "family" : "Bisgaard", "given" : "Hans", "non-dropping-particle" : "", "parse-names" : false, "suffix" : "" }, { "dropping-particle" : "", "family" : "Chatzi", "given" : "Leda", "non-dropping-particle" : "", "parse-names" : false, "suffix" : "" }, { "dropping-particle" : "", "family" : "Corpeleijn", "given" : "Eva", "non-dropping-particle" : "", "parse-names" : false, "suffix" : "" }, { "dropping-particle" : "", "family" : "Correia", "given" : "Sofia", "non-dropping-particle" : "", "parse-names" : false, "suffix" : "" }, { "dropping-particle" : "", "family" : "Craig", "given" : "Leone C.", "non-dropping-particle" : "", "parse-names" : false, "suffix" : "" }, { "dropping-particle" : "", "family" : "Devereux", "given" : "Graham", "non-dropping-particle" : "", "parse-names" : false, "suffix" : "" }, { "dropping-particle" : "", "family" : "Dogaru", "given" : "Cristian", "non-dropping-particle" : "", "parse-names" : false, "suffix" : "" }, { "dropping-particle" : "", "family" : "Dostal", "given" : "Miroslav", "non-dropping-particle" : "", "parse-names" : false, "suffix" : "" }, { "dropping-particle" : "", "family" : "Duchen", "given" : "Karel", "non-dropping-particle" : "", "parse-names" : false, "suffix" : "" }, { "dropping-particle" : "", "family" : "Eggesb\u00f8", "given" : "Merete", "non-dropping-particle" : "", "parse-names" : false, "suffix" : "" }, { "dropping-particle" : "", "family" : "Ent", "given" : "C. Kors", "non-dropping-particle" : "van der", "parse-names" : false, "suffix" : "" }, { "dropping-particle" : "", "family" : "Fantini", "given" : "Maria P.", "non-dropping-particle" : "", "parse-names" : false, "suffix" : "" }, { "dropping-particle" : "", "family" : "Forastiere", "given" : "Francesco", "non-dropping-particle" : "", "parse-names" : false, "suffix" : "" }, { "dropping-particle" : "", "family" : "Frey", "given" : "Urs", "non-dropping-particle" : "", "parse-names" : false, "suffix" : "" }, { "dropping-particle" : "", "family" : "Gehring", "given" : "Ulrike", "non-dropping-particle" : "", "parse-names" : false, "suffix" : "" }, { "dropping-particle" : "", "family" : "Gori", "given" : "Davide", "non-dropping-particle" : "", "parse-names" : false, "suffix" : "" }, { "dropping-particle" : "", "family" : "Gugten", "given" : "Anne C.", "non-dropping-particle" : "van der", "parse-names" : false, "suffix" : "" }, { "dropping-particle" : "", "family" : "Hanke", "given" : "Wojciech", "non-dropping-particle" : "", "parse-names" : false, "suffix" : "" }, { "dropping-particle" : "", "family" : "Henderson", "given" : "A. John", "non-dropping-particle" : "", "parse-names" : false, "suffix" : "" }, { "dropping-particle" : "", "family" : "Heude", "given" : "Barbara", "non-dropping-particle" : "", "parse-names" : false, "suffix" : "" }, { "dropping-particle" : "", "family" : "I\u00f1iguez", "given" : "Carmen", "non-dropping-particle" : "", "parse-names" : false, "suffix" : "" }, { "dropping-particle" : "", "family" : "Inskip", "given" : "Hazel M.", "non-dropping-particle" : "", "parse-names" : false, "suffix" : "" }, { "dropping-particle" : "", "family" : "Keil", "given" : "Thomas", "non-dropping-particle" : "", "parse-names" : false, "suffix" : "" }, { "dropping-particle" : "", "family" : "Kelleher", "given" : "Cecily C.", "non-dropping-particle" : "", "parse-names" : false, "suffix" : "" }, { "dropping-particle" : "", "family" : "Kogevinas", "given" : "Manolis", "non-dropping-particle" : "", "parse-names" : false, "suffix" : "" }, { "dropping-particle" : "", "family" : "Kreiner-M\u00f8ller", "given" : "Eskil", "non-dropping-particle" : "", "parse-names" : false, "suffix" : "" }, { "dropping-particle" : "", "family" : "Kuehni", "given" : "Claudia E.", "non-dropping-particle" : "", "parse-names" : false, "suffix" : "" }, { "dropping-particle" : "", "family" : "K\u00fcpers", "given" : "Leanne K.", "non-dropping-particle" : "", "parse-names" : false, "suffix" : "" }, { "dropping-particle" : "", "family" : "Lancz", "given" : "Kinga", "non-dropping-particle" : "", "parse-names" : false, "suffix" : "" }, { "dropping-particle" : "", "family" : "Larsen", "given" : "Pernille S.", "non-dropping-particle" : "", "parse-names" : false, "suffix" : "" }, { "dropping-particle" : "", "family" : "Lau", "given" : "Susanne", "non-dropping-particle" : "", "parse-names" : false, "suffix" : "" }, { "dropping-particle" : "", "family" : "Ludvigsson", "given" : "Johnny", "non-dropping-particle" : "", "parse-names" : false, "suffix" : "" }, { "dropping-particle" : "", "family" : "Mommers", "given" : "Monique", "non-dropping-particle" : "", "parse-names" : false, "suffix" : "" }, { "dropping-particle" : "", "family" : "Nybo Andersen", "given" : "Anne-Marie", "non-dropping-particle" : "", "parse-names" : false, "suffix" : "" }, { "dropping-particle" : "", "family" : "Palkovicova", "given" : "Lubica", "non-dropping-particle" : "", "parse-names" : false, "suffix" : "" }, { "dropping-particle" : "", "family" : "Pike", "given" : "Katharine C.", "non-dropping-particle" : "", "parse-names" : false, "suffix" : "" }, { "dropping-particle" : "", "family" : "Pizzi", "given" : "Costanza", "non-dropping-particle" : "", "parse-names" : false, "suffix" : "" }, { "dropping-particle" : "", "family" : "Polanska", "given" : "Kinga", "non-dropping-particle" : "", "parse-names" : false, "suffix" : "" }, { "dropping-particle" : "", "family" : "Porta", "given" : "Daniela", "non-dropping-particle" : "", "parse-names" : false, "suffix" : "" }, { "dropping-particle" : "", "family" : "Richiardi", "given" : "Lorenzo", "non-dropping-particle" : "", "parse-names" : false, "suffix" : "" }, { "dropping-particle" : "", "family" : "Roberts", "given" : "Graham", "non-dropping-particle" : "", "parse-names" : false, "suffix" : "" }, { "dropping-particle" : "", "family" : "Schmidt", "given" : "Anne", "non-dropping-particle" : "", "parse-names" : false, "suffix" : "" }, { "dropping-particle" : "", "family" : "Sram", "given" : "Radim J.", "non-dropping-particle" : "", "parse-names" : false, "suffix" : "" }, { "dropping-particle" : "", "family" : "Sunyer", "given" : "Jordi", "non-dropping-particle" : "", "parse-names" : false, "suffix" : "" }, { "dropping-particle" : "", "family" : "Thijs", "given" : "Carel", "non-dropping-particle" : "", "parse-names" : false, "suffix" : "" }, { "dropping-particle" : "", "family" : "Torrent", "given" : "Maties", "non-dropping-particle" : "", "parse-names" : false, "suffix" : "" }, { "dropping-particle" : "", "family" : "Viljoen", "given" : "Karien", "non-dropping-particle" : "", "parse-names" : false, "suffix" : "" }, { "dropping-particle" : "", "family" : "Wijga", "given" : "Alet H.", "non-dropping-particle" : "", "parse-names" : false, "suffix" : "" }, { "dropping-particle" : "", "family" : "Vrijheid", "given" : "Martine", "non-dropping-particle" : "", "parse-names" : false, "suffix" : "" }, { "dropping-particle" : "", "family" : "Jaddoe", "given" : "Vincent W.V.", "non-dropping-particle" : "", "parse-names" : false, "suffix" : "" }, { "dropping-particle" : "", "family" : "Duijts", "given" : "Liesbeth", "non-dropping-particle" : "", "parse-names" : false, "suffix" : "" } ], "container-title" : "Journal of Allergy and Clinical Immunology", "id" : "ITEM-1", "issue" : "5", "issued" : { "date-parts" : [ [ "2014", "5" ] ] }, "page" : "1317-1329", "title" : "Preterm birth, infant weight gain, and childhood asthma risk: A meta-analysis of 147,000 European children", "type" : "article-journal", "volume" : "133" }, "uris" : [ "http://www.mendeley.com/documents/?uuid=c1669228-9265-4b2b-a728-792dec21d507" ] } ], "mendeley" : { "formattedCitation" : "[8]", "plainTextFormattedCitation" : "[8]", "previouslyFormattedCitation" : "[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re-school wheezin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0 (1.00 to 1.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5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6 (1.03 to 1.3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6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der Voort, 2014</w:t>
            </w:r>
            <w:r>
              <w:fldChar w:fldCharType="begin"/>
            </w:r>
            <w:r>
              <w:rPr>
                <w:sz w:val="18"/>
                <w:szCs w:val="18"/>
                <w:rFonts w:cs="Times New Roman" w:ascii="Times New Roman" w:hAnsi="Times New Roman"/>
                <w:lang w:val="en-US" w:eastAsia="en-US"/>
              </w:rPr>
              <w:instrText xml:space="preserve">ADDIN CSL_CITATION { "citationItems" : [ { "id" : "ITEM-1", "itemData" : { "DOI" : "10.1016/j.jaci.2013.12.1082", "ISBN" : "0091-6749", "ISSN" : "00916749", "PMID" : "24529685", "abstract" : "Background: Preterm birth, low birth weight, and infant catch-up growth seem associated with an increased risk of respiratory diseases in later life, but individual studies showed conflicting results., Objectives: We performed an individual participant data meta-analysis for 147,252 children of 31 birth cohort studies to determine the associations of birth and infant growth characteristics with the risks of preschool wheezing (1-4 years) and school-age asthma (5-10 years)., Methods: First, we performed an adjusted 1-stage random-effect meta-analysis to assess the combined associations of gestational age, birth weight, and infant weight gain with childhood asthma. Second, we performed an adjusted 2-stage random-effect meta-analysis to assess the associations of preterm birth (gestational age &lt;37 weeks) and low birth weight (&lt;2500 g) with childhood asthma outcomes., Results: Younger gestational age at birth and higher infant weight gain were independently associated with higher risks of preschool wheezing and school-age asthma (P &lt; .05). The inverse associations of birth weight with childhood asthma were explained by gestational age at birth. Compared with term-born children with normal infant weight gain, we observed the highest risks of school-age asthma in children born preterm with high infant weight gain (odds ratio [OR], 4.47; 95% CI, 2.58-7.76). Preterm birth was positively associated with an increased risk of preschool wheezing (pooled odds ratio [pOR], 1.34; 95% CI, 1.25-1.43) and school-age asthma (pOR, 1.40; 95% CI, 1.18-1.67) independent of birth weight. Weaker effect estimates were observed for the associations of low birth weight adjusted for gestational age at birth with preschool wheezing (pOR, 1.10; 95% CI, 1.00-1.21) and school-age asthma (pOR, 1.13; 95% CI, 1.01-1.27)., Conclusion: Younger gestational age at birth and higher infant weight gain were associated with childhood asthma outcomes. The associations of lower birth weight with childhood asthma were largely explained by gestational age at birth., (C) 2014Elsevier, Inc.", "author" : [ { "dropping-particle" : "", "family" : "Sonnenschein-van der Voort", "given" : "Agnes M.M.", "non-dropping-particle" : "", "parse-names" : false, "suffix" : "" }, { "dropping-particle" : "", "family" : "Arends", "given" : "Lidia R.", "non-dropping-particle" : "", "parse-names" : false, "suffix" : "" }, { "dropping-particle" : "", "family" : "Jongste", "given" : "Johan C.", "non-dropping-particle" : "de", "parse-names" : false, "suffix" : "" }, { "dropping-particle" : "", "family" : "Annesi-Maesano", "given" : "Isabella", "non-dropping-particle" : "", "parse-names" : false, "suffix" : "" }, { "dropping-particle" : "", "family" : "Arshad", "given" : "S. Hasan", "non-dropping-particle" : "", "parse-names" : false, "suffix" : "" }, { "dropping-particle" : "", "family" : "Barros", "given" : "Henrique", "non-dropping-particle" : "", "parse-names" : false, "suffix" : "" }, { "dropping-particle" : "", "family" : "Basterrechea", "given" : "Mikel", "non-dropping-particle" : "", "parse-names" : false, "suffix" : "" }, { "dropping-particle" : "", "family" : "Bisgaard", "given" : "Hans", "non-dropping-particle" : "", "parse-names" : false, "suffix" : "" }, { "dropping-particle" : "", "family" : "Chatzi", "given" : "Leda", "non-dropping-particle" : "", "parse-names" : false, "suffix" : "" }, { "dropping-particle" : "", "family" : "Corpeleijn", "given" : "Eva", "non-dropping-particle" : "", "parse-names" : false, "suffix" : "" }, { "dropping-particle" : "", "family" : "Correia", "given" : "Sofia", "non-dropping-particle" : "", "parse-names" : false, "suffix" : "" }, { "dropping-particle" : "", "family" : "Craig", "given" : "Leone C.", "non-dropping-particle" : "", "parse-names" : false, "suffix" : "" }, { "dropping-particle" : "", "family" : "Devereux", "given" : "Graham", "non-dropping-particle" : "", "parse-names" : false, "suffix" : "" }, { "dropping-particle" : "", "family" : "Dogaru", "given" : "Cristian", "non-dropping-particle" : "", "parse-names" : false, "suffix" : "" }, { "dropping-particle" : "", "family" : "Dostal", "given" : "Miroslav", "non-dropping-particle" : "", "parse-names" : false, "suffix" : "" }, { "dropping-particle" : "", "family" : "Duchen", "given" : "Karel", "non-dropping-particle" : "", "parse-names" : false, "suffix" : "" }, { "dropping-particle" : "", "family" : "Eggesb\u00f8", "given" : "Merete", "non-dropping-particle" : "", "parse-names" : false, "suffix" : "" }, { "dropping-particle" : "", "family" : "Ent", "given" : "C. Kors", "non-dropping-particle" : "van der", "parse-names" : false, "suffix" : "" }, { "dropping-particle" : "", "family" : "Fantini", "given" : "Maria P.", "non-dropping-particle" : "", "parse-names" : false, "suffix" : "" }, { "dropping-particle" : "", "family" : "Forastiere", "given" : "Francesco", "non-dropping-particle" : "", "parse-names" : false, "suffix" : "" }, { "dropping-particle" : "", "family" : "Frey", "given" : "Urs", "non-dropping-particle" : "", "parse-names" : false, "suffix" : "" }, { "dropping-particle" : "", "family" : "Gehring", "given" : "Ulrike", "non-dropping-particle" : "", "parse-names" : false, "suffix" : "" }, { "dropping-particle" : "", "family" : "Gori", "given" : "Davide", "non-dropping-particle" : "", "parse-names" : false, "suffix" : "" }, { "dropping-particle" : "", "family" : "Gugten", "given" : "Anne C.", "non-dropping-particle" : "van der", "parse-names" : false, "suffix" : "" }, { "dropping-particle" : "", "family" : "Hanke", "given" : "Wojciech", "non-dropping-particle" : "", "parse-names" : false, "suffix" : "" }, { "dropping-particle" : "", "family" : "Henderson", "given" : "A. John", "non-dropping-particle" : "", "parse-names" : false, "suffix" : "" }, { "dropping-particle" : "", "family" : "Heude", "given" : "Barbara", "non-dropping-particle" : "", "parse-names" : false, "suffix" : "" }, { "dropping-particle" : "", "family" : "I\u00f1iguez", "given" : "Carmen", "non-dropping-particle" : "", "parse-names" : false, "suffix" : "" }, { "dropping-particle" : "", "family" : "Inskip", "given" : "Hazel M.", "non-dropping-particle" : "", "parse-names" : false, "suffix" : "" }, { "dropping-particle" : "", "family" : "Keil", "given" : "Thomas", "non-dropping-particle" : "", "parse-names" : false, "suffix" : "" }, { "dropping-particle" : "", "family" : "Kelleher", "given" : "Cecily C.", "non-dropping-particle" : "", "parse-names" : false, "suffix" : "" }, { "dropping-particle" : "", "family" : "Kogevinas", "given" : "Manolis", "non-dropping-particle" : "", "parse-names" : false, "suffix" : "" }, { "dropping-particle" : "", "family" : "Kreiner-M\u00f8ller", "given" : "Eskil", "non-dropping-particle" : "", "parse-names" : false, "suffix" : "" }, { "dropping-particle" : "", "family" : "Kuehni", "given" : "Claudia E.", "non-dropping-particle" : "", "parse-names" : false, "suffix" : "" }, { "dropping-particle" : "", "family" : "K\u00fcpers", "given" : "Leanne K.", "non-dropping-particle" : "", "parse-names" : false, "suffix" : "" }, { "dropping-particle" : "", "family" : "Lancz", "given" : "Kinga", "non-dropping-particle" : "", "parse-names" : false, "suffix" : "" }, { "dropping-particle" : "", "family" : "Larsen", "given" : "Pernille S.", "non-dropping-particle" : "", "parse-names" : false, "suffix" : "" }, { "dropping-particle" : "", "family" : "Lau", "given" : "Susanne", "non-dropping-particle" : "", "parse-names" : false, "suffix" : "" }, { "dropping-particle" : "", "family" : "Ludvigsson", "given" : "Johnny", "non-dropping-particle" : "", "parse-names" : false, "suffix" : "" }, { "dropping-particle" : "", "family" : "Mommers", "given" : "Monique", "non-dropping-particle" : "", "parse-names" : false, "suffix" : "" }, { "dropping-particle" : "", "family" : "Nybo Andersen", "given" : "Anne-Marie", "non-dropping-particle" : "", "parse-names" : false, "suffix" : "" }, { "dropping-particle" : "", "family" : "Palkovicova", "given" : "Lubica", "non-dropping-particle" : "", "parse-names" : false, "suffix" : "" }, { "dropping-particle" : "", "family" : "Pike", "given" : "Katharine C.", "non-dropping-particle" : "", "parse-names" : false, "suffix" : "" }, { "dropping-particle" : "", "family" : "Pizzi", "given" : "Costanza", "non-dropping-particle" : "", "parse-names" : false, "suffix" : "" }, { "dropping-particle" : "", "family" : "Polanska", "given" : "Kinga", "non-dropping-particle" : "", "parse-names" : false, "suffix" : "" }, { "dropping-particle" : "", "family" : "Porta", "given" : "Daniela", "non-dropping-particle" : "", "parse-names" : false, "suffix" : "" }, { "dropping-particle" : "", "family" : "Richiardi", "given" : "Lorenzo", "non-dropping-particle" : "", "parse-names" : false, "suffix" : "" }, { "dropping-particle" : "", "family" : "Roberts", "given" : "Graham", "non-dropping-particle" : "", "parse-names" : false, "suffix" : "" }, { "dropping-particle" : "", "family" : "Schmidt", "given" : "Anne", "non-dropping-particle" : "", "parse-names" : false, "suffix" : "" }, { "dropping-particle" : "", "family" : "Sram", "given" : "Radim J.", "non-dropping-particle" : "", "parse-names" : false, "suffix" : "" }, { "dropping-particle" : "", "family" : "Sunyer", "given" : "Jordi", "non-dropping-particle" : "", "parse-names" : false, "suffix" : "" }, { "dropping-particle" : "", "family" : "Thijs", "given" : "Carel", "non-dropping-particle" : "", "parse-names" : false, "suffix" : "" }, { "dropping-particle" : "", "family" : "Torrent", "given" : "Maties", "non-dropping-particle" : "", "parse-names" : false, "suffix" : "" }, { "dropping-particle" : "", "family" : "Viljoen", "given" : "Karien", "non-dropping-particle" : "", "parse-names" : false, "suffix" : "" }, { "dropping-particle" : "", "family" : "Wijga", "given" : "Alet H.", "non-dropping-particle" : "", "parse-names" : false, "suffix" : "" }, { "dropping-particle" : "", "family" : "Vrijheid", "given" : "Martine", "non-dropping-particle" : "", "parse-names" : false, "suffix" : "" }, { "dropping-particle" : "", "family" : "Jaddoe", "given" : "Vincent W.V.", "non-dropping-particle" : "", "parse-names" : false, "suffix" : "" }, { "dropping-particle" : "", "family" : "Duijts", "given" : "Liesbeth", "non-dropping-particle" : "", "parse-names" : false, "suffix" : "" } ], "container-title" : "Journal of Allergy and Clinical Immunology", "id" : "ITEM-1", "issue" : "5", "issued" : { "date-parts" : [ [ "2014", "5" ] ] }, "page" : "1317-1329", "title" : "Preterm birth, infant weight gain, and childhood asthma risk: A meta-analysis of 147,000 European children", "type" : "article-journal", "volume" : "133" }, "uris" : [ "http://www.mendeley.com/documents/?uuid=c1669228-9265-4b2b-a728-792dec21d507" ] } ], "mendeley" : { "formattedCitation" : "[8]", "plainTextFormattedCitation" : "[8]", "previouslyFormattedCitation" : "[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School-age asthm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3 (1.01 to 1.2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3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2 (0.95 to 1.3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8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8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Dodds, 2012</w:t>
            </w:r>
            <w:r>
              <w:fldChar w:fldCharType="begin"/>
            </w:r>
            <w:r>
              <w:rPr>
                <w:sz w:val="18"/>
                <w:szCs w:val="18"/>
                <w:rFonts w:cs="Times New Roman" w:ascii="Times New Roman" w:hAnsi="Times New Roman"/>
                <w:lang w:val="en-US" w:eastAsia="en-US"/>
              </w:rPr>
              <w:instrText xml:space="preserve">ADDIN CSL_CITATION { "citationItems" : [ { "id" : "ITEM-1", "itemData" : { "DOI" : "10.1007/s12603-012-0053-9", "ISBN" : "1760-4788 (Electronic) 1279-7707 (Linking)", "ISSN" : "1760-4788", "PMID" : "22836701", "abstract" : "OBJECTIVE: Lower muscle strength is associated with a range of adverse health outcomes in later life. The variation in muscle strength between individuals is only partly accounted for by factors in adult life such as body size and physical activity. The aim of this review was to assess the strength of the association between intrauterine development (indicated by birth weight) and subsequent muscle strength. DESIGN: Systematic review and meta-analysis of studies that assessed the association between birth weight and subsequent muscle strength. RESULTS: Nineteen studies met inclusion criteria with 17 studies showing that higher birth weight was associated with greater muscle strength. Grip strength was used as a single measure of muscle strength in 15 studies. Meta-analysis (13 studies, 20 481 participants, mean ages 9.3 to 67.5) showed a 0.86 kg (95% CI 0.58, 1.15) increase in muscle strength per additional kilogram of birth weight, after adjustment for age, gender and height at the time of strength measurement. CONCLUSION: This review has found consistent evidence of a positive association between birth weight and muscle strength which is maintained across the lifecourse. Future work will be needed to elucidate the biological mechanisms underlying this association, but it suggests the potential benefit of an early intervention to help people maintain muscle strength in later life.", "author" : [ { "dropping-particle" : "", "family" : "Dodds", "given" : "R", "non-dropping-particle" : "", "parse-names" : false, "suffix" : "" }, { "dropping-particle" : "", "family" : "Denison", "given" : "H J", "non-dropping-particle" : "", "parse-names" : false, "suffix" : "" }, { "dropping-particle" : "", "family" : "Ntani", "given" : "G", "non-dropping-particle" : "", "parse-names" : false, "suffix" : "" }, { "dropping-particle" : "", "family" : "Cooper", "given" : "R", "non-dropping-particle" : "", "parse-names" : false, "suffix" : "" }, { "dropping-particle" : "", "family" : "Cooper", "given" : "C", "non-dropping-particle" : "", "parse-names" : false, "suffix" : "" }, { "dropping-particle" : "", "family" : "Sayer", "given" : "a a", "non-dropping-particle" : "", "parse-names" : false, "suffix" : "" }, { "dropping-particle" : "", "family" : "Baird", "given" : "J", "non-dropping-particle" : "", "parse-names" : false, "suffix" : "" } ], "container-title" : "The Journal of Nutrition, Health &amp; Aging", "id" : "ITEM-1", "issue" : "7", "issued" : { "date-parts" : [ [ "2012" ] ] }, "page" : "609-615", "title" : "Birth weight and muscle strength: a systematic review and meta-analysis", "type" : "article-journal", "volume" : "16" }, "uris" : [ "http://www.mendeley.com/documents/?uuid=2edff3c7-f5d9-41c5-9223-604bc289cb52" ] } ], "mendeley" : { "formattedCitation" : "[62]", "plainTextFormattedCitation" : "[62]", "previouslyFormattedCitation" : "[6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uscle strength</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egression coeffici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6 (0.58 to 1.1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9 × 10</w:t>
            </w:r>
            <w:r>
              <w:rPr>
                <w:rFonts w:cs="Times New Roman" w:ascii="Times New Roman" w:hAnsi="Times New Roman"/>
                <w:sz w:val="18"/>
                <w:szCs w:val="18"/>
                <w:vertAlign w:val="superscript"/>
                <w:lang w:val="en-US"/>
              </w:rPr>
              <w:t>-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42 (0.04 to 0.8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9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7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arder, 2007</w:t>
            </w:r>
            <w:r>
              <w:fldChar w:fldCharType="begin"/>
            </w:r>
            <w:r>
              <w:rPr>
                <w:sz w:val="18"/>
                <w:szCs w:val="18"/>
                <w:rFonts w:cs="Times New Roman" w:ascii="Times New Roman" w:hAnsi="Times New Roman"/>
                <w:lang w:val="en-US" w:eastAsia="en-US"/>
              </w:rPr>
              <w:instrText xml:space="preserve">ADDIN CSL_CITATION { "citationItems" : [ { "id" : "ITEM-1", "itemData" : { "DOI" : "10.1093/aje/kwk071", "ISBN" : "0002-9262 (Print)", "ISSN" : "0002-9262", "PMID" : "17215379", "abstract" : "The \"small baby syndrome hypothesis\" suggests that an inverse linear relation exists between birth weight and risk of type 2 diabetes. The authors conducted a meta-analysis to examine this association. They included studies that reported odds ratios and 95% confidence intervals (or data with which to calculate them) for the association of type 2 diabetes with birth weight. Fourteen studies involving a total of 132,180 persons were identified. Low birth weight (&lt;2,500 g), as compared with a birth weight of &gt;/=2,500 g, was associated with increased risk of type 2 diabetes (odds ratio (OR) = 1.32, 95% confidence interval (CI): 1.06, 1.64). High birth weight (&gt;4,000 g), as compared with a birth weight of &lt;/=4,000 g, was associated with increased risk to the same extent (OR = 1.27, 95% CI: 1.01, 1.59). Pooled estimates increased further when normal birth weight (2,500-4,000 g) was used as the reference category (low birth weight: OR = 1.47, 95% CI: 1.26, 1.72; high birth weight: OR = 1.36, 95% CI: 1.07, 1.73). Meta-regression and categorical analyses showed a U-shaped relation between birth weight and diabetes risk. These findings indicate that there exists a relation between birth weight and later-life risk of type 2 diabetes which is not linearly inverse but U-shaped.", "author" : [ { "dropping-particle" : "", "family" : "Harder", "given" : "Thomas", "non-dropping-particle" : "", "parse-names" : false, "suffix" : "" }, { "dropping-particle" : "", "family" : "Rodekamp", "given" : "Elke", "non-dropping-particle" : "", "parse-names" : false, "suffix" : "" }, { "dropping-particle" : "", "family" : "Schellong", "given" : "Karen", "non-dropping-particle" : "", "parse-names" : false, "suffix" : "" }, { "dropping-particle" : "", "family" : "Dudenhausen", "given" : "Joachim W", "non-dropping-particle" : "", "parse-names" : false, "suffix" : "" }, { "dropping-particle" : "", "family" : "Plagemann", "given" : "Andreas", "non-dropping-particle" : "", "parse-names" : false, "suffix" : "" } ], "container-title" : "American journal of epidemiology", "id" : "ITEM-1", "issue" : "8", "issued" : { "date-parts" : [ [ "2007" ] ] }, "page" : "849-57", "title" : "Birth weight and subsequent risk of type 2 diabetes: a meta-analysis.", "type" : "article-journal", "volume" : "165" }, "uris" : [ "http://www.mendeley.com/documents/?uuid=05a241c0-957c-4128-802b-1a0717b335e6" ] } ], "mendeley" : { "formattedCitation" : "[7]", "plainTextFormattedCitation" : "[7]", "previouslyFormattedCitation" : "[7]"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Type 2 diabetes mellit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32 (1.06 to 1.6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1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64 (1.46 to 1.84)</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8.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arder, 2007</w:t>
            </w:r>
            <w:r>
              <w:fldChar w:fldCharType="begin"/>
            </w:r>
            <w:r>
              <w:rPr>
                <w:sz w:val="18"/>
                <w:szCs w:val="18"/>
                <w:rFonts w:cs="Times New Roman" w:ascii="Times New Roman" w:hAnsi="Times New Roman"/>
                <w:lang w:val="en-US" w:eastAsia="en-US"/>
              </w:rPr>
              <w:instrText xml:space="preserve">ADDIN CSL_CITATION { "citationItems" : [ { "id" : "ITEM-1", "itemData" : { "DOI" : "10.1093/aje/kwk071", "ISBN" : "0002-9262 (Print)", "ISSN" : "0002-9262", "PMID" : "17215379", "abstract" : "The \"small baby syndrome hypothesis\" suggests that an inverse linear relation exists between birth weight and risk of type 2 diabetes. The authors conducted a meta-analysis to examine this association. They included studies that reported odds ratios and 95% confidence intervals (or data with which to calculate them) for the association of type 2 diabetes with birth weight. Fourteen studies involving a total of 132,180 persons were identified. Low birth weight (&lt;2,500 g), as compared with a birth weight of &gt;/=2,500 g, was associated with increased risk of type 2 diabetes (odds ratio (OR) = 1.32, 95% confidence interval (CI): 1.06, 1.64). High birth weight (&gt;4,000 g), as compared with a birth weight of &lt;/=4,000 g, was associated with increased risk to the same extent (OR = 1.27, 95% CI: 1.01, 1.59). Pooled estimates increased further when normal birth weight (2,500-4,000 g) was used as the reference category (low birth weight: OR = 1.47, 95% CI: 1.26, 1.72; high birth weight: OR = 1.36, 95% CI: 1.07, 1.73). Meta-regression and categorical analyses showed a U-shaped relation between birth weight and diabetes risk. These findings indicate that there exists a relation between birth weight and later-life risk of type 2 diabetes which is not linearly inverse but U-shaped.", "author" : [ { "dropping-particle" : "", "family" : "Harder", "given" : "Thomas", "non-dropping-particle" : "", "parse-names" : false, "suffix" : "" }, { "dropping-particle" : "", "family" : "Rodekamp", "given" : "Elke", "non-dropping-particle" : "", "parse-names" : false, "suffix" : "" }, { "dropping-particle" : "", "family" : "Schellong", "given" : "Karen", "non-dropping-particle" : "", "parse-names" : false, "suffix" : "" }, { "dropping-particle" : "", "family" : "Dudenhausen", "given" : "Joachim W", "non-dropping-particle" : "", "parse-names" : false, "suffix" : "" }, { "dropping-particle" : "", "family" : "Plagemann", "given" : "Andreas", "non-dropping-particle" : "", "parse-names" : false, "suffix" : "" } ], "container-title" : "American journal of epidemiology", "id" : "ITEM-1", "issue" : "8", "issued" : { "date-parts" : [ [ "2007" ] ] }, "page" : "849-57", "title" : "Birth weight and subsequent risk of type 2 diabetes: a meta-analysis.", "type" : "article-journal", "volume" : "165" }, "uris" : [ "http://www.mendeley.com/documents/?uuid=05a241c0-957c-4128-802b-1a0717b335e6" ] } ], "mendeley" : { "formattedCitation" : "[7]", "plainTextFormattedCitation" : "[7]", "previouslyFormattedCitation" : "[7]"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Type 2 diabetes mellit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4,0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7 (1.01 to 1.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4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4 (0.96 to 1.6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5.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arder, 2008</w:t>
            </w:r>
            <w:r>
              <w:fldChar w:fldCharType="begin"/>
            </w:r>
            <w:r>
              <w:rPr>
                <w:sz w:val="18"/>
                <w:szCs w:val="18"/>
                <w:rFonts w:cs="Times New Roman" w:ascii="Times New Roman" w:hAnsi="Times New Roman"/>
                <w:lang w:val="en-US" w:eastAsia="en-US"/>
              </w:rPr>
              <w:instrText xml:space="preserve">ADDIN CSL_CITATION { "citationItems" : [ { "id" : "ITEM-1", "itemData" : { "DOI" : "10.1093/aje/kwn144", "ISSN" : "1476-6256", "PMID" : "18579539", "abstract" : "The etiology of primary brain tumors is largely unknown. Since a peak\\nof incidence occurs during childhood, factors operating very early\\nin life might play a key role. Previous studies have suggested that\\nhigh birth weight is associated with an increased brain tumor risk.\\nThe authors conducted a meta-analysis on the association between\\nbirth weight and risk of specific histologic types of primary brain\\ntumors. They included published studies (1966-2007) that reported\\nodds ratios and 95% confidence intervals for brain tumors associated\\nwith birth weight. The authors identified eight studies involving\\n1,748,964 children, of whom 4,162 suffered from brain tumors of three\\nhistologic types (astrocytoma, medulloblastoma, and ependymoma).\\nFor astrocytoma, high birth weight (&gt;4,000 g) was associated with\\nincreased risk (odds ratio = 1.38, 95% confidence interval (CI):\\n1.07, 1.79), with each 1,000-g increase in birth weight being associated\\nwith a 19% (95% CI: 4, 36) increase in risk. For medulloblastoma,\\nhigh birth weight was also positively associated with increased risk\\n(odds ratio = 1.27, 95% CI: 1.02, 1.60). No association was found\\nfor ependymoma. These findings indicate that birth weight is related\\nto the development of childhood brain tumors, with high birth weight\\nbeing a risk factor for the two most common types of brain tumors.", "author" : [ { "dropping-particle" : "", "family" : "Harder", "given" : "Thomas", "non-dropping-particle" : "", "parse-names" : false, "suffix" : "" }, { "dropping-particle" : "", "family" : "Plagemann", "given" : "Andreas", "non-dropping-particle" : "", "parse-names" : false, "suffix" : "" }, { "dropping-particle" : "", "family" : "Harder", "given" : "Anja", "non-dropping-particle" : "", "parse-names" : false, "suffix" : "" } ], "container-title" : "Am J Epidemiol", "id" : "ITEM-1", "issue" : "4", "issued" : { "date-parts" : [ [ "2008" ] ] }, "page" : "366-373", "title" : "Birth weight and subsequent risk of childhood primary brain tumors: a meta-analysis.", "type" : "article-journal", "volume" : "168" }, "uris" : [ "http://www.mendeley.com/documents/?uuid=091f4909-6edd-4742-867e-9dac997d16fc" ] } ], "mendeley" : { "formattedCitation" : "[63]", "plainTextFormattedCitation" : "[63]", "previouslyFormattedCitation" : "[6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strocytom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5 (0.58 to 1.2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41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1 (0.53 to 1.2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21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arder, 2008</w:t>
            </w:r>
            <w:r>
              <w:fldChar w:fldCharType="begin"/>
            </w:r>
            <w:r>
              <w:rPr>
                <w:sz w:val="18"/>
                <w:szCs w:val="18"/>
                <w:rFonts w:cs="Times New Roman" w:ascii="Times New Roman" w:hAnsi="Times New Roman"/>
                <w:lang w:val="en-US" w:eastAsia="en-US"/>
              </w:rPr>
              <w:instrText xml:space="preserve">ADDIN CSL_CITATION { "citationItems" : [ { "id" : "ITEM-1", "itemData" : { "DOI" : "10.1093/aje/kwn144", "ISSN" : "1476-6256", "PMID" : "18579539", "abstract" : "The etiology of primary brain tumors is largely unknown. Since a peak\\nof incidence occurs during childhood, factors operating very early\\nin life might play a key role. Previous studies have suggested that\\nhigh birth weight is associated with an increased brain tumor risk.\\nThe authors conducted a meta-analysis on the association between\\nbirth weight and risk of specific histologic types of primary brain\\ntumors. They included published studies (1966-2007) that reported\\nodds ratios and 95% confidence intervals for brain tumors associated\\nwith birth weight. The authors identified eight studies involving\\n1,748,964 children, of whom 4,162 suffered from brain tumors of three\\nhistologic types (astrocytoma, medulloblastoma, and ependymoma).\\nFor astrocytoma, high birth weight (&gt;4,000 g) was associated with\\nincreased risk (odds ratio = 1.38, 95% confidence interval (CI):\\n1.07, 1.79), with each 1,000-g increase in birth weight being associated\\nwith a 19% (95% CI: 4, 36) increase in risk. For medulloblastoma,\\nhigh birth weight was also positively associated with increased risk\\n(odds ratio = 1.27, 95% CI: 1.02, 1.60). No association was found\\nfor ependymoma. These findings indicate that birth weight is related\\nto the development of childhood brain tumors, with high birth weight\\nbeing a risk factor for the two most common types of brain tumors.", "author" : [ { "dropping-particle" : "", "family" : "Harder", "given" : "Thomas", "non-dropping-particle" : "", "parse-names" : false, "suffix" : "" }, { "dropping-particle" : "", "family" : "Plagemann", "given" : "Andreas", "non-dropping-particle" : "", "parse-names" : false, "suffix" : "" }, { "dropping-particle" : "", "family" : "Harder", "given" : "Anja", "non-dropping-particle" : "", "parse-names" : false, "suffix" : "" } ], "container-title" : "Am J Epidemiol", "id" : "ITEM-1", "issue" : "4", "issued" : { "date-parts" : [ [ "2008" ] ] }, "page" : "366-373", "title" : "Birth weight and subsequent risk of childhood primary brain tumors: a meta-analysis.", "type" : "article-journal", "volume" : "168" }, "uris" : [ "http://www.mendeley.com/documents/?uuid=091f4909-6edd-4742-867e-9dac997d16fc" ] } ], "mendeley" : { "formattedCitation" : "[63]", "plainTextFormattedCitation" : "[63]", "previouslyFormattedCitation" : "[6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strocytom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4,0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38 (1.07 to 1.7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1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6 (0.96 to 1.65)</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3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0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60</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arder, 2008</w:t>
            </w:r>
            <w:r>
              <w:fldChar w:fldCharType="begin"/>
            </w:r>
            <w:r>
              <w:rPr>
                <w:sz w:val="18"/>
                <w:szCs w:val="18"/>
                <w:rFonts w:cs="Times New Roman" w:ascii="Times New Roman" w:hAnsi="Times New Roman"/>
                <w:lang w:val="en-US" w:eastAsia="en-US"/>
              </w:rPr>
              <w:instrText xml:space="preserve">ADDIN CSL_CITATION { "citationItems" : [ { "id" : "ITEM-1", "itemData" : { "DOI" : "10.1093/aje/kwn144", "ISSN" : "1476-6256", "PMID" : "18579539", "abstract" : "The etiology of primary brain tumors is largely unknown. Since a peak\\nof incidence occurs during childhood, factors operating very early\\nin life might play a key role. Previous studies have suggested that\\nhigh birth weight is associated with an increased brain tumor risk.\\nThe authors conducted a meta-analysis on the association between\\nbirth weight and risk of specific histologic types of primary brain\\ntumors. They included published studies (1966-2007) that reported\\nodds ratios and 95% confidence intervals for brain tumors associated\\nwith birth weight. The authors identified eight studies involving\\n1,748,964 children, of whom 4,162 suffered from brain tumors of three\\nhistologic types (astrocytoma, medulloblastoma, and ependymoma).\\nFor astrocytoma, high birth weight (&gt;4,000 g) was associated with\\nincreased risk (odds ratio = 1.38, 95% confidence interval (CI):\\n1.07, 1.79), with each 1,000-g increase in birth weight being associated\\nwith a 19% (95% CI: 4, 36) increase in risk. For medulloblastoma,\\nhigh birth weight was also positively associated with increased risk\\n(odds ratio = 1.27, 95% CI: 1.02, 1.60). No association was found\\nfor ependymoma. These findings indicate that birth weight is related\\nto the development of childhood brain tumors, with high birth weight\\nbeing a risk factor for the two most common types of brain tumors.", "author" : [ { "dropping-particle" : "", "family" : "Harder", "given" : "Thomas", "non-dropping-particle" : "", "parse-names" : false, "suffix" : "" }, { "dropping-particle" : "", "family" : "Plagemann", "given" : "Andreas", "non-dropping-particle" : "", "parse-names" : false, "suffix" : "" }, { "dropping-particle" : "", "family" : "Harder", "given" : "Anja", "non-dropping-particle" : "", "parse-names" : false, "suffix" : "" } ], "container-title" : "Am J Epidemiol", "id" : "ITEM-1", "issue" : "4", "issued" : { "date-parts" : [ [ "2008" ] ] }, "page" : "366-373", "title" : "Birth weight and subsequent risk of childhood primary brain tumors: a meta-analysis.", "type" : "article-journal", "volume" : "168" }, "uris" : [ "http://www.mendeley.com/documents/?uuid=091f4909-6edd-4742-867e-9dac997d16fc" ] } ], "mendeley" : { "formattedCitation" : "[63]", "plainTextFormattedCitation" : "[63]", "previouslyFormattedCitation" : "[6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edulloblastom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65 (0.42 to 6.5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47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2 (0.66 to 1.9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27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5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503</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arder, 2008</w:t>
            </w:r>
            <w:r>
              <w:fldChar w:fldCharType="begin"/>
            </w:r>
            <w:r>
              <w:rPr>
                <w:sz w:val="18"/>
                <w:szCs w:val="18"/>
                <w:rFonts w:cs="Times New Roman" w:ascii="Times New Roman" w:hAnsi="Times New Roman"/>
                <w:lang w:val="en-US" w:eastAsia="en-US"/>
              </w:rPr>
              <w:instrText xml:space="preserve">ADDIN CSL_CITATION { "citationItems" : [ { "id" : "ITEM-1", "itemData" : { "DOI" : "10.1093/aje/kwn144", "ISSN" : "1476-6256", "PMID" : "18579539", "abstract" : "The etiology of primary brain tumors is largely unknown. Since a peak\\nof incidence occurs during childhood, factors operating very early\\nin life might play a key role. Previous studies have suggested that\\nhigh birth weight is associated with an increased brain tumor risk.\\nThe authors conducted a meta-analysis on the association between\\nbirth weight and risk of specific histologic types of primary brain\\ntumors. They included published studies (1966-2007) that reported\\nodds ratios and 95% confidence intervals for brain tumors associated\\nwith birth weight. The authors identified eight studies involving\\n1,748,964 children, of whom 4,162 suffered from brain tumors of three\\nhistologic types (astrocytoma, medulloblastoma, and ependymoma).\\nFor astrocytoma, high birth weight (&gt;4,000 g) was associated with\\nincreased risk (odds ratio = 1.38, 95% confidence interval (CI):\\n1.07, 1.79), with each 1,000-g increase in birth weight being associated\\nwith a 19% (95% CI: 4, 36) increase in risk. For medulloblastoma,\\nhigh birth weight was also positively associated with increased risk\\n(odds ratio = 1.27, 95% CI: 1.02, 1.60). No association was found\\nfor ependymoma. These findings indicate that birth weight is related\\nto the development of childhood brain tumors, with high birth weight\\nbeing a risk factor for the two most common types of brain tumors.", "author" : [ { "dropping-particle" : "", "family" : "Harder", "given" : "Thomas", "non-dropping-particle" : "", "parse-names" : false, "suffix" : "" }, { "dropping-particle" : "", "family" : "Plagemann", "given" : "Andreas", "non-dropping-particle" : "", "parse-names" : false, "suffix" : "" }, { "dropping-particle" : "", "family" : "Harder", "given" : "Anja", "non-dropping-particle" : "", "parse-names" : false, "suffix" : "" } ], "container-title" : "Am J Epidemiol", "id" : "ITEM-1", "issue" : "4", "issued" : { "date-parts" : [ [ "2008" ] ] }, "page" : "366-373", "title" : "Birth weight and subsequent risk of childhood primary brain tumors: a meta-analysis.", "type" : "article-journal", "volume" : "168" }, "uris" : [ "http://www.mendeley.com/documents/?uuid=091f4909-6edd-4742-867e-9dac997d16fc" ] } ], "mendeley" : { "formattedCitation" : "[63]", "plainTextFormattedCitation" : "[63]", "previouslyFormattedCitation" : "[6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edulloblastom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4,0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8 (1.02 to 1.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3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43 (0.99 to 2.08)</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8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3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arder, 2009</w:t>
            </w:r>
            <w:r>
              <w:fldChar w:fldCharType="begin"/>
            </w:r>
            <w:r>
              <w:rPr>
                <w:sz w:val="18"/>
                <w:szCs w:val="18"/>
                <w:rFonts w:cs="Times New Roman" w:ascii="Times New Roman" w:hAnsi="Times New Roman"/>
                <w:lang w:val="en-US" w:eastAsia="en-US"/>
              </w:rPr>
              <w:instrText xml:space="preserve">ADDIN CSL_CITATION { "citationItems" : [ { "id" : "ITEM-1", "itemData" : { "DOI" : "10.1093/aje/kwp065", "ISBN" : "1476-6256 (Electronic)\\n0002-9262 (Linking)", "ISSN" : "00029262", "PMID" : "19363100", "abstract" : "Previous studies suggest that birth weight and weight gain during the first year of life are related to later risk of type 1 diabetes. The authors performed a systematic review and meta-analysis on these associations. Twelve studies involving 2,398,150 persons of whom 7,491 had type 1 diabetes provided odds ratios and 95% confidence intervals of type 1 diabetes associated with birth weight. Four studies provided data on weight and/or weight gain during the first year of life. High birth weight (&gt;4,000 g) was associated with increased risk of type 1 diabetes (odds ratio = 1.17, 95% confidence interval (CI): 1.09, 1.26). According to sensitivity analysis, this result was not influenced by particular study characteristics. The pooled confounder-adjusted estimate was 1.43 (95% CI: 1.11, 1.85). No heterogeneity was found (I(2) = 0%) and no publication bias. Low birth weight (&lt;2,500 g) was associated with a nonsignificantly decreased risk of type 1 diabetes (odds ratio = 0.82, 95% CI: 0.54, 1.23). Each 1,000-g increase in birth weight was associated with a 7% increase in type 1 diabetes risk. In all studies, patients with type 1 diabetes showed increased weight gain during the first year of life, compared with controls. This meta-analysis indicates that high birth weight and increased early weight gain are risk factors for type 1 diabetes.", "author" : [ { "dropping-particle" : "", "family" : "Harder", "given" : "Thomas", "non-dropping-particle" : "", "parse-names" : false, "suffix" : "" }, { "dropping-particle" : "", "family" : "Roepke", "given" : "Katharina", "non-dropping-particle" : "", "parse-names" : false, "suffix" : "" }, { "dropping-particle" : "", "family" : "Diller", "given" : "Natasha", "non-dropping-particle" : "", "parse-names" : false, "suffix" : "" }, { "dropping-particle" : "", "family" : "Stechling", "given" : "Yvonne", "non-dropping-particle" : "", "parse-names" : false, "suffix" : "" }, { "dropping-particle" : "", "family" : "Dudenhausen", "given" : "Joachim W.", "non-dropping-particle" : "", "parse-names" : false, "suffix" : "" }, { "dropping-particle" : "", "family" : "Plagemann", "given" : "Andreas", "non-dropping-particle" : "", "parse-names" : false, "suffix" : "" } ], "container-title" : "American Journal of Epidemiology", "id" : "ITEM-1", "issue" : "12", "issued" : { "date-parts" : [ [ "2009" ] ] }, "page" : "1428-1436", "title" : "Birth weight, early weight gain, and subsequent risk of type 1 diabetes: Systematic review and meta-analysis", "type" : "article-journal", "volume" : "169" }, "uris" : [ "http://www.mendeley.com/documents/?uuid=7200fccd-bd01-4a89-b39f-c13b4e80a2d9" ] } ], "mendeley" : { "formattedCitation" : "[64]", "plainTextFormattedCitation" : "[64]", "previouslyFormattedCitation" : "[64]"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4]</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Type 1 diabetes mellit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2 (0.55 to 1.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4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44 (0.40 to 0.49)</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5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arder, 2009</w:t>
            </w:r>
            <w:r>
              <w:fldChar w:fldCharType="begin"/>
            </w:r>
            <w:r>
              <w:rPr>
                <w:sz w:val="18"/>
                <w:szCs w:val="18"/>
                <w:rFonts w:cs="Times New Roman" w:ascii="Times New Roman" w:hAnsi="Times New Roman"/>
                <w:lang w:val="en-US" w:eastAsia="en-US"/>
              </w:rPr>
              <w:instrText xml:space="preserve">ADDIN CSL_CITATION { "citationItems" : [ { "id" : "ITEM-1", "itemData" : { "DOI" : "10.1093/aje/kwp065", "ISBN" : "1476-6256 (Electronic)\\n0002-9262 (Linking)", "ISSN" : "00029262", "PMID" : "19363100", "abstract" : "Previous studies suggest that birth weight and weight gain during the first year of life are related to later risk of type 1 diabetes. The authors performed a systematic review and meta-analysis on these associations. Twelve studies involving 2,398,150 persons of whom 7,491 had type 1 diabetes provided odds ratios and 95% confidence intervals of type 1 diabetes associated with birth weight. Four studies provided data on weight and/or weight gain during the first year of life. High birth weight (&gt;4,000 g) was associated with increased risk of type 1 diabetes (odds ratio = 1.17, 95% confidence interval (CI): 1.09, 1.26). According to sensitivity analysis, this result was not influenced by particular study characteristics. The pooled confounder-adjusted estimate was 1.43 (95% CI: 1.11, 1.85). No heterogeneity was found (I(2) = 0%) and no publication bias. Low birth weight (&lt;2,500 g) was associated with a nonsignificantly decreased risk of type 1 diabetes (odds ratio = 0.82, 95% CI: 0.54, 1.23). Each 1,000-g increase in birth weight was associated with a 7% increase in type 1 diabetes risk. In all studies, patients with type 1 diabetes showed increased weight gain during the first year of life, compared with controls. This meta-analysis indicates that high birth weight and increased early weight gain are risk factors for type 1 diabetes.", "author" : [ { "dropping-particle" : "", "family" : "Harder", "given" : "Thomas", "non-dropping-particle" : "", "parse-names" : false, "suffix" : "" }, { "dropping-particle" : "", "family" : "Roepke", "given" : "Katharina", "non-dropping-particle" : "", "parse-names" : false, "suffix" : "" }, { "dropping-particle" : "", "family" : "Diller", "given" : "Natasha", "non-dropping-particle" : "", "parse-names" : false, "suffix" : "" }, { "dropping-particle" : "", "family" : "Stechling", "given" : "Yvonne", "non-dropping-particle" : "", "parse-names" : false, "suffix" : "" }, { "dropping-particle" : "", "family" : "Dudenhausen", "given" : "Joachim W.", "non-dropping-particle" : "", "parse-names" : false, "suffix" : "" }, { "dropping-particle" : "", "family" : "Plagemann", "given" : "Andreas", "non-dropping-particle" : "", "parse-names" : false, "suffix" : "" } ], "container-title" : "American Journal of Epidemiology", "id" : "ITEM-1", "issue" : "12", "issued" : { "date-parts" : [ [ "2009" ] ] }, "page" : "1428-1436", "title" : "Birth weight, early weight gain, and subsequent risk of type 1 diabetes: Systematic review and meta-analysis", "type" : "article-journal", "volume" : "169" }, "uris" : [ "http://www.mendeley.com/documents/?uuid=7200fccd-bd01-4a89-b39f-c13b4e80a2d9" ] } ], "mendeley" : { "formattedCitation" : "[64]", "plainTextFormattedCitation" : "[64]", "previouslyFormattedCitation" : "[64]"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4]</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Type 1 diabetes mellit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4,0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7 (1.09 to 1.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 × 10</w:t>
            </w:r>
            <w:r>
              <w:rPr>
                <w:rFonts w:cs="Times New Roman" w:ascii="Times New Roman" w:hAnsi="Times New Roman"/>
                <w:sz w:val="18"/>
                <w:szCs w:val="18"/>
                <w:vertAlign w:val="superscript"/>
                <w:lang w:val="en-US"/>
              </w:rPr>
              <w:t>-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7 (1.05 to 1.3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5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5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arder, 2010</w:t>
            </w:r>
            <w:r>
              <w:fldChar w:fldCharType="begin"/>
            </w:r>
            <w:r>
              <w:rPr>
                <w:sz w:val="18"/>
                <w:szCs w:val="18"/>
                <w:rFonts w:cs="Times New Roman" w:ascii="Times New Roman" w:hAnsi="Times New Roman"/>
                <w:lang w:val="en-US" w:eastAsia="en-US"/>
              </w:rPr>
              <w:instrText xml:space="preserve">ADDIN CSL_CITATION { "citationItems" : [ { "id" : "ITEM-1", "itemData" : { "DOI" : "10.1093/ije/dyq040", "ISSN" : "0300-5771", "PMID" : "20236985", "author" : [ { "dropping-particle" : "", "family" : "Harder", "given" : "T.", "non-dropping-particle" : "", "parse-names" : false, "suffix" : "" }, { "dropping-particle" : "", "family" : "Plagemann", "given" : "A.", "non-dropping-particle" : "", "parse-names" : false, "suffix" : "" }, { "dropping-particle" : "", "family" : "Harder", "given" : "A.", "non-dropping-particle" : "", "parse-names" : false, "suffix" : "" } ], "container-title" : "International Journal of Epidemiology", "id" : "ITEM-1", "issue" : "3", "issued" : { "date-parts" : [ [ "2010" ] ] }, "page" : "746-756", "title" : "Birth weight and risk of neuroblastoma: a meta-analysis", "type" : "article-journal", "volume" : "39" }, "uris" : [ "http://www.mendeley.com/documents/?uuid=49907ed9-9fee-412c-b136-5153c92b8e00" ] } ], "mendeley" : { "formattedCitation" : "[65]", "plainTextFormattedCitation" : "[65]", "previouslyFormattedCitation" : "[65]"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euroblastom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4 (0.99 to 1.5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5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4 (0.90 to 1.69)</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6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9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arder, 2010</w:t>
            </w:r>
            <w:r>
              <w:fldChar w:fldCharType="begin"/>
            </w:r>
            <w:r>
              <w:rPr>
                <w:sz w:val="18"/>
                <w:szCs w:val="18"/>
                <w:rFonts w:cs="Times New Roman" w:ascii="Times New Roman" w:hAnsi="Times New Roman"/>
                <w:lang w:val="en-US" w:eastAsia="en-US"/>
              </w:rPr>
              <w:instrText xml:space="preserve">ADDIN CSL_CITATION { "citationItems" : [ { "id" : "ITEM-1", "itemData" : { "DOI" : "10.1093/ije/dyq040", "ISSN" : "0300-5771", "PMID" : "20236985", "author" : [ { "dropping-particle" : "", "family" : "Harder", "given" : "T.", "non-dropping-particle" : "", "parse-names" : false, "suffix" : "" }, { "dropping-particle" : "", "family" : "Plagemann", "given" : "A.", "non-dropping-particle" : "", "parse-names" : false, "suffix" : "" }, { "dropping-particle" : "", "family" : "Harder", "given" : "A.", "non-dropping-particle" : "", "parse-names" : false, "suffix" : "" } ], "container-title" : "International Journal of Epidemiology", "id" : "ITEM-1", "issue" : "3", "issued" : { "date-parts" : [ [ "2010" ] ] }, "page" : "746-756", "title" : "Birth weight and risk of neuroblastoma: a meta-analysis", "type" : "article-journal", "volume" : "39" }, "uris" : [ "http://www.mendeley.com/documents/?uuid=49907ed9-9fee-412c-b136-5153c92b8e00" ] } ], "mendeley" : { "formattedCitation" : "[65]", "plainTextFormattedCitation" : "[65]", "previouslyFormattedCitation" : "[65]"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euroblastom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4,0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9 (1.04 to 1.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1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6 (0.92 to 1.7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6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3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Jackson 2013</w:t>
            </w:r>
            <w:r>
              <w:fldChar w:fldCharType="begin"/>
            </w:r>
            <w:r>
              <w:rPr>
                <w:sz w:val="18"/>
                <w:szCs w:val="18"/>
                <w:rFonts w:cs="Times New Roman" w:ascii="Times New Roman" w:hAnsi="Times New Roman"/>
                <w:lang w:val="en-US" w:eastAsia="en-US"/>
              </w:rPr>
              <w:instrText xml:space="preserve">ADDIN CSL_CITATION { "citationItems" : [ { "id" : "ITEM-1", "itemData" : { "DOI" : "10.3325/cmj.2013.54.110", "ISBN" : "0353-9504", "ISSN" : "1332-8166", "PMID" : "23630139", "abstract" : "AIM: To identify the risk factors in children under five years of age for severe acute lower respiratory infections (ALRI), which are the leading cause of child mortality.\\n\\nMETHODS: We performed a systematic review of published literature available in the public domain. We conducted a quality assessment of all eligible studies according to GRADE criteria and performed a meta-analysis to report the odds ratios for all risk factors identified in these studies.\\n\\nRESULTS: We identified 36 studies that investigated 19 risk factors for severe ALRI. Of these, 7 risk factors were significantly associated with severe ALRI in a consistent manner across studies, with the following meta-analysis estimates of odds ratios (with 95% confidence intervals): low birth weight 3.18 (1.02-9.90), lack of exclusive breastfeeding 2.34 (1.42-3.88), crowding - more than 7 persons per household 1.96 (1.53-2.52), exposure to indoor air pollution 1.57 (1.06-2.31), incomplete immunization 1.83 (1.32-2.52), undernutrition - weight-for-age less than 2 standard deviations 4.47 (2.10-9.49), and HIV infection 4.15 (2.57-9.74).\\n\\nCONCLUSION: This study highlights the role of the above seven risk factors in the development of severe pneumonia in under-five children. In addition, it emphasizes the need for further studies investigating other potential risk factors. Since these risk factors are potentially preventable, health policies targeted at reducing their prevalence provide a basis for decreasing the burden of childhood pneumonia.", "author" : [ { "dropping-particle" : "", "family" : "Jackson", "given" : "Stewart", "non-dropping-particle" : "", "parse-names" : false, "suffix" : "" }, { "dropping-particle" : "", "family" : "Mathews", "given" : "Kyle H", "non-dropping-particle" : "", "parse-names" : false, "suffix" : "" }, { "dropping-particle" : "", "family" : "Pulanic", "given" : "Dra\u017een", "non-dropping-particle" : "", "parse-names" : false, "suffix" : "" }, { "dropping-particle" : "", "family" : "Falconer", "given" : "Rachel", "non-dropping-particle" : "", "parse-names" : false, "suffix" : "" }, { "dropping-particle" : "", "family" : "Rudan", "given" : "Igor", "non-dropping-particle" : "", "parse-names" : false, "suffix" : "" }, { "dropping-particle" : "", "family" : "Campbell", "given" : "Harry", "non-dropping-particle" : "", "parse-names" : false, "suffix" : "" }, { "dropping-particle" : "", "family" : "Nair", "given" : "Harish", "non-dropping-particle" : "", "parse-names" : false, "suffix" : "" } ], "container-title" : "Croatian medical journal", "id" : "ITEM-1", "issue" : "2", "issued" : { "date-parts" : [ [ "2013" ] ] }, "page" : "110-21", "title" : "Risk factors for severe acute lower respiratory infections in children: a systematic review and meta-analysis.", "type" : "article-journal", "volume" : "54" }, "uris" : [ "http://www.mendeley.com/documents/?uuid=b3051e5c-76af-4cbb-99de-f248958efcf7" ] } ], "mendeley" : { "formattedCitation" : "[66]", "plainTextFormattedCitation" : "[66]", "previouslyFormattedCitation" : "[66]"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neumonia in childhoo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18 (1.02 to 9.9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4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30 (7.80 to 13.6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l-GR"/>
              </w:rPr>
            </w:pPr>
            <w:r>
              <w:rPr>
                <w:rFonts w:cs="Times New Roman" w:ascii="Times New Roman" w:hAnsi="Times New Roman"/>
                <w:sz w:val="18"/>
                <w:szCs w:val="18"/>
                <w:lang w:val="el-GR"/>
              </w:rPr>
              <w:t>0.14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l-GR"/>
              </w:rPr>
            </w:pPr>
            <w:r>
              <w:rPr>
                <w:rFonts w:cs="Times New Roman" w:ascii="Times New Roman" w:hAnsi="Times New Roman"/>
                <w:sz w:val="18"/>
                <w:szCs w:val="18"/>
                <w:lang w:val="el-GR"/>
              </w:rPr>
              <w:t>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l-GR"/>
              </w:rPr>
            </w:pPr>
            <w:r>
              <w:rPr>
                <w:rFonts w:cs="Times New Roman" w:ascii="Times New Roman" w:hAnsi="Times New Roman"/>
                <w:sz w:val="18"/>
                <w:szCs w:val="18"/>
                <w:lang w:val="el-GR"/>
              </w:rPr>
              <w:t>3.9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Kormos, 2013</w:t>
            </w:r>
            <w:r>
              <w:fldChar w:fldCharType="begin"/>
            </w:r>
            <w:r>
              <w:rPr>
                <w:sz w:val="18"/>
                <w:szCs w:val="18"/>
                <w:rFonts w:cs="Times New Roman" w:ascii="Times New Roman" w:hAnsi="Times New Roman"/>
                <w:lang w:val="en-US" w:eastAsia="en-US"/>
              </w:rPr>
              <w:instrText xml:space="preserve">ADDIN CSL_CITATION { "citationItems" : [ { "id" : "ITEM-1", "itemData" : { "DOI" : "10.1093/pubmed/fdt071", "ISBN" : "1741-3850 (Electronic) 1741-3842 (Linking)", "ISSN" : "1741-3850", "PMID" : "23896861", "abstract" : "BACKGROUND: Research has demonstrated an association between low birth weight (LBW; &lt;2500 g) and adverse intelligence quotient (IQ) outcomes in childhood and early adolescence. We systematically evaluated whether this association persists into late adolescence and early adulthood and also assessed the influence of age of IQ assessment on effect size.\\n\\nMETHODS: During Stage 1 (meta-analysis of data on adolescents/adults), we searched for relevant articles in PsychINFO, PubMed, Ovid, CINAHL, ProQuest and ERIC until February 2011 (no lower limit). Studies which assessed full-scale IQ among LBW individuals (&lt;2500 g), aged 13 years and older, with a normal birth weight (NBW; \u22652500 g) comparison group were eligible. A random-effects meta-analysis provided a pooled estimate of the difference in IQ scores between LBW and NBW individuals. Publication bias was assessed using Rosenthal's classic fail-safe N and Duval and Tweedie's Trim and Fill. During Stage 2, we added data from the Kerr-Wilson et al. meta-analysis (which included data from children; in Meta-analysis of the association between preterm delivery and intelligence. Journal Public Health 2011;33:1-8) to our sample from Stage 1 and conducted a meta-regression to evaluate the effect of age of IQ assessment.\\n\\nRESULTS: Using a total of 15 studies in Stage 1, it was demonstrated that NBW individuals scored an average of 7.63 IQ points higher than LBW individuals, CI = 5.95-9.31. After adjusting for publication bias, NBW samples demonstrated an IQ of 4.98 points higher than LBW samples, CI = 3.20-6.77. Furthermore, age at IQ assessment was a significant moderator of the association between birth weight and IQ, in that the effect size decreased from childhood into young adulthood.\\n\\nCONCLUSIONS: Cognitive impairments associated with LBW persist into adolescence and early adulthood; however, the influence of LBW on IQ decreases from childhood to young adulthood. These conclusions must be interpreted with caution due to unmeasured variables and possible influence from publication bias.", "author" : [ { "dropping-particle" : "", "family" : "Kormos", "given" : "C E", "non-dropping-particle" : "", "parse-names" : false, "suffix" : "" }, { "dropping-particle" : "", "family" : "Wilkinson", "given" : "A J", "non-dropping-particle" : "", "parse-names" : false, "suffix" : "" }, { "dropping-particle" : "", "family" : "Davey", "given" : "C J", "non-dropping-particle" : "", "parse-names" : false, "suffix" : "" }, { "dropping-particle" : "", "family" : "Cunningham", "given" : "A J", "non-dropping-particle" : "", "parse-names" : false, "suffix" : "" } ], "container-title" : "Journal of public health (Oxford, England)", "id" : "ITEM-1", "issue" : "2", "issued" : { "date-parts" : [ [ "2014" ] ] }, "page" : "213-24", "title" : "Low birth weight and intelligence in adolescence and early adulthood: A meta-analysis", "type" : "article-journal", "volume" : "36" }, "uris" : [ "http://www.mendeley.com/documents/?uuid=d2f68853-8447-4fee-97ec-e1b654fb30e1" ] } ], "mendeley" : { "formattedCitation" : "[67]", "plainTextFormattedCitation" : "[67]", "previouslyFormattedCitation" : "[67]"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Intelligence in adolescenc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5 (0.27 to 0.4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7 × 10</w:t>
            </w:r>
            <w:r>
              <w:rPr>
                <w:rFonts w:cs="Times New Roman" w:ascii="Times New Roman" w:hAnsi="Times New Roman"/>
                <w:sz w:val="18"/>
                <w:szCs w:val="18"/>
                <w:vertAlign w:val="superscript"/>
                <w:lang w:val="en-US"/>
              </w:rPr>
              <w:t>-1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61 (0.53 to 0.7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6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6.5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8 × 10</w:t>
            </w:r>
            <w:r>
              <w:rPr>
                <w:rFonts w:cs="Times New Roman" w:ascii="Times New Roman" w:hAnsi="Times New Roman"/>
                <w:sz w:val="18"/>
                <w:szCs w:val="18"/>
                <w:vertAlign w:val="superscript"/>
                <w:lang w:val="en-US"/>
              </w:rPr>
              <w:t>-4</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awlor 2005</w:t>
            </w:r>
            <w:r>
              <w:fldChar w:fldCharType="begin"/>
            </w:r>
            <w:r>
              <w:rPr>
                <w:sz w:val="18"/>
                <w:szCs w:val="18"/>
                <w:rFonts w:cs="Times New Roman" w:ascii="Times New Roman" w:hAnsi="Times New Roman"/>
                <w:lang w:val="en-US" w:eastAsia="en-US"/>
              </w:rPr>
              <w:instrText xml:space="preserve">ADDIN CSL_CITATION { "citationItems" : [ { "id" : "ITEM-1", "itemData" : { "DOI" : "10.1136/thx.2005.042408", "ISBN" : "0040-6376 (Print)", "ISSN" : "0040-6376", "PMID" : "16055617", "abstract" : "BACKGROUND: The aim of this study was to examine the associations between birth weight and lung function in a cohort of women aged 60-79 years and to combine these results with those from other published studies in a systematic review and meta-analysis.\\n\\nMETHODS: The associations of self-reported birth weight with adult lung function (forced expiratory volume in 1 second (FEV1), forced vital capacity (FVC) and forced expiratory flow rate during mid expiration (FEF(25-75)), all measured using standard procedures, were assessed in a cross sectional study of 2257 British women aged 60-79 years. A detailed literature search was used to identify all published studies of the association, and meta-analysis was used to pool the results from our study and all published studies.\\n\\nRESULTS: There were positive linear associations between birth weight and all three measures of lung function in simple age and examining nurse adjusted regression models. However, with adjustment for height (squared), all three associations attenuated towards the null: adjusted (age, nurse, height2) change in FEV1 per 1 kg birth weight was 0.01 l (95% CI -0.02 to 0.04); in FVC was 0.02 l (95% CI -0.02 to 0.07), and in FEF(25-75) was 0.00 l (95% CI -0.04 to 0.04). Further adjustment for life course socioeconomic position, adult body mass index, and smoking did not alter these associations. The results were similar among life long non-smokers and those who had ever smoked. A meta-analysis of eight studies of adults suggested that there was a positive association between birth weight and FEV1: pooled increase in FEV1 per 1 kg in birth weight 0.048 l (95% CI 0.026 to 0.070) adjusted for age, smoking, and height (or height squared). There was no evidence of small study bias in this meta-analysis.\\n\\nCONCLUSIONS: There is a modest positive association between birth weight and lung function which indicates that intrauterine factors might have a role in lung development.", "author" : [ { "dropping-particle" : "", "family" : "Lawlor", "given" : "D A", "non-dropping-particle" : "", "parse-names" : false, "suffix" : "" }, { "dropping-particle" : "", "family" : "Ebrahim", "given" : "S", "non-dropping-particle" : "", "parse-names" : false, "suffix" : "" }, { "dropping-particle" : "", "family" : "Davey Smith", "given" : "G", "non-dropping-particle" : "", "parse-names" : false, "suffix" : "" } ], "container-title" : "Thorax", "id" : "ITEM-1", "issue" : "10", "issued" : { "date-parts" : [ [ "2005" ] ] }, "page" : "851-8", "title" : "Association of birth weight with adult lung function: findings from the British Women's Heart and Health Study and a meta-analysis.", "type" : "article-journal", "volume" : "60" }, "uris" : [ "http://www.mendeley.com/documents/?uuid=960e6f2a-b51c-4506-8275-29cad8859625" ] } ], "mendeley" : { "formattedCitation" : "[68]", "plainTextFormattedCitation" : "[68]", "previouslyFormattedCitation" : "[6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FEV</w:t>
            </w:r>
            <w:r>
              <w:rPr>
                <w:rFonts w:cs="Times New Roman" w:ascii="Times New Roman" w:hAnsi="Times New Roman"/>
                <w:sz w:val="18"/>
                <w:szCs w:val="18"/>
                <w:vertAlign w:val="subscript"/>
                <w:lang w:val="en-US"/>
              </w:rPr>
              <w:t>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egression coeffici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szCs w:val="18"/>
                <w:lang w:val="en-US"/>
              </w:rPr>
              <w:t>0.06 (0.03</w:t>
            </w:r>
            <w:r>
              <w:rPr>
                <w:rFonts w:cs="Times New Roman" w:ascii="Times New Roman" w:hAnsi="Times New Roman"/>
                <w:b/>
                <w:sz w:val="18"/>
                <w:szCs w:val="18"/>
                <w:lang w:val="en-US"/>
              </w:rPr>
              <w:t xml:space="preserve"> </w:t>
            </w:r>
            <w:r>
              <w:rPr>
                <w:rFonts w:cs="Times New Roman" w:ascii="Times New Roman" w:hAnsi="Times New Roman"/>
                <w:sz w:val="18"/>
                <w:szCs w:val="18"/>
                <w:lang w:val="en-US"/>
              </w:rPr>
              <w:t>to 0.0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4 × 10</w:t>
            </w:r>
            <w:r>
              <w:rPr>
                <w:rFonts w:cs="Times New Roman" w:ascii="Times New Roman" w:hAnsi="Times New Roman"/>
                <w:sz w:val="18"/>
                <w:szCs w:val="18"/>
                <w:vertAlign w:val="superscript"/>
                <w:lang w:val="en-US"/>
              </w:rPr>
              <w:t>-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3 (0.00 to 0.06)</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6.9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awlor 2006</w:t>
            </w:r>
            <w:r>
              <w:fldChar w:fldCharType="begin"/>
            </w:r>
            <w:r>
              <w:rPr>
                <w:sz w:val="18"/>
                <w:szCs w:val="18"/>
                <w:rFonts w:cs="Times New Roman" w:ascii="Times New Roman" w:hAnsi="Times New Roman"/>
                <w:lang w:val="en-US" w:eastAsia="en-US"/>
              </w:rPr>
              <w:instrText xml:space="preserve">ADDIN CSL_CITATION { "citationItems" : [ { "id" : "ITEM-1", "itemData" : { "DOI" : "10.1016/j.annepidem.2005.04.006", "ISSN" : "1047-2797", "PMID" : "16039874", "abstract" : "Determine whether a sex difference exists in the association between birth weight and total cholesterol later in life.", "author" : [ { "dropping-particle" : "", "family" : "Lawlor", "given" : "Debbie a", "non-dropping-particle" : "", "parse-names" : false, "suffix" : "" }, { "dropping-particle" : "", "family" : "Owen", "given" : "Christopher G", "non-dropping-particle" : "", "parse-names" : false, "suffix" : "" }, { "dropping-particle" : "", "family" : "Davies", "given" : "Anna a", "non-dropping-particle" : "", "parse-names" : false, "suffix" : "" }, { "dropping-particle" : "", "family" : "Whincup", "given" : "Peter H", "non-dropping-particle" : "", "parse-names" : false, "suffix" : "" }, { "dropping-particle" : "", "family" : "Ebrahim", "given" : "Shah", "non-dropping-particle" : "", "parse-names" : false, "suffix" : "" }, { "dropping-particle" : "", "family" : "Cook", "given" : "Derek G", "non-dropping-particle" : "", "parse-names" : false, "suffix" : "" }, { "dropping-particle" : "", "family" : "Davey Smith", "given" : "George", "non-dropping-particle" : "", "parse-names" : false, "suffix" : "" } ], "container-title" : "Annals of epidemiology", "id" : "ITEM-1", "issue" : "1", "issued" : { "date-parts" : [ [ "2006" ] ] }, "page" : "19-25", "title" : "Sex differences in the association between birth weight and total cholesterol. A meta-analysis.", "type" : "article-journal", "volume" : "16" }, "uris" : [ "http://www.mendeley.com/documents/?uuid=1903ceab-b788-4a55-87e0-f73e1e323cfc" ] } ], "mendeley" : { "formattedCitation" : "[69]", "plainTextFormattedCitation" : "[69]", "previouslyFormattedCitation" : "[69]"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9]</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Total cholesterol in men</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egression coeffici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4 (-0.07 to -0.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1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9 (-0.11 to -0.06)</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1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6.6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awlor 2006</w:t>
            </w:r>
            <w:r>
              <w:fldChar w:fldCharType="begin"/>
            </w:r>
            <w:r>
              <w:rPr>
                <w:sz w:val="18"/>
                <w:szCs w:val="18"/>
                <w:rFonts w:cs="Times New Roman" w:ascii="Times New Roman" w:hAnsi="Times New Roman"/>
                <w:lang w:val="en-US" w:eastAsia="en-US"/>
              </w:rPr>
              <w:instrText xml:space="preserve">ADDIN CSL_CITATION { "citationItems" : [ { "id" : "ITEM-1", "itemData" : { "DOI" : "10.1016/j.annepidem.2005.04.006", "ISSN" : "1047-2797", "PMID" : "16039874", "abstract" : "Determine whether a sex difference exists in the association between birth weight and total cholesterol later in life.", "author" : [ { "dropping-particle" : "", "family" : "Lawlor", "given" : "Debbie a", "non-dropping-particle" : "", "parse-names" : false, "suffix" : "" }, { "dropping-particle" : "", "family" : "Owen", "given" : "Christopher G", "non-dropping-particle" : "", "parse-names" : false, "suffix" : "" }, { "dropping-particle" : "", "family" : "Davies", "given" : "Anna a", "non-dropping-particle" : "", "parse-names" : false, "suffix" : "" }, { "dropping-particle" : "", "family" : "Whincup", "given" : "Peter H", "non-dropping-particle" : "", "parse-names" : false, "suffix" : "" }, { "dropping-particle" : "", "family" : "Ebrahim", "given" : "Shah", "non-dropping-particle" : "", "parse-names" : false, "suffix" : "" }, { "dropping-particle" : "", "family" : "Cook", "given" : "Derek G", "non-dropping-particle" : "", "parse-names" : false, "suffix" : "" }, { "dropping-particle" : "", "family" : "Davey Smith", "given" : "George", "non-dropping-particle" : "", "parse-names" : false, "suffix" : "" } ], "container-title" : "Annals of epidemiology", "id" : "ITEM-1", "issue" : "1", "issued" : { "date-parts" : [ [ "2006" ] ] }, "page" : "19-25", "title" : "Sex differences in the association between birth weight and total cholesterol. A meta-analysis.", "type" : "article-journal", "volume" : "16" }, "uris" : [ "http://www.mendeley.com/documents/?uuid=1903ceab-b788-4a55-87e0-f73e1e323cfc" ] } ], "mendeley" : { "formattedCitation" : "[69]", "plainTextFormattedCitation" : "[69]", "previouslyFormattedCitation" : "[69]"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9]</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Total cholesterol in women</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egression coeffici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1 (-0.04 to 0.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51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1 (-0.04 to 0.0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1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3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Loret de Mola, 2014 </w:t>
            </w:r>
            <w:r>
              <w:fldChar w:fldCharType="begin"/>
            </w:r>
            <w:r>
              <w:rPr>
                <w:sz w:val="18"/>
                <w:szCs w:val="18"/>
                <w:rFonts w:cs="Times New Roman" w:ascii="Times New Roman" w:hAnsi="Times New Roman"/>
                <w:lang w:val="en-US" w:eastAsia="en-US"/>
              </w:rPr>
              <w:instrText xml:space="preserve">ADDIN CSL_CITATION { "citationItems" : [ { "id" : "ITEM-1", "itemData" : { "DOI" : "10.1192/bjp.bp.113.139014", "ISSN" : "0007-1250", "PMID" : "25368358", "abstract" : "Background There is no consensus on the effects that low birth weight, premature birth and intrauterine growth have on later depression. Aims To review systematically the evidence on the relationship of low birth weight, smallness for gestational age (SGA) and premature birth with adult depression. Method We searched the literature for original studies assessing the effect of low birth weight, premature birth and SGA on adult depression. Separate meta-analyses were carried out for each exposure using random and fixed effects models. We evaluated the contribution of methodological covariates to heterogeneity using meta-regression. Results We identified 14 studies evaluating low birth weight, 9 premature birth and 4 SGA. Low birth weight increased the odds of depression (OR=1.39, 95% CI 1.21\u20131.60). Premature birth and SGA were not associated with depression, but publication bias might have underestimated the effect of the former and only four studies evaluated SGA. Conclusions Low birth weight was associated with depression. Future studies evaluating premature birth and SGA are needed.", "author" : [ { "dropping-particle" : "", "family" : "Loret de Mola", "given" : "C.", "non-dropping-particle" : "", "parse-names" : false, "suffix" : "" }, { "dropping-particle" : "V.", "family" : "Araujo de Franca", "given" : "G.", "non-dropping-particle" : "", "parse-names" : false, "suffix" : "" }, { "dropping-particle" : "", "family" : "Quevedo", "given" : "Luciana De Avila", "non-dropping-particle" : "", "parse-names" : false, "suffix" : "" }, { "dropping-particle" : "", "family" : "Horta", "given" : "B. L.", "non-dropping-particle" : "", "parse-names" : false, "suffix" : "" } ], "container-title" : "The British Journal of Psychiatry", "id" : "ITEM-1", "issue" : "5", "issued" : { "date-parts" : [ [ "2014" ] ] }, "page" : "340-347", "title" : "Low birth weight, preterm birth and small for gestational age association with adult depression: systematic review and meta-analysis", "type" : "article-journal", "volume" : "205" }, "uris" : [ "http://www.mendeley.com/documents/?uuid=b55035ef-8c7d-4851-8d33-9a9e43230e0e" ] } ], "mendeley" : { "formattedCitation" : "[55]", "plainTextFormattedCitation" : "[55]", "previouslyFormattedCitation" : "[55]"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5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Depression in adulthoo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SGA vs. AG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4 (0.64 to 2.0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65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2 (0.51 to 1.66)</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ebrahtu, 2015</w:t>
            </w:r>
            <w:r>
              <w:fldChar w:fldCharType="begin"/>
            </w:r>
            <w:r>
              <w:rPr>
                <w:sz w:val="18"/>
                <w:szCs w:val="18"/>
                <w:rFonts w:cs="Times New Roman" w:ascii="Times New Roman" w:hAnsi="Times New Roman"/>
                <w:lang w:val="en-US" w:eastAsia="en-US"/>
              </w:rPr>
              <w:instrText xml:space="preserve">ADDIN CSL_CITATION { "citationItems" : [ { "id" : "ITEM-1", "itemData" : { "DOI" : "10.1136/jech-2014-204783", "ISSN" : "0143-005X", "PMID" : "25534771", "author" : [ { "dropping-particle" : "", "family" : "Mebrahtu", "given" : "T. F.", "non-dropping-particle" : "", "parse-names" : false, "suffix" : "" }, { "dropping-particle" : "", "family" : "Feltbower", "given" : "R. G.", "non-dropping-particle" : "", "parse-names" : false, "suffix" : "" }, { "dropping-particle" : "", "family" : "Greenwood", "given" : "D. C.", "non-dropping-particle" : "", "parse-names" : false, "suffix" : "" }, { "dropping-particle" : "", "family" : "Parslow", "given" : "R. C.", "non-dropping-particle" : "", "parse-names" : false, "suffix" : "" } ], "container-title" : "Journal of Epidemiology &amp; Community Health", "id" : "ITEM-1", "issue" : "5", "issued" : { "date-parts" : [ [ "2015" ] ] }, "page" : "500-508", "title" : "Birth weight and childhood wheezing disorders: a systematic review and meta-analysis", "type" : "article-journal", "volume" : "69" }, "uris" : [ "http://www.mendeley.com/documents/?uuid=aa5ea0b1-7564-46f9-b70f-2942de26c921" ] } ], "mendeley" : { "formattedCitation" : "[11]", "plainTextFormattedCitation" : "[11]", "previouslyFormattedCitation" : "[1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Wheezing disorders in childhoo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61 (1.39 to 1.8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 × 10</w:t>
            </w:r>
            <w:r>
              <w:rPr>
                <w:rFonts w:cs="Times New Roman" w:ascii="Times New Roman" w:hAnsi="Times New Roman"/>
                <w:sz w:val="18"/>
                <w:szCs w:val="18"/>
                <w:vertAlign w:val="superscript"/>
                <w:lang w:val="en-US"/>
              </w:rPr>
              <w:t>-1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szCs w:val="18"/>
                <w:lang w:val="en-US"/>
              </w:rPr>
              <w:t>1.23</w:t>
            </w:r>
            <w:r>
              <w:rPr>
                <w:rFonts w:cs="Times New Roman" w:ascii="Times New Roman" w:hAnsi="Times New Roman"/>
                <w:sz w:val="18"/>
                <w:szCs w:val="18"/>
                <w:lang w:val="el-GR"/>
              </w:rPr>
              <w:t xml:space="preserve"> (1.17 </w:t>
            </w:r>
            <w:r>
              <w:rPr>
                <w:rFonts w:cs="Times New Roman" w:ascii="Times New Roman" w:hAnsi="Times New Roman"/>
                <w:sz w:val="18"/>
                <w:szCs w:val="18"/>
                <w:lang w:val="en-US"/>
              </w:rPr>
              <w:t>to 1.28</w:t>
            </w:r>
            <w:r>
              <w:rPr>
                <w:rFonts w:cs="Times New Roman" w:ascii="Times New Roman" w:hAnsi="Times New Roman"/>
                <w:sz w:val="18"/>
                <w:szCs w:val="18"/>
                <w:lang w:val="el-GR"/>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2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9.1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ebrahtu, 2015</w:t>
            </w:r>
            <w:r>
              <w:fldChar w:fldCharType="begin"/>
            </w:r>
            <w:r>
              <w:rPr>
                <w:sz w:val="18"/>
                <w:szCs w:val="18"/>
                <w:rFonts w:cs="Times New Roman" w:ascii="Times New Roman" w:hAnsi="Times New Roman"/>
                <w:lang w:val="en-US" w:eastAsia="en-US"/>
              </w:rPr>
              <w:instrText xml:space="preserve">ADDIN CSL_CITATION { "citationItems" : [ { "id" : "ITEM-1", "itemData" : { "DOI" : "10.1136/jech-2014-204783", "ISSN" : "0143-005X", "PMID" : "25534771", "author" : [ { "dropping-particle" : "", "family" : "Mebrahtu", "given" : "T. F.", "non-dropping-particle" : "", "parse-names" : false, "suffix" : "" }, { "dropping-particle" : "", "family" : "Feltbower", "given" : "R. G.", "non-dropping-particle" : "", "parse-names" : false, "suffix" : "" }, { "dropping-particle" : "", "family" : "Greenwood", "given" : "D. C.", "non-dropping-particle" : "", "parse-names" : false, "suffix" : "" }, { "dropping-particle" : "", "family" : "Parslow", "given" : "R. C.", "non-dropping-particle" : "", "parse-names" : false, "suffix" : "" } ], "container-title" : "Journal of Epidemiology &amp; Community Health", "id" : "ITEM-1", "issue" : "5", "issued" : { "date-parts" : [ [ "2015" ] ] }, "page" : "500-508", "title" : "Birth weight and childhood wheezing disorders: a systematic review and meta-analysis", "type" : "article-journal", "volume" : "69" }, "uris" : [ "http://www.mendeley.com/documents/?uuid=aa5ea0b1-7564-46f9-b70f-2942de26c921" ] } ], "mendeley" : { "formattedCitation" : "[11]", "plainTextFormattedCitation" : "[11]", "previouslyFormattedCitation" : "[1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Wheezing disorders in childhoo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BW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2 (1.00 to 1.0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0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2 (0.99 to 1.04)</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1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ichos, 2007</w:t>
            </w:r>
            <w:r>
              <w:fldChar w:fldCharType="begin"/>
            </w:r>
            <w:r>
              <w:rPr>
                <w:sz w:val="18"/>
                <w:szCs w:val="18"/>
                <w:rFonts w:cs="Times New Roman" w:ascii="Times New Roman" w:hAnsi="Times New Roman"/>
                <w:lang w:val="en-US" w:eastAsia="en-US"/>
              </w:rPr>
              <w:instrText xml:space="preserve">ADDIN CSL_CITATION { "citationItems" : [ { "id" : "ITEM-1", "itemData" : { "DOI" : "10.1002/ijc.22771", "ISSN" : "0020-7136", "PMID" : "17471572", "abstract" : "The high incidence of testicular cancer in young males indicates a potential role of events during early life. Birth weight has been identified as a factor possibly associated with the risk of cancers later in life. To investigate the association between birth weight and testicular cancer, we conducted a Systematic Review and Meta-Analysis of published studies investigating the association between birth weight and testicular cancer. Data were combined using a fixed-effects model. Thirteen epidemiologic studies, published between 1983 and 2004, were included in the analysis, encompassing 5,663 patients with testicular cancer. Men weighing less than 2,500 grams at birth had a higher risk for developing testicular cancer later in life than those with normal birth weight (2,500-4,000 g) (OR = 1.18; 95% confidence interval (CI) 1.01-1.38). A similar trend was found for men with a birth weight above 4,000 g, (OR = 1.12; 95% CI 1.02-1.22). When seminoma and nonseminoma testicular cancer cases were considered separately, low birth weight was a risk factor specifically for seminomas (OR = 1.44; 95% CI 1.11-1.88). A U-shaped association was observed between birth weight and the risk for testicular cancer. The underlying biological mechanisms for this phenomenon remain to be elucidated.", "author" : [ { "dropping-particle" : "", "family" : "Michos", "given" : "Athanasios", "non-dropping-particle" : "", "parse-names" : false, "suffix" : "" }, { "dropping-particle" : "", "family" : "Xue", "given" : "Fei", "non-dropping-particle" : "", "parse-names" : false, "suffix" : "" }, { "dropping-particle" : "", "family" : "Michels", "given" : "Karin B", "non-dropping-particle" : "", "parse-names" : false, "suffix" : "" } ], "container-title" : "International journal of cancer. Journal international du cancer", "id" : "ITEM-1", "issue" : "5", "issued" : { "date-parts" : [ [ "2007" ] ] }, "page" : "1123-31", "title" : "Birth weight and the risk of testicular cancer: a meta-analysis.", "type" : "article-journal", "volume" : "121" }, "uris" : [ "http://www.mendeley.com/documents/?uuid=f8da7837-aecc-4000-92c7-b57083b89c9a" ] } ], "mendeley" : { "formattedCitation" : "[70]", "plainTextFormattedCitation" : "[70]", "previouslyFormattedCitation" : "[70]"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0]</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Testicular cance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4 (0.99 to 1.3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7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6 (0.82 to 1.1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8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7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6.4 × 10</w:t>
            </w:r>
            <w:r>
              <w:rPr>
                <w:rFonts w:cs="Times New Roman" w:ascii="Times New Roman" w:hAnsi="Times New Roman"/>
                <w:sz w:val="18"/>
                <w:szCs w:val="18"/>
                <w:vertAlign w:val="superscript"/>
                <w:lang w:val="en-US"/>
              </w:rPr>
              <w:t>-3</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Milne, 2013 </w:t>
            </w:r>
            <w:r>
              <w:fldChar w:fldCharType="begin"/>
            </w:r>
            <w:r>
              <w:rPr>
                <w:sz w:val="18"/>
                <w:szCs w:val="18"/>
                <w:rFonts w:cs="Times New Roman" w:ascii="Times New Roman" w:hAnsi="Times New Roman"/>
                <w:lang w:val="en-US" w:eastAsia="en-US"/>
              </w:rPr>
              <w:instrText xml:space="preserve">ADDIN CSL_CITATION { "citationItems" : [ { "id" : "ITEM-1", "itemData" : { "DOI" : "10.1002/ijc.28314", "ISSN" : "1097-0215", "PMID" : "23754574", "abstract" : "Positive associations have been reported between the measures of accelerated fetal growth and risk of childhood acute lymphoblastic leukemia (ALL). We investigated this association by pooling individual-level data from 12 case-control studies participating in the Childhood Leukemia International Consortium. Two measures of fetal growth-weight-for-gestational-age and proportion of optimal birth weight (POBW)-were analysed. Study-specific odds ratios (ORs) and 95% confidence intervals (CIs) were estimated using multivariable logistic regression, and combined in fixed effects meta-analyses. Pooled analyses of all data were also undertaken using multivariable logistic regression. Subgroup analyses were undertaken when possible. Data on weight for gestational age were available for 7,348 cases and 12,489 controls from all 12 studies and POBW data were available for 1,680 cases and 3,139 controls from three studies. The summary ORs from the meta-analyses were 1.24 (95% CI: 1.13, 1.36) for children who were large for gestational age relative to appropriate for gestational age, and 1.16 (95% CI: 1.09, 1.24) for a one-standard deviation increase in POBW. The pooled analyses produced similar results. The summary and pooled ORs for small-for-gestational-age children were 0.83 (95% CI: 0.75, 0.92) and 0.86 (95% CI: 0.77, 0.95), respectively. Results were consistent across subgroups defined by sex, ethnicity and immunophenotype, and when the analysis was restricted to children who did not have high birth weight. The evidence that accelerated fetal growth is associated with a modest increased risk of childhood ALL is strong and consistent with known biological mechanisms involving insulin-like growth factors. \u00a9 2013 UICC.", "author" : [ { "dropping-particle" : "", "family" : "Milne", "given" : "Elizabeth", "non-dropping-particle" : "", "parse-names" : false, "suffix" : "" }, { "dropping-particle" : "", "family" : "Greenop", "given" : "Kathryn R", "non-dropping-particle" : "", "parse-names" : false, "suffix" : "" }, { "dropping-particle" : "", "family" : "Metayer", "given" : "Catherine", "non-dropping-particle" : "", "parse-names" : false, "suffix" : "" }, { "dropping-particle" : "", "family" : "Sch\u00fcz", "given" : "Joachim", "non-dropping-particle" : "", "parse-names" : false, "suffix" : "" }, { "dropping-particle" : "", "family" : "Petridou", "given" : "Eleni", "non-dropping-particle" : "", "parse-names" : false, "suffix" : "" }, { "dropping-particle" : "", "family" : "Pombo-de-Oliveira", "given" : "Maria S", "non-dropping-particle" : "", "parse-names" : false, "suffix" : "" }, { "dropping-particle" : "", "family" : "Infante-Rivard", "given" : "Claire", "non-dropping-particle" : "", "parse-names" : false, "suffix" : "" }, { "dropping-particle" : "", "family" : "Roman", "given" : "Eve", "non-dropping-particle" : "", "parse-names" : false, "suffix" : "" }, { "dropping-particle" : "", "family" : "Dockerty", "given" : "John D", "non-dropping-particle" : "", "parse-names" : false, "suffix" : "" }, { "dropping-particle" : "", "family" : "Spector", "given" : "Logan G", "non-dropping-particle" : "", "parse-names" : false, "suffix" : "" }, { "dropping-particle" : "", "family" : "Koifman", "given" : "S\u00e9rgio", "non-dropping-particle" : "", "parse-names" : false, "suffix" : "" }, { "dropping-particle" : "", "family" : "Orsi", "given" : "Laurent", "non-dropping-particle" : "", "parse-names" : false, "suffix" : "" }, { "dropping-particle" : "", "family" : "Rudant", "given" : "J\u00e9r\u00e9mie", "non-dropping-particle" : "", "parse-names" : false, "suffix" : "" }, { "dropping-particle" : "", "family" : "Dessypris", "given" : "Nick", "non-dropping-particle" : "", "parse-names" : false, "suffix" : "" }, { "dropping-particle" : "", "family" : "Simpson", "given" : "Jill", "non-dropping-particle" : "", "parse-names" : false, "suffix" : "" }, { "dropping-particle" : "", "family" : "Lightfoot", "given" : "Tracy", "non-dropping-particle" : "", "parse-names" : false, "suffix" : "" }, { "dropping-particle" : "", "family" : "Kaatsch", "given" : "Peter", "non-dropping-particle" : "", "parse-names" : false, "suffix" : "" }, { "dropping-particle" : "", "family" : "Baka", "given" : "Margarita", "non-dropping-particle" : "", "parse-names" : false, "suffix" : "" }, { "dropping-particle" : "", "family" : "Faro", "given" : "Alessandra", "non-dropping-particle" : "", "parse-names" : false, "suffix" : "" }, { "dropping-particle" : "", "family" : "Armstrong", "given" : "Bruce K", "non-dropping-particle" : "", "parse-names" : false, "suffix" : "" }, { "dropping-particle" : "", "family" : "Clavel", "given" : "Jacqueline", "non-dropping-particle" : "", "parse-names" : false, "suffix" : "" }, { "dropping-particle" : "", "family" : "Buffler", "given" : "Patricia A", "non-dropping-particle" : "", "parse-names" : false, "suffix" : "" } ], "container-title" : "International journal of cancer. Journal international du cancer", "id" : "ITEM-1", "issue" : "12", "issued" : { "date-parts" : [ [ "2013", "12", "15" ] ] }, "page" : "2968-79", "title" : "Fetal growth and childhood acute lymphoblastic leukemia: findings from the childhood leukemia international consortium.", "type" : "article-journal", "volume" : "133" }, "uris" : [ "http://www.mendeley.com/documents/?uuid=7126cf6a-19c6-443a-a7f2-b82646d67935" ] } ], "mendeley" : { "formattedCitation" : "[56]", "plainTextFormattedCitation" : "[56]", "previouslyFormattedCitation" : "[56]"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5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cute lymphoblastic leukemi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SGA vs. AG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4 (1.13 to 1.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9 × 10</w:t>
            </w:r>
            <w:r>
              <w:rPr>
                <w:rFonts w:cs="Times New Roman" w:ascii="Times New Roman" w:hAnsi="Times New Roman"/>
                <w:sz w:val="18"/>
                <w:szCs w:val="18"/>
                <w:vertAlign w:val="superscript"/>
                <w:lang w:val="en-US"/>
              </w:rPr>
              <w:t>-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38 (1.13 to 1.6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9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9.1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u, 2012</w:t>
            </w:r>
            <w:r>
              <w:fldChar w:fldCharType="begin"/>
            </w:r>
            <w:r>
              <w:rPr>
                <w:sz w:val="18"/>
                <w:szCs w:val="18"/>
                <w:rFonts w:cs="Times New Roman" w:ascii="Times New Roman" w:hAnsi="Times New Roman"/>
                <w:lang w:val="en-US" w:eastAsia="en-US"/>
              </w:rPr>
              <w:instrText xml:space="preserve">ADDIN CSL_CITATION { "citationItems" : [ { "id" : "ITEM-1", "itemData" : { "DOI" : "10.1016/j.acvd.2011.10.006", "ISBN" : "1875-2128", "ISSN" : "1875-2128", "PMID" : "22424328", "abstract" : "Hypertension is becoming an important health problem in many countries. The 'small baby syndrome hypothesis' suggests that an inverse linear relationship exists between birth weight and later risk of hypertension; however, this relationship is under debate. We conducted a meta-analysis to examine the association between birth weight and subsequent blood pressure. Among 78 studies reporting on the association between birth weight and subsequent blood pressure, 20 articles (reporting 27 original studies) were eligible for inclusion. Low birth weight (&lt; 2500 g) compared with birth weight greater than 2500 g was associated with an increased risk of hypertension (odds ratio [OR] 1.21; 95% confidence interval [CI] 1.13, 1.30); high birth weight (&gt; 4000 g) compared with birth weight less than 4000 g was associated with a decreased risk of hypertension (OR 0.78; 95% CI 0.71, 0.86). When low birth weight (&lt; 2500 g) was compared with birth weight greater than 2500 g, mean systolic blood pressure (SBP) increased by 2.28 mmHg (95% CI 1.24, 3.33); when high birth weight (&gt; 4000 g) was compared with birth weight less than 4000 g, mean SBP decreased by 2.08 mmHg (95% CI -2.98, -1.17). These findings indicate that there is an inverse linear association between birth weight and later risk of hypertension, and that this association primarily exists between birth weight and SBP.", "author" : [ { "dropping-particle" : "", "family" : "Mu", "given" : "Min", "non-dropping-particle" : "", "parse-names" : false, "suffix" : "" }, { "dropping-particle" : "", "family" : "Wang", "given" : "Su-Fang", "non-dropping-particle" : "", "parse-names" : false, "suffix" : "" }, { "dropping-particle" : "", "family" : "Sheng", "given" : "Jie", "non-dropping-particle" : "", "parse-names" : false, "suffix" : "" }, { "dropping-particle" : "", "family" : "Zhao", "given" : "Yan", "non-dropping-particle" : "", "parse-names" : false, "suffix" : "" }, { "dropping-particle" : "", "family" : "Li", "given" : "Hu-Zhong", "non-dropping-particle" : "", "parse-names" : false, "suffix" : "" }, { "dropping-particle" : "", "family" : "Hu", "given" : "Chuan-Lai", "non-dropping-particle" : "", "parse-names" : false, "suffix" : "" }, { "dropping-particle" : "", "family" : "Tao", "given" : "Fang-Biao", "non-dropping-particle" : "", "parse-names" : false, "suffix" : "" } ], "container-title" : "Archives of cardiovascular diseases", "id" : "ITEM-1", "issue" : "2", "issued" : { "date-parts" : [ [ "2012" ] ] }, "page" : "99-113", "title" : "Birth weight and subsequent blood pressure: a meta-analysis.", "type" : "article-journal", "volume" : "105" }, "uris" : [ "http://www.mendeley.com/documents/?uuid=5f9ad173-c133-4f42-99f7-d302760d3e4d" ] } ], "mendeley" : { "formattedCitation" : "[71]", "plainTextFormattedCitation" : "[71]", "previouslyFormattedCitation" : "[7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Diastolic blood pressur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45 (1.32 to 14.9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1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0 (0.99 to 1.46)</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9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4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3 × 10</w:t>
            </w:r>
            <w:r>
              <w:rPr>
                <w:rFonts w:cs="Times New Roman" w:ascii="Times New Roman" w:hAnsi="Times New Roman"/>
                <w:sz w:val="18"/>
                <w:szCs w:val="18"/>
                <w:vertAlign w:val="superscript"/>
                <w:lang w:val="en-US"/>
              </w:rPr>
              <w:t>-3</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u, 2012</w:t>
            </w:r>
            <w:r>
              <w:fldChar w:fldCharType="begin"/>
            </w:r>
            <w:r>
              <w:rPr>
                <w:sz w:val="18"/>
                <w:szCs w:val="18"/>
                <w:rFonts w:cs="Times New Roman" w:ascii="Times New Roman" w:hAnsi="Times New Roman"/>
                <w:lang w:val="en-US" w:eastAsia="en-US"/>
              </w:rPr>
              <w:instrText xml:space="preserve">ADDIN CSL_CITATION { "citationItems" : [ { "id" : "ITEM-1", "itemData" : { "DOI" : "10.1016/j.acvd.2011.10.006", "ISBN" : "1875-2128", "ISSN" : "1875-2128", "PMID" : "22424328", "abstract" : "Hypertension is becoming an important health problem in many countries. The 'small baby syndrome hypothesis' suggests that an inverse linear relationship exists between birth weight and later risk of hypertension; however, this relationship is under debate. We conducted a meta-analysis to examine the association between birth weight and subsequent blood pressure. Among 78 studies reporting on the association between birth weight and subsequent blood pressure, 20 articles (reporting 27 original studies) were eligible for inclusion. Low birth weight (&lt; 2500 g) compared with birth weight greater than 2500 g was associated with an increased risk of hypertension (odds ratio [OR] 1.21; 95% confidence interval [CI] 1.13, 1.30); high birth weight (&gt; 4000 g) compared with birth weight less than 4000 g was associated with a decreased risk of hypertension (OR 0.78; 95% CI 0.71, 0.86). When low birth weight (&lt; 2500 g) was compared with birth weight greater than 2500 g, mean systolic blood pressure (SBP) increased by 2.28 mmHg (95% CI 1.24, 3.33); when high birth weight (&gt; 4000 g) was compared with birth weight less than 4000 g, mean SBP decreased by 2.08 mmHg (95% CI -2.98, -1.17). These findings indicate that there is an inverse linear association between birth weight and later risk of hypertension, and that this association primarily exists between birth weight and SBP.", "author" : [ { "dropping-particle" : "", "family" : "Mu", "given" : "Min", "non-dropping-particle" : "", "parse-names" : false, "suffix" : "" }, { "dropping-particle" : "", "family" : "Wang", "given" : "Su-Fang", "non-dropping-particle" : "", "parse-names" : false, "suffix" : "" }, { "dropping-particle" : "", "family" : "Sheng", "given" : "Jie", "non-dropping-particle" : "", "parse-names" : false, "suffix" : "" }, { "dropping-particle" : "", "family" : "Zhao", "given" : "Yan", "non-dropping-particle" : "", "parse-names" : false, "suffix" : "" }, { "dropping-particle" : "", "family" : "Li", "given" : "Hu-Zhong", "non-dropping-particle" : "", "parse-names" : false, "suffix" : "" }, { "dropping-particle" : "", "family" : "Hu", "given" : "Chuan-Lai", "non-dropping-particle" : "", "parse-names" : false, "suffix" : "" }, { "dropping-particle" : "", "family" : "Tao", "given" : "Fang-Biao", "non-dropping-particle" : "", "parse-names" : false, "suffix" : "" } ], "container-title" : "Archives of cardiovascular diseases", "id" : "ITEM-1", "issue" : "2", "issued" : { "date-parts" : [ [ "2012" ] ] }, "page" : "99-113", "title" : "Birth weight and subsequent blood pressure: a meta-analysis.", "type" : "article-journal", "volume" : "105" }, "uris" : [ "http://www.mendeley.com/documents/?uuid=5f9ad173-c133-4f42-99f7-d302760d3e4d" ] } ], "mendeley" : { "formattedCitation" : "[71]", "plainTextFormattedCitation" : "[71]", "previouslyFormattedCitation" : "[7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Systolic blood pressur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45 (2.19 to 25.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3 × 10</w:t>
            </w:r>
            <w:r>
              <w:rPr>
                <w:rFonts w:cs="Times New Roman" w:ascii="Times New Roman" w:hAnsi="Times New Roman"/>
                <w:sz w:val="18"/>
                <w:szCs w:val="18"/>
                <w:vertAlign w:val="superscript"/>
                <w:lang w:val="en-US"/>
              </w:rPr>
              <w:t>-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50 (1.24 to 1.8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9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9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615</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u, 2014</w:t>
            </w:r>
            <w:r>
              <w:fldChar w:fldCharType="begin"/>
            </w:r>
            <w:r>
              <w:rPr>
                <w:sz w:val="18"/>
                <w:szCs w:val="18"/>
                <w:rFonts w:cs="Times New Roman" w:ascii="Times New Roman" w:hAnsi="Times New Roman"/>
                <w:lang w:val="en-US" w:eastAsia="en-US"/>
              </w:rPr>
              <w:instrText xml:space="preserve">ADDIN CSL_CITATION { "citationItems" : [ { "id" : "ITEM-1", "itemData" : { "DOI" : "10.1016/j.hlc.2013.11.018", "ISSN" : "14439506", "author" : [ { "dropping-particle" : "", "family" : "Mu", "given" : "Min", "non-dropping-particle" : "", "parse-names" : false, "suffix" : "" }, { "dropping-particle" : "", "family" : "Ye", "given" : "Song", "non-dropping-particle" : "", "parse-names" : false, "suffix" : "" }, { "dropping-particle" : "", "family" : "Bai", "given" : "Ming-Jie", "non-dropping-particle" : "", "parse-names" : false, "suffix" : "" }, { "dropping-particle" : "", "family" : "Liu", "given" : "Guo-Li", "non-dropping-particle" : "", "parse-names" : false, "suffix" : "" }, { "dropping-particle" : "", "family" : "Tong", "given" : "Yuan", "non-dropping-particle" : "", "parse-names" : false, "suffix" : "" }, { "dropping-particle" : "", "family" : "Wang", "given" : "Su-Fang", "non-dropping-particle" : "", "parse-names" : false, "suffix" : "" }, { "dropping-particle" : "", "family" : "Sheng", "given" : "Jie", "non-dropping-particle" : "", "parse-names" : false, "suffix" : "" } ], "container-title" : "Heart, Lung and Circulation", "id" : "ITEM-1", "issue" : "6", "issued" : { "date-parts" : [ [ "2014", "6" ] ] }, "page" : "511-519", "title" : "Birth Weight and Subsequent Risk of Asthma: A Systematic Review and Meta-Analysis", "type" : "article-journal", "volume" : "23" }, "uris" : [ "http://www.mendeley.com/documents/?uuid=a33eaa7b-a642-41f8-aa28-1dad0b61c903" ] } ], "mendeley" : { "formattedCitation" : "[41]", "plainTextFormattedCitation" : "[41]", "previouslyFormattedCitation" : "[4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sthma in adulthoo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5 (1.12 to 1.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7 × 10</w:t>
            </w:r>
            <w:r>
              <w:rPr>
                <w:rFonts w:cs="Times New Roman" w:ascii="Times New Roman" w:hAnsi="Times New Roman"/>
                <w:sz w:val="18"/>
                <w:szCs w:val="18"/>
                <w:vertAlign w:val="superscript"/>
                <w:lang w:val="en-US"/>
              </w:rPr>
              <w:t>-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5 (1.11 to 1.4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5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Øglund, 2015</w:t>
            </w:r>
            <w:r>
              <w:fldChar w:fldCharType="begin"/>
            </w:r>
            <w:r>
              <w:rPr>
                <w:sz w:val="18"/>
                <w:szCs w:val="18"/>
                <w:rFonts w:cs="Times New Roman" w:ascii="Times New Roman" w:hAnsi="Times New Roman"/>
                <w:lang w:val="en-US" w:eastAsia="en-US"/>
              </w:rPr>
              <w:instrText xml:space="preserve">ADDIN CSL_CITATION { "citationItems" : [ { "id" : "ITEM-1", "itemData" : { "DOI" : "10.1123/pes.2015-0041", "ISSN" : "0899-8493", "PMID" : "26098534", "author" : [ { "dropping-particle" : "", "family" : "\u00d8glund", "given" : "Guro Pauck", "non-dropping-particle" : "", "parse-names" : false, "suffix" : "" }, { "dropping-particle" : "", "family" : "Hildebrand", "given" : "Maria", "non-dropping-particle" : "", "parse-names" : false, "suffix" : "" }, { "dropping-particle" : "", "family" : "Ekelund", "given" : "Ulf", "non-dropping-particle" : "", "parse-names" : false, "suffix" : "" } ], "container-title" : "Pediatric Exercise Science", "id" : "ITEM-1", "issued" : { "date-parts" : [ [ "2015" ] ] }, "title" : "Are Birth Weight, Early Growth and Motor Development Determinants of Physical Activity in Children and Youth? A Systematic Review and Meta-Analysis", "type" : "article-journal" }, "uris" : [ "http://www.mendeley.com/documents/?uuid=fbb5448e-549d-4d77-be43-689fab2c20c8" ] } ], "mendeley" : { "formattedCitation" : "[72]", "plainTextFormattedCitation" : "[72]", "previouslyFormattedCitation" : "[7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hysical activity</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egression coeffici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08 (-10.20 to 4.0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9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76 (-12.04 to 10.5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5.75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5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apadopoulou, 2012</w:t>
            </w:r>
            <w:r>
              <w:fldChar w:fldCharType="begin"/>
            </w:r>
            <w:r>
              <w:rPr>
                <w:sz w:val="18"/>
                <w:szCs w:val="18"/>
                <w:rFonts w:cs="Times New Roman" w:ascii="Times New Roman" w:hAnsi="Times New Roman"/>
                <w:lang w:val="en-US" w:eastAsia="en-US"/>
              </w:rPr>
              <w:instrText xml:space="preserve">ADDIN CSL_CITATION { "citationItems" : [ { "id" : "ITEM-1", "itemData" : { "DOI" : "10.1002/ijc.26001", "ISSN" : "1097-0215", "PMID" : "21351088", "abstract" : "Several risk factors have been identified for childhood lymphomas. The purpose of this meta-analysis was to synthesize current evidence regarding the association between birth weight with primarily the risk for non-Hodgkin lymphoma (NHL), given its similarity to acute lymphoblastic leukemia, Hodgkin lymphoma (HL) and any category of lymphoma. Two cohort (278,751 children) and seven case-control studies (2,660 cases and 69,274 controls) were included. Effects estimates regarding NHL, HL and any lymphoma were appropriately pooled using fixed or random effects model in two separate analyses: specifically, high was compared to normal or any birth weight. Similarly, low was compared to normal or any birth weight. No statistically significant association was found between high birth weight, as compared to normal birth weight, and risk for NHL plus Burkitt lymphoma (OR = 1.17, 95% CI = 0.76-1.80, random effects), HL (OR = 0.94, 95% CI = 0.64-1.38, fixed effects) or any plus Burkitt lymphoma (OR = 1.09, 95% CI = 0.76-1.56, fixed effects). A null association emerged when low was compared with normal birth weight for NHL plus Burkitt lymphoma (OR = 1.07, 95% CI = 0.71-1.62, random effects), HL (OR = 0.94, 95% CI = 0.54-1.65, fixed effects) or any plus Burkitt lymphoma (OR = 1.02, 95% CI = 0.79-1.33, fixed effects). Accordingly, no association was found when high or low birth weight was compared to any birth weight. Although current evidence suggests no association, birth weight might be a too crude indicator to reveal a genuine association of fetal growth with specific lymphoma categories; hence, there is an emerging need for use of more elaborate proxies, at least those accounting for gestational week.", "author" : [ { "dropping-particle" : "", "family" : "Papadopoulou", "given" : "C", "non-dropping-particle" : "", "parse-names" : false, "suffix" : "" }, { "dropping-particle" : "", "family" : "Antonopoulos", "given" : "C N", "non-dropping-particle" : "", "parse-names" : false, "suffix" : "" }, { "dropping-particle" : "", "family" : "Sergentanis", "given" : "T N", "non-dropping-particle" : "", "parse-names" : false, "suffix" : "" }, { "dropping-particle" : "", "family" : "Panagopoulou", "given" : "P", "non-dropping-particle" : "", "parse-names" : false, "suffix" : "" }, { "dropping-particle" : "", "family" : "Belechri", "given" : "M", "non-dropping-particle" : "", "parse-names" : false, "suffix" : "" }, { "dropping-particle" : "", "family" : "Petridou", "given" : "E T", "non-dropping-particle" : "", "parse-names" : false, "suffix" : "" } ], "container-title" : "International journal of cancer. Journal international du cancer", "id" : "ITEM-1", "issue" : "1", "issued" : { "date-parts" : [ [ "2012" ] ] }, "page" : "179-89", "title" : "Is birth weight associated with childhood lymphoma? A meta-analysis.", "type" : "article-journal", "volume" : "130" }, "uris" : [ "http://www.mendeley.com/documents/?uuid=035c4bf1-1c4c-4073-96ae-90bf765d6237" ] } ], "mendeley" : { "formattedCitation" : "[73]", "plainTextFormattedCitation" : "[73]", "previouslyFormattedCitation" : "[7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odgkin lymphoma in childhoo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4 (0.54 to 1.6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2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3 (0.58 to 2.6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8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apadopoulou, 2012</w:t>
            </w:r>
            <w:r>
              <w:fldChar w:fldCharType="begin"/>
            </w:r>
            <w:r>
              <w:rPr>
                <w:sz w:val="18"/>
                <w:szCs w:val="18"/>
                <w:rFonts w:cs="Times New Roman" w:ascii="Times New Roman" w:hAnsi="Times New Roman"/>
                <w:lang w:val="en-US" w:eastAsia="en-US"/>
              </w:rPr>
              <w:instrText xml:space="preserve">ADDIN CSL_CITATION { "citationItems" : [ { "id" : "ITEM-1", "itemData" : { "DOI" : "10.1002/ijc.26001", "ISSN" : "1097-0215", "PMID" : "21351088", "abstract" : "Several risk factors have been identified for childhood lymphomas. The purpose of this meta-analysis was to synthesize current evidence regarding the association between birth weight with primarily the risk for non-Hodgkin lymphoma (NHL), given its similarity to acute lymphoblastic leukemia, Hodgkin lymphoma (HL) and any category of lymphoma. Two cohort (278,751 children) and seven case-control studies (2,660 cases and 69,274 controls) were included. Effects estimates regarding NHL, HL and any lymphoma were appropriately pooled using fixed or random effects model in two separate analyses: specifically, high was compared to normal or any birth weight. Similarly, low was compared to normal or any birth weight. No statistically significant association was found between high birth weight, as compared to normal birth weight, and risk for NHL plus Burkitt lymphoma (OR = 1.17, 95% CI = 0.76-1.80, random effects), HL (OR = 0.94, 95% CI = 0.64-1.38, fixed effects) or any plus Burkitt lymphoma (OR = 1.09, 95% CI = 0.76-1.56, fixed effects). A null association emerged when low was compared with normal birth weight for NHL plus Burkitt lymphoma (OR = 1.07, 95% CI = 0.71-1.62, random effects), HL (OR = 0.94, 95% CI = 0.54-1.65, fixed effects) or any plus Burkitt lymphoma (OR = 1.02, 95% CI = 0.79-1.33, fixed effects). Accordingly, no association was found when high or low birth weight was compared to any birth weight. Although current evidence suggests no association, birth weight might be a too crude indicator to reveal a genuine association of fetal growth with specific lymphoma categories; hence, there is an emerging need for use of more elaborate proxies, at least those accounting for gestational week.", "author" : [ { "dropping-particle" : "", "family" : "Papadopoulou", "given" : "C", "non-dropping-particle" : "", "parse-names" : false, "suffix" : "" }, { "dropping-particle" : "", "family" : "Antonopoulos", "given" : "C N", "non-dropping-particle" : "", "parse-names" : false, "suffix" : "" }, { "dropping-particle" : "", "family" : "Sergentanis", "given" : "T N", "non-dropping-particle" : "", "parse-names" : false, "suffix" : "" }, { "dropping-particle" : "", "family" : "Panagopoulou", "given" : "P", "non-dropping-particle" : "", "parse-names" : false, "suffix" : "" }, { "dropping-particle" : "", "family" : "Belechri", "given" : "M", "non-dropping-particle" : "", "parse-names" : false, "suffix" : "" }, { "dropping-particle" : "", "family" : "Petridou", "given" : "E T", "non-dropping-particle" : "", "parse-names" : false, "suffix" : "" } ], "container-title" : "International journal of cancer. Journal international du cancer", "id" : "ITEM-1", "issue" : "1", "issued" : { "date-parts" : [ [ "2012" ] ] }, "page" : "179-89", "title" : "Is birth weight associated with childhood lymphoma? A meta-analysis.", "type" : "article-journal", "volume" : "130" }, "uris" : [ "http://www.mendeley.com/documents/?uuid=035c4bf1-1c4c-4073-96ae-90bf765d6237" ] } ], "mendeley" : { "formattedCitation" : "[73]", "plainTextFormattedCitation" : "[73]", "previouslyFormattedCitation" : "[7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n-Hodgkin lymphoma in childhoo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7 (0.71 to 1.6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74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5 (0.80 to 1.95)</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22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apadopoulou, 2012</w:t>
            </w:r>
            <w:r>
              <w:fldChar w:fldCharType="begin"/>
            </w:r>
            <w:r>
              <w:rPr>
                <w:sz w:val="18"/>
                <w:szCs w:val="18"/>
                <w:rFonts w:cs="Times New Roman" w:ascii="Times New Roman" w:hAnsi="Times New Roman"/>
                <w:lang w:val="en-US" w:eastAsia="en-US"/>
              </w:rPr>
              <w:instrText xml:space="preserve">ADDIN CSL_CITATION { "citationItems" : [ { "id" : "ITEM-1", "itemData" : { "DOI" : "10.1002/ijc.26001", "ISSN" : "1097-0215", "PMID" : "21351088", "abstract" : "Several risk factors have been identified for childhood lymphomas. The purpose of this meta-analysis was to synthesize current evidence regarding the association between birth weight with primarily the risk for non-Hodgkin lymphoma (NHL), given its similarity to acute lymphoblastic leukemia, Hodgkin lymphoma (HL) and any category of lymphoma. Two cohort (278,751 children) and seven case-control studies (2,660 cases and 69,274 controls) were included. Effects estimates regarding NHL, HL and any lymphoma were appropriately pooled using fixed or random effects model in two separate analyses: specifically, high was compared to normal or any birth weight. Similarly, low was compared to normal or any birth weight. No statistically significant association was found between high birth weight, as compared to normal birth weight, and risk for NHL plus Burkitt lymphoma (OR = 1.17, 95% CI = 0.76-1.80, random effects), HL (OR = 0.94, 95% CI = 0.64-1.38, fixed effects) or any plus Burkitt lymphoma (OR = 1.09, 95% CI = 0.76-1.56, fixed effects). A null association emerged when low was compared with normal birth weight for NHL plus Burkitt lymphoma (OR = 1.07, 95% CI = 0.71-1.62, random effects), HL (OR = 0.94, 95% CI = 0.54-1.65, fixed effects) or any plus Burkitt lymphoma (OR = 1.02, 95% CI = 0.79-1.33, fixed effects). Accordingly, no association was found when high or low birth weight was compared to any birth weight. Although current evidence suggests no association, birth weight might be a too crude indicator to reveal a genuine association of fetal growth with specific lymphoma categories; hence, there is an emerging need for use of more elaborate proxies, at least those accounting for gestational week.", "author" : [ { "dropping-particle" : "", "family" : "Papadopoulou", "given" : "C", "non-dropping-particle" : "", "parse-names" : false, "suffix" : "" }, { "dropping-particle" : "", "family" : "Antonopoulos", "given" : "C N", "non-dropping-particle" : "", "parse-names" : false, "suffix" : "" }, { "dropping-particle" : "", "family" : "Sergentanis", "given" : "T N", "non-dropping-particle" : "", "parse-names" : false, "suffix" : "" }, { "dropping-particle" : "", "family" : "Panagopoulou", "given" : "P", "non-dropping-particle" : "", "parse-names" : false, "suffix" : "" }, { "dropping-particle" : "", "family" : "Belechri", "given" : "M", "non-dropping-particle" : "", "parse-names" : false, "suffix" : "" }, { "dropping-particle" : "", "family" : "Petridou", "given" : "E T", "non-dropping-particle" : "", "parse-names" : false, "suffix" : "" } ], "container-title" : "International journal of cancer. Journal international du cancer", "id" : "ITEM-1", "issue" : "1", "issued" : { "date-parts" : [ [ "2012" ] ] }, "page" : "179-89", "title" : "Is birth weight associated with childhood lymphoma? A meta-analysis.", "type" : "article-journal", "volume" : "130" }, "uris" : [ "http://www.mendeley.com/documents/?uuid=035c4bf1-1c4c-4073-96ae-90bf765d6237" ] } ], "mendeley" : { "formattedCitation" : "[73]", "plainTextFormattedCitation" : "[73]", "previouslyFormattedCitation" : "[7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n-Hodgkin lymphoma in childhoo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7 (0.76 to 1.8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47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0 (0.66 to 1.2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5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207</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anduru, 2013</w:t>
            </w:r>
            <w:r>
              <w:fldChar w:fldCharType="begin"/>
            </w:r>
            <w:r>
              <w:rPr>
                <w:sz w:val="18"/>
                <w:szCs w:val="18"/>
                <w:rFonts w:cs="Times New Roman" w:ascii="Times New Roman" w:hAnsi="Times New Roman"/>
                <w:lang w:val="en-US" w:eastAsia="en-US"/>
              </w:rPr>
              <w:instrText xml:space="preserve">ADDIN CSL_CITATION { "citationItems" : [ { "id" : "ITEM-1", "itemData" : { "ISSN" : "1847-6538", "PMID" : "25102793", "abstract" : "Several studies examined the relationship between birth weight and atopic diseases, but no consensus has yet been reached regarding the results. The purpose of this paper was to perform a meta-analysis of the existing studies regarding the role of birth weight in the occurrence of atopic dermatitis. We carried out an extensive search in the international databases (Pubmed, Cochrane Library, and Web of Knowledge). We selected the cross-sectional, case-control, and cohort studies which analyzed the role of birth weight in the occurrence of atopic dermatitis. We performed a meta-analysis of the selected studies, and calculated the odds ratio (OR) and corresponding 95% confidence intervals (95% CI). We included 10 studies in the final meta-analysis, which comprised 110974 patients. Weight classification was in compliance with Pediatric Nutrition Surveillance System (PedNSS) Health Indicators. In the first meta-analysis, we selected patients with low weight (below 2500 g) and atopic dermatitis and compared them with those with normal weight (2500 - 4000 g) and atopic dermatitis. The analysis showed that low birth weight represents a protective factor in the occurrence of atopic dermatitis (OR = 0.68, CI: 0.63 - 0.75, P&lt;0.0001). In the second meta-analysis, we compared patients with high weight (over 4000 g) and atopic dermatitis with those with normal weight and atopic dermatitis. The results indicated that increased birth weight represents a risk factor for atopic dermatitis (OR = 1.1; CI: 1.02 - 1.17; P = 0.01) Thus, low birth weight represents a protective factor for the occurrence of atopic dermatitis and high birth weight represents a risk factor for the occurrence of this disease.", "author" : [ { "dropping-particle" : "", "family" : "Panduru", "given" : "Mihaela", "non-dropping-particle" : "", "parse-names" : false, "suffix" : "" }, { "dropping-particle" : "", "family" : "Salavastru", "given" : "Carmen Maria", "non-dropping-particle" : "", "parse-names" : false, "suffix" : "" }, { "dropping-particle" : "", "family" : "Panduru", "given" : "Nicolae Mircea", "non-dropping-particle" : "", "parse-names" : false, "suffix" : "" }, { "dropping-particle" : "", "family" : "Tiplica", "given" : "George Sorin", "non-dropping-particle" : "", "parse-names" : false, "suffix" : "" } ], "container-title" : "Acta dermatovenerologica Croatica", "id" : "ITEM-1", "issue" : "2", "issued" : { "date-parts" : [ [ "2014" ] ] }, "page" : "91-96", "title" : "Birth weight and atopic dermatitis: Systematic review and meta-analyis", "type" : "article-journal", "volume" : "22" }, "uris" : [ "http://www.mendeley.com/documents/?uuid=09ba50ad-b24d-4451-8361-e0c338e5bf37" ] } ], "mendeley" : { "formattedCitation" : "[74]", "plainTextFormattedCitation" : "[74]", "previouslyFormattedCitation" : "[74]"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4]</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topic dermatiti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66 (0.48 to 0.9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9.1 × 10</w:t>
            </w:r>
            <w:r>
              <w:rPr>
                <w:rFonts w:cs="Times New Roman" w:ascii="Times New Roman" w:hAnsi="Times New Roman"/>
                <w:sz w:val="18"/>
                <w:szCs w:val="18"/>
                <w:vertAlign w:val="superscript"/>
                <w:lang w:val="en-US"/>
              </w:rPr>
              <w:t>-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6 (0.77 to 0.9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7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412</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anduru, 2013</w:t>
            </w:r>
            <w:r>
              <w:fldChar w:fldCharType="begin"/>
            </w:r>
            <w:r>
              <w:rPr>
                <w:sz w:val="18"/>
                <w:szCs w:val="18"/>
                <w:rFonts w:cs="Times New Roman" w:ascii="Times New Roman" w:hAnsi="Times New Roman"/>
                <w:lang w:val="en-US" w:eastAsia="en-US"/>
              </w:rPr>
              <w:instrText xml:space="preserve">ADDIN CSL_CITATION { "citationItems" : [ { "id" : "ITEM-1", "itemData" : { "ISSN" : "1847-6538", "PMID" : "25102793", "abstract" : "Several studies examined the relationship between birth weight and atopic diseases, but no consensus has yet been reached regarding the results. The purpose of this paper was to perform a meta-analysis of the existing studies regarding the role of birth weight in the occurrence of atopic dermatitis. We carried out an extensive search in the international databases (Pubmed, Cochrane Library, and Web of Knowledge). We selected the cross-sectional, case-control, and cohort studies which analyzed the role of birth weight in the occurrence of atopic dermatitis. We performed a meta-analysis of the selected studies, and calculated the odds ratio (OR) and corresponding 95% confidence intervals (95% CI). We included 10 studies in the final meta-analysis, which comprised 110974 patients. Weight classification was in compliance with Pediatric Nutrition Surveillance System (PedNSS) Health Indicators. In the first meta-analysis, we selected patients with low weight (below 2500 g) and atopic dermatitis and compared them with those with normal weight (2500 - 4000 g) and atopic dermatitis. The analysis showed that low birth weight represents a protective factor in the occurrence of atopic dermatitis (OR = 0.68, CI: 0.63 - 0.75, P&lt;0.0001). In the second meta-analysis, we compared patients with high weight (over 4000 g) and atopic dermatitis with those with normal weight and atopic dermatitis. The results indicated that increased birth weight represents a risk factor for atopic dermatitis (OR = 1.1; CI: 1.02 - 1.17; P = 0.01) Thus, low birth weight represents a protective factor for the occurrence of atopic dermatitis and high birth weight represents a risk factor for the occurrence of this disease.", "author" : [ { "dropping-particle" : "", "family" : "Panduru", "given" : "Mihaela", "non-dropping-particle" : "", "parse-names" : false, "suffix" : "" }, { "dropping-particle" : "", "family" : "Salavastru", "given" : "Carmen Maria", "non-dropping-particle" : "", "parse-names" : false, "suffix" : "" }, { "dropping-particle" : "", "family" : "Panduru", "given" : "Nicolae Mircea", "non-dropping-particle" : "", "parse-names" : false, "suffix" : "" }, { "dropping-particle" : "", "family" : "Tiplica", "given" : "George Sorin", "non-dropping-particle" : "", "parse-names" : false, "suffix" : "" } ], "container-title" : "Acta dermatovenerologica Croatica", "id" : "ITEM-1", "issue" : "2", "issued" : { "date-parts" : [ [ "2014" ] ] }, "page" : "91-96", "title" : "Birth weight and atopic dermatitis: Systematic review and meta-analyis", "type" : "article-journal", "volume" : "22" }, "uris" : [ "http://www.mendeley.com/documents/?uuid=09ba50ad-b24d-4451-8361-e0c338e5bf37" ] } ], "mendeley" : { "formattedCitation" : "[74]", "plainTextFormattedCitation" : "[74]", "previouslyFormattedCitation" : "[74]"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4]</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topic dermatiti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3 (0.97 to 1.3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0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7 (1.06 to 1.29)</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5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0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isnes, 2011</w:t>
            </w:r>
            <w:r>
              <w:fldChar w:fldCharType="begin"/>
            </w:r>
            <w:r>
              <w:rPr>
                <w:sz w:val="18"/>
                <w:szCs w:val="18"/>
                <w:rFonts w:cs="Times New Roman" w:ascii="Times New Roman" w:hAnsi="Times New Roman"/>
                <w:lang w:val="en-US" w:eastAsia="en-US"/>
              </w:rPr>
              <w:instrText xml:space="preserve">ADDIN CSL_CITATION { "citationItems" : [ { "id" : "ITEM-1", "itemData" : { "DOI" : "10.1093/ije/dyq267", "ISBN" : "0300-5771", "ISSN" : "1464-3685", "PMID" : "21324938", "abstract" : "BACKGROUND: Small birth size may be associated with increased risk of cardiovascular diseases (CVD), whereas large birth size may predict increased risk of obesity and some cancers. The net effect of birth size on long-term mortality has only been assessed in individual studies, with conflicting results. METHODS: The Meta-analyses of Observational Studies in Epidemiology (MOOSE) guidelines for conducting and reporting meta-analysis of observational studies were followed. We retrieved 22 studies that assessed the association between birthweight and adult mortality from all causes, CVD or cancer. The studies were systematically reviewed and those reporting hazard ratios (HRs) and 95% confidence intervals (95% CIs) per kilogram (kg) increase in birthweight were included in generic inverse variance meta-analyses. RESULTS: For all-cause mortality, 36,834 deaths were included and the results showed a 6% lower risk (adjusted HR = 0.94, 95% CI: 0.92-0.97) per kg higher birthweight for men and women combined. For cardiovascular mortality, the corresponding inverse association was stronger (HR = 0.88, 95% CI: 0.85-0.91). For cancer mortality, HR per kg higher birthweight was 1.13 (95% CI: 1.07-1.19) for men and 1.04 (95% CI: 0.98-1.10) for women (P(interaction) = 0.03). Residual confounding could not be eliminated, but is unlikely to account for the main findings. CONCLUSION: These results show an inverse but moderate association of birthweight with adult mortality from all-causes and a stronger inverse association with cardiovascular mortality. For men, higher birthweight was strongly associated with increased risk of cancer deaths. The findings suggest that birthweight can be a useful indicator of processes that influence long-term health.", "author" : [ { "dropping-particle" : "", "family" : "Risnes", "given" : "Kari R", "non-dropping-particle" : "", "parse-names" : false, "suffix" : "" }, { "dropping-particle" : "", "family" : "Vatten", "given" : "Lars J", "non-dropping-particle" : "", "parse-names" : false, "suffix" : "" }, { "dropping-particle" : "", "family" : "Baker", "given" : "Jennifer L", "non-dropping-particle" : "", "parse-names" : false, "suffix" : "" }, { "dropping-particle" : "", "family" : "Jameson", "given" : "Karen", "non-dropping-particle" : "", "parse-names" : false, "suffix" : "" }, { "dropping-particle" : "", "family" : "Sovio", "given" : "Ulla", "non-dropping-particle" : "", "parse-names" : false, "suffix" : "" }, { "dropping-particle" : "", "family" : "Kajantie", "given" : "Eero", "non-dropping-particle" : "", "parse-names" : false, "suffix" : "" }, { "dropping-particle" : "", "family" : "Osler", "given" : "Merete", "non-dropping-particle" : "", "parse-names" : false, "suffix" : "" }, { "dropping-particle" : "", "family" : "Morley", "given" : "Ruth", "non-dropping-particle" : "", "parse-names" : false, "suffix" : "" }, { "dropping-particle" : "", "family" : "Jokela", "given" : "Markus", "non-dropping-particle" : "", "parse-names" : false, "suffix" : "" }, { "dropping-particle" : "", "family" : "Painter", "given" : "Rebecca C", "non-dropping-particle" : "", "parse-names" : false, "suffix" : "" }, { "dropping-particle" : "", "family" : "Sundh", "given" : "Valter", "non-dropping-particle" : "", "parse-names" : false, "suffix" : "" }, { "dropping-particle" : "", "family" : "Jacobsen", "given" : "Geir W", "non-dropping-particle" : "", "parse-names" : false, "suffix" : "" }, { "dropping-particle" : "", "family" : "Eriksson", "given" : "Johan G", "non-dropping-particle" : "", "parse-names" : false, "suffix" : "" }, { "dropping-particle" : "", "family" : "S\u00f8rensen", "given" : "Thorkild I A", "non-dropping-particle" : "", "parse-names" : false, "suffix" : "" }, { "dropping-particle" : "", "family" : "Bracken", "given" : "Michael B", "non-dropping-particle" : "", "parse-names" : false, "suffix" : "" } ], "container-title" : "International journal of epidemiology", "id" : "ITEM-1", "issue" : "3", "issued" : { "date-parts" : [ [ "2011" ] ] }, "page" : "647-61", "title" : "Birthweight and mortality in adulthood: a systematic review and meta-analysis.", "type" : "article-journal", "volume" : "40" }, "uris" : [ "http://www.mendeley.com/documents/?uuid=4e1ba44a-4074-4a35-aa63-0bb64b1760df" ] } ], "mendeley" : { "formattedCitation" : "[42]", "plainTextFormattedCitation" : "[42]", "previouslyFormattedCitation" : "[4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ll-cause mortality</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3,0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2 (1.07 to 1.1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6.9 × 10</w:t>
            </w:r>
            <w:r>
              <w:rPr>
                <w:rFonts w:cs="Times New Roman" w:ascii="Times New Roman" w:hAnsi="Times New Roman"/>
                <w:sz w:val="18"/>
                <w:szCs w:val="18"/>
                <w:vertAlign w:val="superscript"/>
                <w:lang w:val="en-US"/>
              </w:rPr>
              <w:t>-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3 (1.08 to 1.1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2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7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isnes, 2011</w:t>
            </w:r>
            <w:r>
              <w:fldChar w:fldCharType="begin"/>
            </w:r>
            <w:r>
              <w:rPr>
                <w:sz w:val="18"/>
                <w:szCs w:val="18"/>
                <w:rFonts w:cs="Times New Roman" w:ascii="Times New Roman" w:hAnsi="Times New Roman"/>
                <w:lang w:val="en-US" w:eastAsia="en-US"/>
              </w:rPr>
              <w:instrText xml:space="preserve">ADDIN CSL_CITATION { "citationItems" : [ { "id" : "ITEM-1", "itemData" : { "DOI" : "10.1093/ije/dyq267", "ISBN" : "0300-5771", "ISSN" : "1464-3685", "PMID" : "21324938", "abstract" : "BACKGROUND: Small birth size may be associated with increased risk of cardiovascular diseases (CVD), whereas large birth size may predict increased risk of obesity and some cancers. The net effect of birth size on long-term mortality has only been assessed in individual studies, with conflicting results. METHODS: The Meta-analyses of Observational Studies in Epidemiology (MOOSE) guidelines for conducting and reporting meta-analysis of observational studies were followed. We retrieved 22 studies that assessed the association between birthweight and adult mortality from all causes, CVD or cancer. The studies were systematically reviewed and those reporting hazard ratios (HRs) and 95% confidence intervals (95% CIs) per kilogram (kg) increase in birthweight were included in generic inverse variance meta-analyses. RESULTS: For all-cause mortality, 36,834 deaths were included and the results showed a 6% lower risk (adjusted HR = 0.94, 95% CI: 0.92-0.97) per kg higher birthweight for men and women combined. For cardiovascular mortality, the corresponding inverse association was stronger (HR = 0.88, 95% CI: 0.85-0.91). For cancer mortality, HR per kg higher birthweight was 1.13 (95% CI: 1.07-1.19) for men and 1.04 (95% CI: 0.98-1.10) for women (P(interaction) = 0.03). Residual confounding could not be eliminated, but is unlikely to account for the main findings. CONCLUSION: These results show an inverse but moderate association of birthweight with adult mortality from all-causes and a stronger inverse association with cardiovascular mortality. For men, higher birthweight was strongly associated with increased risk of cancer deaths. The findings suggest that birthweight can be a useful indicator of processes that influence long-term health.", "author" : [ { "dropping-particle" : "", "family" : "Risnes", "given" : "Kari R", "non-dropping-particle" : "", "parse-names" : false, "suffix" : "" }, { "dropping-particle" : "", "family" : "Vatten", "given" : "Lars J", "non-dropping-particle" : "", "parse-names" : false, "suffix" : "" }, { "dropping-particle" : "", "family" : "Baker", "given" : "Jennifer L", "non-dropping-particle" : "", "parse-names" : false, "suffix" : "" }, { "dropping-particle" : "", "family" : "Jameson", "given" : "Karen", "non-dropping-particle" : "", "parse-names" : false, "suffix" : "" }, { "dropping-particle" : "", "family" : "Sovio", "given" : "Ulla", "non-dropping-particle" : "", "parse-names" : false, "suffix" : "" }, { "dropping-particle" : "", "family" : "Kajantie", "given" : "Eero", "non-dropping-particle" : "", "parse-names" : false, "suffix" : "" }, { "dropping-particle" : "", "family" : "Osler", "given" : "Merete", "non-dropping-particle" : "", "parse-names" : false, "suffix" : "" }, { "dropping-particle" : "", "family" : "Morley", "given" : "Ruth", "non-dropping-particle" : "", "parse-names" : false, "suffix" : "" }, { "dropping-particle" : "", "family" : "Jokela", "given" : "Markus", "non-dropping-particle" : "", "parse-names" : false, "suffix" : "" }, { "dropping-particle" : "", "family" : "Painter", "given" : "Rebecca C", "non-dropping-particle" : "", "parse-names" : false, "suffix" : "" }, { "dropping-particle" : "", "family" : "Sundh", "given" : "Valter", "non-dropping-particle" : "", "parse-names" : false, "suffix" : "" }, { "dropping-particle" : "", "family" : "Jacobsen", "given" : "Geir W", "non-dropping-particle" : "", "parse-names" : false, "suffix" : "" }, { "dropping-particle" : "", "family" : "Eriksson", "given" : "Johan G", "non-dropping-particle" : "", "parse-names" : false, "suffix" : "" }, { "dropping-particle" : "", "family" : "S\u00f8rensen", "given" : "Thorkild I A", "non-dropping-particle" : "", "parse-names" : false, "suffix" : "" }, { "dropping-particle" : "", "family" : "Bracken", "given" : "Michael B", "non-dropping-particle" : "", "parse-names" : false, "suffix" : "" } ], "container-title" : "International journal of epidemiology", "id" : "ITEM-1", "issue" : "3", "issued" : { "date-parts" : [ [ "2011" ] ] }, "page" : "647-61", "title" : "Birthweight and mortality in adulthood: a systematic review and meta-analysis.", "type" : "article-journal", "volume" : "40" }, "uris" : [ "http://www.mendeley.com/documents/?uuid=4e1ba44a-4074-4a35-aa63-0bb64b1760df" ] } ], "mendeley" : { "formattedCitation" : "[42]", "plainTextFormattedCitation" : "[42]", "previouslyFormattedCitation" : "[4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ll-cause mortality</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2 (0.98 to 1.0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0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3 (0.98 to 1.09)</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2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isnes, 2011</w:t>
            </w:r>
            <w:r>
              <w:fldChar w:fldCharType="begin"/>
            </w:r>
            <w:r>
              <w:rPr>
                <w:sz w:val="18"/>
                <w:szCs w:val="18"/>
                <w:rFonts w:cs="Times New Roman" w:ascii="Times New Roman" w:hAnsi="Times New Roman"/>
                <w:lang w:val="en-US" w:eastAsia="en-US"/>
              </w:rPr>
              <w:instrText xml:space="preserve">ADDIN CSL_CITATION { "citationItems" : [ { "id" : "ITEM-1", "itemData" : { "DOI" : "10.1093/ije/dyq267", "ISBN" : "0300-5771", "ISSN" : "1464-3685", "PMID" : "21324938", "abstract" : "BACKGROUND: Small birth size may be associated with increased risk of cardiovascular diseases (CVD), whereas large birth size may predict increased risk of obesity and some cancers. The net effect of birth size on long-term mortality has only been assessed in individual studies, with conflicting results. METHODS: The Meta-analyses of Observational Studies in Epidemiology (MOOSE) guidelines for conducting and reporting meta-analysis of observational studies were followed. We retrieved 22 studies that assessed the association between birthweight and adult mortality from all causes, CVD or cancer. The studies were systematically reviewed and those reporting hazard ratios (HRs) and 95% confidence intervals (95% CIs) per kilogram (kg) increase in birthweight were included in generic inverse variance meta-analyses. RESULTS: For all-cause mortality, 36,834 deaths were included and the results showed a 6% lower risk (adjusted HR = 0.94, 95% CI: 0.92-0.97) per kg higher birthweight for men and women combined. For cardiovascular mortality, the corresponding inverse association was stronger (HR = 0.88, 95% CI: 0.85-0.91). For cancer mortality, HR per kg higher birthweight was 1.13 (95% CI: 1.07-1.19) for men and 1.04 (95% CI: 0.98-1.10) for women (P(interaction) = 0.03). Residual confounding could not be eliminated, but is unlikely to account for the main findings. CONCLUSION: These results show an inverse but moderate association of birthweight with adult mortality from all-causes and a stronger inverse association with cardiovascular mortality. For men, higher birthweight was strongly associated with increased risk of cancer deaths. The findings suggest that birthweight can be a useful indicator of processes that influence long-term health.", "author" : [ { "dropping-particle" : "", "family" : "Risnes", "given" : "Kari R", "non-dropping-particle" : "", "parse-names" : false, "suffix" : "" }, { "dropping-particle" : "", "family" : "Vatten", "given" : "Lars J", "non-dropping-particle" : "", "parse-names" : false, "suffix" : "" }, { "dropping-particle" : "", "family" : "Baker", "given" : "Jennifer L", "non-dropping-particle" : "", "parse-names" : false, "suffix" : "" }, { "dropping-particle" : "", "family" : "Jameson", "given" : "Karen", "non-dropping-particle" : "", "parse-names" : false, "suffix" : "" }, { "dropping-particle" : "", "family" : "Sovio", "given" : "Ulla", "non-dropping-particle" : "", "parse-names" : false, "suffix" : "" }, { "dropping-particle" : "", "family" : "Kajantie", "given" : "Eero", "non-dropping-particle" : "", "parse-names" : false, "suffix" : "" }, { "dropping-particle" : "", "family" : "Osler", "given" : "Merete", "non-dropping-particle" : "", "parse-names" : false, "suffix" : "" }, { "dropping-particle" : "", "family" : "Morley", "given" : "Ruth", "non-dropping-particle" : "", "parse-names" : false, "suffix" : "" }, { "dropping-particle" : "", "family" : "Jokela", "given" : "Markus", "non-dropping-particle" : "", "parse-names" : false, "suffix" : "" }, { "dropping-particle" : "", "family" : "Painter", "given" : "Rebecca C", "non-dropping-particle" : "", "parse-names" : false, "suffix" : "" }, { "dropping-particle" : "", "family" : "Sundh", "given" : "Valter", "non-dropping-particle" : "", "parse-names" : false, "suffix" : "" }, { "dropping-particle" : "", "family" : "Jacobsen", "given" : "Geir W", "non-dropping-particle" : "", "parse-names" : false, "suffix" : "" }, { "dropping-particle" : "", "family" : "Eriksson", "given" : "Johan G", "non-dropping-particle" : "", "parse-names" : false, "suffix" : "" }, { "dropping-particle" : "", "family" : "S\u00f8rensen", "given" : "Thorkild I A", "non-dropping-particle" : "", "parse-names" : false, "suffix" : "" }, { "dropping-particle" : "", "family" : "Bracken", "given" : "Michael B", "non-dropping-particle" : "", "parse-names" : false, "suffix" : "" } ], "container-title" : "International journal of epidemiology", "id" : "ITEM-1", "issue" : "3", "issued" : { "date-parts" : [ [ "2011" ] ] }, "page" : "647-61", "title" : "Birthweight and mortality in adulthood: a systematic review and meta-analysis.", "type" : "article-journal", "volume" : "40" }, "uris" : [ "http://www.mendeley.com/documents/?uuid=4e1ba44a-4074-4a35-aa63-0bb64b1760df" ] } ], "mendeley" : { "formattedCitation" : "[42]", "plainTextFormattedCitation" : "[42]", "previouslyFormattedCitation" : "[4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ll-cause mortality</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4 (0.92 to 0.9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6 × 10</w:t>
            </w:r>
            <w:r>
              <w:rPr>
                <w:rFonts w:cs="Times New Roman" w:ascii="Times New Roman" w:hAnsi="Times New Roman"/>
                <w:sz w:val="18"/>
                <w:szCs w:val="18"/>
                <w:vertAlign w:val="superscript"/>
                <w:lang w:val="en-US"/>
              </w:rPr>
              <w:t>-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5 (0.92 to 0.99)</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1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5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38</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isnes, 2011</w:t>
            </w:r>
            <w:r>
              <w:fldChar w:fldCharType="begin"/>
            </w:r>
            <w:r>
              <w:rPr>
                <w:sz w:val="18"/>
                <w:szCs w:val="18"/>
                <w:rFonts w:cs="Times New Roman" w:ascii="Times New Roman" w:hAnsi="Times New Roman"/>
                <w:lang w:val="en-US" w:eastAsia="en-US"/>
              </w:rPr>
              <w:instrText xml:space="preserve">ADDIN CSL_CITATION { "citationItems" : [ { "id" : "ITEM-1", "itemData" : { "DOI" : "10.1093/ije/dyq267", "ISBN" : "0300-5771", "ISSN" : "1464-3685", "PMID" : "21324938", "abstract" : "BACKGROUND: Small birth size may be associated with increased risk of cardiovascular diseases (CVD), whereas large birth size may predict increased risk of obesity and some cancers. The net effect of birth size on long-term mortality has only been assessed in individual studies, with conflicting results. METHODS: The Meta-analyses of Observational Studies in Epidemiology (MOOSE) guidelines for conducting and reporting meta-analysis of observational studies were followed. We retrieved 22 studies that assessed the association between birthweight and adult mortality from all causes, CVD or cancer. The studies were systematically reviewed and those reporting hazard ratios (HRs) and 95% confidence intervals (95% CIs) per kilogram (kg) increase in birthweight were included in generic inverse variance meta-analyses. RESULTS: For all-cause mortality, 36,834 deaths were included and the results showed a 6% lower risk (adjusted HR = 0.94, 95% CI: 0.92-0.97) per kg higher birthweight for men and women combined. For cardiovascular mortality, the corresponding inverse association was stronger (HR = 0.88, 95% CI: 0.85-0.91). For cancer mortality, HR per kg higher birthweight was 1.13 (95% CI: 1.07-1.19) for men and 1.04 (95% CI: 0.98-1.10) for women (P(interaction) = 0.03). Residual confounding could not be eliminated, but is unlikely to account for the main findings. CONCLUSION: These results show an inverse but moderate association of birthweight with adult mortality from all-causes and a stronger inverse association with cardiovascular mortality. For men, higher birthweight was strongly associated with increased risk of cancer deaths. The findings suggest that birthweight can be a useful indicator of processes that influence long-term health.", "author" : [ { "dropping-particle" : "", "family" : "Risnes", "given" : "Kari R", "non-dropping-particle" : "", "parse-names" : false, "suffix" : "" }, { "dropping-particle" : "", "family" : "Vatten", "given" : "Lars J", "non-dropping-particle" : "", "parse-names" : false, "suffix" : "" }, { "dropping-particle" : "", "family" : "Baker", "given" : "Jennifer L", "non-dropping-particle" : "", "parse-names" : false, "suffix" : "" }, { "dropping-particle" : "", "family" : "Jameson", "given" : "Karen", "non-dropping-particle" : "", "parse-names" : false, "suffix" : "" }, { "dropping-particle" : "", "family" : "Sovio", "given" : "Ulla", "non-dropping-particle" : "", "parse-names" : false, "suffix" : "" }, { "dropping-particle" : "", "family" : "Kajantie", "given" : "Eero", "non-dropping-particle" : "", "parse-names" : false, "suffix" : "" }, { "dropping-particle" : "", "family" : "Osler", "given" : "Merete", "non-dropping-particle" : "", "parse-names" : false, "suffix" : "" }, { "dropping-particle" : "", "family" : "Morley", "given" : "Ruth", "non-dropping-particle" : "", "parse-names" : false, "suffix" : "" }, { "dropping-particle" : "", "family" : "Jokela", "given" : "Markus", "non-dropping-particle" : "", "parse-names" : false, "suffix" : "" }, { "dropping-particle" : "", "family" : "Painter", "given" : "Rebecca C", "non-dropping-particle" : "", "parse-names" : false, "suffix" : "" }, { "dropping-particle" : "", "family" : "Sundh", "given" : "Valter", "non-dropping-particle" : "", "parse-names" : false, "suffix" : "" }, { "dropping-particle" : "", "family" : "Jacobsen", "given" : "Geir W", "non-dropping-particle" : "", "parse-names" : false, "suffix" : "" }, { "dropping-particle" : "", "family" : "Eriksson", "given" : "Johan G", "non-dropping-particle" : "", "parse-names" : false, "suffix" : "" }, { "dropping-particle" : "", "family" : "S\u00f8rensen", "given" : "Thorkild I A", "non-dropping-particle" : "", "parse-names" : false, "suffix" : "" }, { "dropping-particle" : "", "family" : "Bracken", "given" : "Michael B", "non-dropping-particle" : "", "parse-names" : false, "suffix" : "" } ], "container-title" : "International journal of epidemiology", "id" : "ITEM-1", "issue" : "3", "issued" : { "date-parts" : [ [ "2011" ] ] }, "page" : "647-61", "title" : "Birthweight and mortality in adulthood: a systematic review and meta-analysis.", "type" : "article-journal", "volume" : "40" }, "uris" : [ "http://www.mendeley.com/documents/?uuid=4e1ba44a-4074-4a35-aa63-0bb64b1760df" ] } ], "mendeley" : { "formattedCitation" : "[42]", "plainTextFormattedCitation" : "[42]", "previouslyFormattedCitation" : "[4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ortality from cardiovascular disease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8 (0.85 to 0.9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6 × 10</w:t>
            </w:r>
            <w:r>
              <w:rPr>
                <w:rFonts w:cs="Times New Roman" w:ascii="Times New Roman" w:hAnsi="Times New Roman"/>
                <w:sz w:val="18"/>
                <w:szCs w:val="18"/>
                <w:vertAlign w:val="superscript"/>
                <w:lang w:val="en-US"/>
              </w:rPr>
              <w:t>-1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0 (0.84 to 0.96)</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5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77</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isnes, 2011</w:t>
            </w:r>
            <w:r>
              <w:fldChar w:fldCharType="begin"/>
            </w:r>
            <w:r>
              <w:rPr>
                <w:sz w:val="18"/>
                <w:szCs w:val="18"/>
                <w:rFonts w:cs="Times New Roman" w:ascii="Times New Roman" w:hAnsi="Times New Roman"/>
                <w:lang w:val="en-US" w:eastAsia="en-US"/>
              </w:rPr>
              <w:instrText xml:space="preserve">ADDIN CSL_CITATION { "citationItems" : [ { "id" : "ITEM-1", "itemData" : { "DOI" : "10.1093/ije/dyq267", "ISBN" : "0300-5771", "ISSN" : "1464-3685", "PMID" : "21324938", "abstract" : "BACKGROUND: Small birth size may be associated with increased risk of cardiovascular diseases (CVD), whereas large birth size may predict increased risk of obesity and some cancers. The net effect of birth size on long-term mortality has only been assessed in individual studies, with conflicting results. METHODS: The Meta-analyses of Observational Studies in Epidemiology (MOOSE) guidelines for conducting and reporting meta-analysis of observational studies were followed. We retrieved 22 studies that assessed the association between birthweight and adult mortality from all causes, CVD or cancer. The studies were systematically reviewed and those reporting hazard ratios (HRs) and 95% confidence intervals (95% CIs) per kilogram (kg) increase in birthweight were included in generic inverse variance meta-analyses. RESULTS: For all-cause mortality, 36,834 deaths were included and the results showed a 6% lower risk (adjusted HR = 0.94, 95% CI: 0.92-0.97) per kg higher birthweight for men and women combined. For cardiovascular mortality, the corresponding inverse association was stronger (HR = 0.88, 95% CI: 0.85-0.91). For cancer mortality, HR per kg higher birthweight was 1.13 (95% CI: 1.07-1.19) for men and 1.04 (95% CI: 0.98-1.10) for women (P(interaction) = 0.03). Residual confounding could not be eliminated, but is unlikely to account for the main findings. CONCLUSION: These results show an inverse but moderate association of birthweight with adult mortality from all-causes and a stronger inverse association with cardiovascular mortality. For men, higher birthweight was strongly associated with increased risk of cancer deaths. The findings suggest that birthweight can be a useful indicator of processes that influence long-term health.", "author" : [ { "dropping-particle" : "", "family" : "Risnes", "given" : "Kari R", "non-dropping-particle" : "", "parse-names" : false, "suffix" : "" }, { "dropping-particle" : "", "family" : "Vatten", "given" : "Lars J", "non-dropping-particle" : "", "parse-names" : false, "suffix" : "" }, { "dropping-particle" : "", "family" : "Baker", "given" : "Jennifer L", "non-dropping-particle" : "", "parse-names" : false, "suffix" : "" }, { "dropping-particle" : "", "family" : "Jameson", "given" : "Karen", "non-dropping-particle" : "", "parse-names" : false, "suffix" : "" }, { "dropping-particle" : "", "family" : "Sovio", "given" : "Ulla", "non-dropping-particle" : "", "parse-names" : false, "suffix" : "" }, { "dropping-particle" : "", "family" : "Kajantie", "given" : "Eero", "non-dropping-particle" : "", "parse-names" : false, "suffix" : "" }, { "dropping-particle" : "", "family" : "Osler", "given" : "Merete", "non-dropping-particle" : "", "parse-names" : false, "suffix" : "" }, { "dropping-particle" : "", "family" : "Morley", "given" : "Ruth", "non-dropping-particle" : "", "parse-names" : false, "suffix" : "" }, { "dropping-particle" : "", "family" : "Jokela", "given" : "Markus", "non-dropping-particle" : "", "parse-names" : false, "suffix" : "" }, { "dropping-particle" : "", "family" : "Painter", "given" : "Rebecca C", "non-dropping-particle" : "", "parse-names" : false, "suffix" : "" }, { "dropping-particle" : "", "family" : "Sundh", "given" : "Valter", "non-dropping-particle" : "", "parse-names" : false, "suffix" : "" }, { "dropping-particle" : "", "family" : "Jacobsen", "given" : "Geir W", "non-dropping-particle" : "", "parse-names" : false, "suffix" : "" }, { "dropping-particle" : "", "family" : "Eriksson", "given" : "Johan G", "non-dropping-particle" : "", "parse-names" : false, "suffix" : "" }, { "dropping-particle" : "", "family" : "S\u00f8rensen", "given" : "Thorkild I A", "non-dropping-particle" : "", "parse-names" : false, "suffix" : "" }, { "dropping-particle" : "", "family" : "Bracken", "given" : "Michael B", "non-dropping-particle" : "", "parse-names" : false, "suffix" : "" } ], "container-title" : "International journal of epidemiology", "id" : "ITEM-1", "issue" : "3", "issued" : { "date-parts" : [ [ "2011" ] ] }, "page" : "647-61", "title" : "Birthweight and mortality in adulthood: a systematic review and meta-analysis.", "type" : "article-journal", "volume" : "40" }, "uris" : [ "http://www.mendeley.com/documents/?uuid=4e1ba44a-4074-4a35-aa63-0bb64b1760df" ] } ], "mendeley" : { "formattedCitation" : "[42]", "plainTextFormattedCitation" : "[42]", "previouslyFormattedCitation" : "[4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ortality from cance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9 (1.04 to 1.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4 × 10</w:t>
            </w:r>
            <w:r>
              <w:rPr>
                <w:rFonts w:cs="Times New Roman" w:ascii="Times New Roman" w:hAnsi="Times New Roman"/>
                <w:sz w:val="18"/>
                <w:szCs w:val="18"/>
                <w:vertAlign w:val="superscript"/>
                <w:lang w:val="en-US"/>
              </w:rPr>
              <w:t>-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6 (0.99 to 1.14)</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5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37</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Schellong, 2012</w:t>
            </w:r>
            <w:r>
              <w:fldChar w:fldCharType="begin"/>
            </w:r>
            <w:r>
              <w:rPr>
                <w:sz w:val="18"/>
                <w:szCs w:val="18"/>
                <w:rFonts w:cs="Times New Roman" w:ascii="Times New Roman" w:hAnsi="Times New Roman"/>
                <w:lang w:val="en-US" w:eastAsia="en-US"/>
              </w:rPr>
              <w:instrText xml:space="preserve">ADDIN CSL_CITATION { "citationItems" : [ { "id" : "ITEM-1", "itemData" : { "DOI" : "10.1371/journal.pone.0047776", "ISBN" : "10.1371/journal.pone.0047776", "ISSN" : "1932-6203", "PMID" : "23082214", "abstract" : "BACKGROUND: Overweight is among the major challenging health risk factors. It has been claimed that birth weight, being a critical indicator of prenatal developmental conditions, is related to long-term overweight risk. In order to check this important assumption of developmental and preventive medicine, we performed a systematic review and comprehensive meta-analysis.\\n\\nMETHODS AND FINDINGS: Relevant studies published up to January 2011 that investigated the relation between birth weight and later risk of overweight were identified through literature searches using MEDLINE and EMBASE. For meta-analysis, 66 studies from 26 countries and five continents were identified to be eligible, including 643,902 persons aged 1 to 75 years. We constructed random-effects and fixed-effects models, performed subgroup-analyses, influence-analyses, assessed heterogeneity and publication bias, performed meta-regression analysis as well as analysis of confounder adjusted data. Meta-regression revealed a linear positive relationship between birth weight and later overweight risk (p&lt;0.001). Low birth weight (&lt;2,500 g) was found to be followed by a decreased risk of overweight (odds ratio (OR) =0.67; 95% confidence interval (CI) 0.59-0.76). High birth weight (&gt;4,000 g) was associated with increased risk of overweight (OR=1.66; 95% CI 1.55-1.77). Results did not change significantly by using normal birth weight (2,500-4,000 g) as reference category (OR=0.73, 95% CI 0.63-0.84, and OR=1.60, 95% CI 1.45-1.77, respectively). Subgroup- and influence-analyses revealed no indication for bias/confounding. Adjusted estimates indicate a doubling of long-term overweight risk in high as compared to normal birth weight subjects (OR=1.96, 95% CI 1.43-2.67).\\n\\nCONCLUSIONS: Findings demonstrate that low birth weight is followed by a decreased long-term risk of overweight, while high birth weight predisposes for later overweight. Preventing in-utero overnutrition, e.g., by avoiding maternal overnutrition, overweight and/or diabetes during pregnancy, might therefore be a promising strategy of genuine overweight prevention, globally.", "author" : [ { "dropping-particle" : "", "family" : "Schellong", "given" : "Karen", "non-dropping-particle" : "", "parse-names" : false, "suffix" : "" }, { "dropping-particle" : "", "family" : "Schulz", "given" : "Sandra", "non-dropping-particle" : "", "parse-names" : false, "suffix" : "" }, { "dropping-particle" : "", "family" : "Harder", "given" : "Thomas", "non-dropping-particle" : "", "parse-names" : false, "suffix" : "" }, { "dropping-particle" : "", "family" : "Plagemann", "given" : "Andreas", "non-dropping-particle" : "", "parse-names" : false, "suffix" : "" } ], "container-title" : "PloS one", "id" : "ITEM-1", "issue" : "10", "issued" : { "date-parts" : [ [ "2012" ] ] }, "page" : "e47776", "title" : "Birth weight and long-term overweight risk: systematic review and a meta-analysis including 643,902 persons from 66 studies and 26 countries globally.", "type" : "article-journal", "volume" : "7" }, "uris" : [ "http://www.mendeley.com/documents/?uuid=7af760e3-6494-4eb2-adb1-2fe0bba29c56" ] } ], "mendeley" : { "formattedCitation" : "[43]", "plainTextFormattedCitation" : "[43]", "previouslyFormattedCitation" : "[4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verweight/obese in adulthoo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szCs w:val="18"/>
                <w:lang w:val="en-US"/>
              </w:rPr>
              <w:t>0.67 (0.59 to 0.7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 × 10</w:t>
            </w:r>
            <w:r>
              <w:rPr>
                <w:rFonts w:cs="Times New Roman" w:ascii="Times New Roman" w:hAnsi="Times New Roman"/>
                <w:sz w:val="18"/>
                <w:szCs w:val="18"/>
                <w:vertAlign w:val="superscript"/>
                <w:lang w:val="en-US"/>
              </w:rPr>
              <w:t>-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72 (0.68 to 0.78)</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3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3.8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Schellong, 2012</w:t>
            </w:r>
            <w:r>
              <w:fldChar w:fldCharType="begin"/>
            </w:r>
            <w:r>
              <w:rPr>
                <w:sz w:val="18"/>
                <w:szCs w:val="18"/>
                <w:rFonts w:cs="Times New Roman" w:ascii="Times New Roman" w:hAnsi="Times New Roman"/>
                <w:lang w:val="en-US" w:eastAsia="en-US"/>
              </w:rPr>
              <w:instrText xml:space="preserve">ADDIN CSL_CITATION { "citationItems" : [ { "id" : "ITEM-1", "itemData" : { "DOI" : "10.1371/journal.pone.0047776", "ISBN" : "10.1371/journal.pone.0047776", "ISSN" : "1932-6203", "PMID" : "23082214", "abstract" : "BACKGROUND: Overweight is among the major challenging health risk factors. It has been claimed that birth weight, being a critical indicator of prenatal developmental conditions, is related to long-term overweight risk. In order to check this important assumption of developmental and preventive medicine, we performed a systematic review and comprehensive meta-analysis.\\n\\nMETHODS AND FINDINGS: Relevant studies published up to January 2011 that investigated the relation between birth weight and later risk of overweight were identified through literature searches using MEDLINE and EMBASE. For meta-analysis, 66 studies from 26 countries and five continents were identified to be eligible, including 643,902 persons aged 1 to 75 years. We constructed random-effects and fixed-effects models, performed subgroup-analyses, influence-analyses, assessed heterogeneity and publication bias, performed meta-regression analysis as well as analysis of confounder adjusted data. Meta-regression revealed a linear positive relationship between birth weight and later overweight risk (p&lt;0.001). Low birth weight (&lt;2,500 g) was found to be followed by a decreased risk of overweight (odds ratio (OR) =0.67; 95% confidence interval (CI) 0.59-0.76). High birth weight (&gt;4,000 g) was associated with increased risk of overweight (OR=1.66; 95% CI 1.55-1.77). Results did not change significantly by using normal birth weight (2,500-4,000 g) as reference category (OR=0.73, 95% CI 0.63-0.84, and OR=1.60, 95% CI 1.45-1.77, respectively). Subgroup- and influence-analyses revealed no indication for bias/confounding. Adjusted estimates indicate a doubling of long-term overweight risk in high as compared to normal birth weight subjects (OR=1.96, 95% CI 1.43-2.67).\\n\\nCONCLUSIONS: Findings demonstrate that low birth weight is followed by a decreased long-term risk of overweight, while high birth weight predisposes for later overweight. Preventing in-utero overnutrition, e.g., by avoiding maternal overnutrition, overweight and/or diabetes during pregnancy, might therefore be a promising strategy of genuine overweight prevention, globally.", "author" : [ { "dropping-particle" : "", "family" : "Schellong", "given" : "Karen", "non-dropping-particle" : "", "parse-names" : false, "suffix" : "" }, { "dropping-particle" : "", "family" : "Schulz", "given" : "Sandra", "non-dropping-particle" : "", "parse-names" : false, "suffix" : "" }, { "dropping-particle" : "", "family" : "Harder", "given" : "Thomas", "non-dropping-particle" : "", "parse-names" : false, "suffix" : "" }, { "dropping-particle" : "", "family" : "Plagemann", "given" : "Andreas", "non-dropping-particle" : "", "parse-names" : false, "suffix" : "" } ], "container-title" : "PloS one", "id" : "ITEM-1", "issue" : "10", "issued" : { "date-parts" : [ [ "2012" ] ] }, "page" : "e47776", "title" : "Birth weight and long-term overweight risk: systematic review and a meta-analysis including 643,902 persons from 66 studies and 26 countries globally.", "type" : "article-journal", "volume" : "7" }, "uris" : [ "http://www.mendeley.com/documents/?uuid=7af760e3-6494-4eb2-adb1-2fe0bba29c56" ] } ], "mendeley" : { "formattedCitation" : "[43]", "plainTextFormattedCitation" : "[43]", "previouslyFormattedCitation" : "[4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verweight/obese in adulthoo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4,0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68 (1.58 to 1.7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6 × 10</w:t>
            </w:r>
            <w:r>
              <w:rPr>
                <w:rFonts w:cs="Times New Roman" w:ascii="Times New Roman" w:hAnsi="Times New Roman"/>
                <w:sz w:val="18"/>
                <w:szCs w:val="18"/>
                <w:vertAlign w:val="superscript"/>
                <w:lang w:val="en-US"/>
              </w:rPr>
              <w:t>-5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56 (1.50 to 1.6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3.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Silveira 2008</w:t>
            </w:r>
            <w:r>
              <w:fldChar w:fldCharType="begin"/>
            </w:r>
            <w:r>
              <w:rPr>
                <w:sz w:val="18"/>
                <w:szCs w:val="18"/>
                <w:rFonts w:cs="Times New Roman" w:ascii="Times New Roman" w:hAnsi="Times New Roman"/>
                <w:lang w:val="en-US" w:eastAsia="en-US"/>
              </w:rPr>
              <w:instrText xml:space="preserve">ADDIN CSL_CITATION { "citationItems" : [ { "id" : "ITEM-1", "itemData" : { "ISSN" : "0034-8910", "PMID" : "18200335", "abstract" : "OBJECTIVES: To assess published evidences of the effect of birth weight on metabolic syndrome in adults.\\n\\nMETHODS: PubMed and LILACS databases were searched for articles published from 1966 through May 2006. The terms used were: \"birth weight\", \"birthweight\", \"intra-uterine growth restriction (IUGR)\", \"fetal growth retardation\", \"metabolic syndrome\", \"syndrome X\", \"Reaven's X syndrome\". Two hundred and twenty-four studies reporting estimates of the association between birth weight and metabolic syndrome or its components were considered eligible. Eleven studies provided odds ratios and were included in the meta-analysis.\\n\\nRESULTS: All but two studies reported an inverse relationship between birth weight and metabolic syndrome. A comparison between low birth weight vs. normal birth weight subjects showed the random effects odds ratio for metabolic syndrome was 2.53 (95% CI: 1.57;4.08). The funnel plot graphic suggests a publication bias but, even in the studies with more than 400 subjects, the results remained significant (pooled odds ratio: 2.37 (95% CI: 1.15;4.90).\\n\\nCONCLUSIONS: Low birth weight increases the risk of metabolic syndrome in adults.", "author" : [ { "dropping-particle" : "Da", "family" : "Silveira", "given" : "Vera Maria Freitas", "non-dropping-particle" : "", "parse-names" : false, "suffix" : "" }, { "dropping-particle" : "", "family" : "Horta", "given" : "Bernardo Lessa", "non-dropping-particle" : "", "parse-names" : false, "suffix" : "" } ], "container-title" : "Revista de sa\u00fade p\u00fablica", "id" : "ITEM-1", "issue" : "1", "issued" : { "date-parts" : [ [ "2008" ] ] }, "page" : "10-8", "title" : "[Birth weight and metabolic syndrome in adults: meta-analysis].", "type" : "article-journal", "volume" : "42" }, "uris" : [ "http://www.mendeley.com/documents/?uuid=da9a4d7c-389f-45e1-94b7-e567527ddb7d" ] } ], "mendeley" : { "formattedCitation" : "[75]", "plainTextFormattedCitation" : "[75]", "previouslyFormattedCitation" : "[75]"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etabolic syndrom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54 (1.57 to 4.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4 × 10</w:t>
            </w:r>
            <w:r>
              <w:rPr>
                <w:rFonts w:cs="Times New Roman" w:ascii="Times New Roman" w:hAnsi="Times New Roman"/>
                <w:sz w:val="18"/>
                <w:szCs w:val="18"/>
                <w:vertAlign w:val="superscript"/>
                <w:lang w:val="en-US"/>
              </w:rPr>
              <w:t>-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80 (1.00 to 3.5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2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5.4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Shi, 2015</w:t>
            </w:r>
            <w:r>
              <w:fldChar w:fldCharType="begin"/>
            </w:r>
            <w:r>
              <w:rPr>
                <w:sz w:val="18"/>
                <w:szCs w:val="18"/>
                <w:rFonts w:cs="Times New Roman" w:ascii="Times New Roman" w:hAnsi="Times New Roman"/>
                <w:lang w:val="en-US" w:eastAsia="en-US"/>
              </w:rPr>
              <w:instrText xml:space="preserve">ADDIN CSL_CITATION { "citationItems" : [ { "id" : "ITEM-1", "itemData" : { "DOI" : "10.7189/jogh.05.020416", "ISSN" : "2047-2986", "PMID" : "26682048", "abstract" : "BACKGROUND Respiratory syncytial virus (RSV) is the most common pathogen identified in young children with acute lower respiratory infection (ALRI) as well as an important cause of hospital admission. The high incidence of RSV infection and its potential severe outcome make it important to identify and prioritise children who are at higher risk of developing RSV-associated ALRI. We aimed to identify risk factors for RSV-associated ALRI in young children. METHODS We carried out a systematic literature review across 4 databases and obtained unpublished studies from RSV Global Epidemiology Network (RSV GEN) collaborators. Quality of all eligible studies was assessed according to modified GRADE criteria. We conducted meta-analyses to estimate odds ratios with 95% confidence intervals (CI) for individual risk factors. RESULTS We identified 20 studies (3 were unpublished data) with \"good quality\" that investigated 18 risk factors for RSV-associated ALRI in children younger than five years old. Among them, 8 risk factors were significantly associated with RSV-associated ALRI. The meta-estimates of their odds ratio (ORs) with corresponding 95% confidence intervals (CI) are prematurity 1.96 (95% CI 1.44-2.67), low birth weight 1.91 (95% CI 1.45-2.53), being male 1.23 (95% CI 1.13-1.33), having siblings 1.60 (95% CI 1.32-1.95), maternal smoking 1.36 (95% CI 1.24-1.50), history of atopy 1.47 (95% CI 1.16-1.87), no breastfeeding 2.24 (95% CI 1.56-3.20) and crowding 1.94 (95% CI 1.29-2.93). Although there were insufficient studies available to generate a meta-estimate for HIV, all articles (irrespective of quality scores) reported significant associations between HIV and RSV-associated ALRI. CONCLUSIONS This study presents a comprehensive report of the strength of association between various socio-demographic risk factors and RSV-associated ALRI in young children. Some of these amenable risk factors are similar to those that have been identified for (all cause) ALRI and thus, in addition to the future impact of novel RSV vaccines, national action against ALRI risk factors as part of national control programmes can be expected to reduce burden of disease from RSV. Further research which identifies, accesses and analyses additional unpublished RSV data sets could further improve the precision of these estimates.", "author" : [ { "dropping-particle" : "", "family" : "Shi", "given" : "Ting", "non-dropping-particle" : "", "parse-names" : false, "suffix" : "" }, { "dropping-particle" : "", "family" : "Balsells", "given" : "Evelyn", "non-dropping-particle" : "", "parse-names" : false, "suffix" : "" }, { "dropping-particle" : "", "family" : "Wastnedge", "given" : "Elizabeth", "non-dropping-particle" : "", "parse-names" : false, "suffix" : "" }, { "dropping-particle" : "", "family" : "Singleton", "given" : "Rosalyn", "non-dropping-particle" : "", "parse-names" : false, "suffix" : "" }, { "dropping-particle" : "", "family" : "Rasmussen", "given" : "Zeba A", "non-dropping-particle" : "", "parse-names" : false, "suffix" : "" }, { "dropping-particle" : "", "family" : "Zar", "given" : "Heather J", "non-dropping-particle" : "", "parse-names" : false, "suffix" : "" }, { "dropping-particle" : "", "family" : "Rath", "given" : "Barbara A", "non-dropping-particle" : "", "parse-names" : false, "suffix" : "" }, { "dropping-particle" : "", "family" : "Madhi", "given" : "Shabir A", "non-dropping-particle" : "", "parse-names" : false, "suffix" : "" }, { "dropping-particle" : "", "family" : "Campbell", "given" : "Stuart", "non-dropping-particle" : "", "parse-names" : false, "suffix" : "" }, { "dropping-particle" : "", "family" : "Vaccari", "given" : "Linda Cheyenne", "non-dropping-particle" : "", "parse-names" : false, "suffix" : "" }, { "dropping-particle" : "", "family" : "Bulkow", "given" : "Lisa R", "non-dropping-particle" : "", "parse-names" : false, "suffix" : "" }, { "dropping-particle" : "", "family" : "Thomas", "given" : "Elizabeth D", "non-dropping-particle" : "", "parse-names" : false, "suffix" : "" }, { "dropping-particle" : "", "family" : "Barnett", "given" : "Whitney", "non-dropping-particle" : "", "parse-names" : false, "suffix" : "" }, { "dropping-particle" : "", "family" : "Hoppe", "given" : "Christian", "non-dropping-particle" : "", "parse-names" : false, "suffix" : "" }, { "dropping-particle" : "", "family" : "Campbell", "given" : "Harry", "non-dropping-particle" : "", "parse-names" : false, "suffix" : "" }, { "dropping-particle" : "", "family" : "Nair", "given" : "Harish", "non-dropping-particle" : "", "parse-names" : false, "suffix" : "" } ], "container-title" : "Journal of global health", "id" : "ITEM-1", "issue" : "2", "issued" : { "date-parts" : [ [ "2015" ] ] }, "page" : "020416", "title" : "Risk factors for respiratory syncytial virus associated with acute lower respiratory infection in children under five years: Systematic review and meta-analysis.", "type" : "article-journal", "volume" : "5" }, "uris" : [ "http://www.mendeley.com/documents/?uuid=627efbd7-143e-43c1-8baa-afbf97fbd2c1" ] } ], "mendeley" : { "formattedCitation" : "[76]", "plainTextFormattedCitation" : "[76]", "previouslyFormattedCitation" : "[76]"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SV-related acute lower respiratory infection in childhoo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91 (1.45 to 2.5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5.9 × 10</w:t>
            </w:r>
            <w:r>
              <w:rPr>
                <w:rFonts w:cs="Times New Roman" w:ascii="Times New Roman" w:hAnsi="Times New Roman"/>
                <w:sz w:val="18"/>
                <w:szCs w:val="18"/>
                <w:vertAlign w:val="superscript"/>
                <w:lang w:val="en-US"/>
              </w:rPr>
              <w:t>-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70 (1.50 to 2.0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7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6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van Montfoort, 2005</w:t>
            </w:r>
            <w:r>
              <w:fldChar w:fldCharType="begin"/>
            </w:r>
            <w:r>
              <w:rPr>
                <w:sz w:val="18"/>
                <w:szCs w:val="18"/>
                <w:rFonts w:cs="Times New Roman" w:ascii="Times New Roman" w:hAnsi="Times New Roman"/>
                <w:lang w:val="en-US" w:eastAsia="en-US"/>
              </w:rPr>
              <w:instrText xml:space="preserve">ADDIN CSL_CITATION { "citationItems" : [ { "id" : "ITEM-1", "itemData" : { "DOI" : "10.1530/eje.1.02050", "ISSN" : "08044643", "PMID" : "16322386", "abstract" : "OBJECTIVE: Studies about the association between birth weight and circulating cortisol level have been published from 1998 onwards. However, their findings were inconsistent. To quantitatively assess the overall association between birth weight and circulating cortisol level, we aimed to perform a meta-analysis of the published literature. METHODS: A literature search was conducted in PubMed, and selected papers were systematically reviewed. A pooled regression coefficient was calculated for the entire group as well as for males and females separately. RESULTS: Data from 11 study populations were pooled (n = 2301). These populations differed with respect to geographical area, age, sex distribution, inclusion criteria and gestational age. We found a statistically significant inverse association between birth weight and circulating cortisol level: a 1 kg lower birth weight was associated with a 25.3 nmol/l (95% confidence interval (CI): 5.9-44.8) higher cortisol level. Separate results were reported for males and females in six study populations. The association in males was 20.6 nmol/l per kg (95% CI: 4.2-37.0) and in females it was 30.9 nmol/l per kg (95% CI: 7.4-54.4). CONCLUSION: Differences between study populations hampered the comparability of the included studies. Although the majority of studies were underpowered, by using a meta-analytic approach we found an inverse association between birth weight and circulating cortisol level. Thus, our findings suggest that there is some evidence for a possible role of the hypothalamus-pituitary-adrenal axis in the epidemiological association between birth weight and cardiovascular disease. However, the strength of the overall association between birth weight and circulating cortisol level was weak.", "author" : [ { "dropping-particle" : "", "family" : "Montfoort", "given" : "N.", "non-dropping-particle" : "van", "parse-names" : false, "suffix" : "" }, { "dropping-particle" : "", "family" : "Finken", "given" : "M. J J", "non-dropping-particle" : "", "parse-names" : false, "suffix" : "" }, { "dropping-particle" : "", "family" : "Cessie", "given" : "S.", "non-dropping-particle" : "le", "parse-names" : false, "suffix" : "" }, { "dropping-particle" : "", "family" : "Dekker", "given" : "F. W.", "non-dropping-particle" : "", "parse-names" : false, "suffix" : "" }, { "dropping-particle" : "", "family" : "Wit", "given" : "J. M.", "non-dropping-particle" : "", "parse-names" : false, "suffix" : "" } ], "container-title" : "European Journal of Endocrinology", "id" : "ITEM-1", "issue" : "6", "issued" : { "date-parts" : [ [ "2005" ] ] }, "page" : "811-817", "title" : "Could cortisol explain the association between birth weight and cardiovascular disease in later life? A meta-analysis", "type" : "article-journal", "volume" : "153" }, "uris" : [ "http://www.mendeley.com/documents/?uuid=eaf14be4-54f6-478f-8f17-2493064cc011" ] } ], "mendeley" : { "formattedCitation" : "[77]", "plainTextFormattedCitation" : "[77]", "previouslyFormattedCitation" : "[77]"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ortisol level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egression coeffici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0.49 (-35.97 to -5.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9.5 × 10</w:t>
            </w:r>
            <w:r>
              <w:rPr>
                <w:rFonts w:cs="Times New Roman" w:ascii="Times New Roman" w:hAnsi="Times New Roman"/>
                <w:sz w:val="18"/>
                <w:szCs w:val="18"/>
                <w:vertAlign w:val="superscript"/>
                <w:lang w:val="en-US"/>
              </w:rPr>
              <w:t>-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1.90 (-38.20 to -5.5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8.34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Wang, 2014</w:t>
            </w:r>
            <w:r>
              <w:fldChar w:fldCharType="begin"/>
            </w:r>
            <w:r>
              <w:rPr>
                <w:sz w:val="18"/>
                <w:szCs w:val="18"/>
                <w:rFonts w:cs="Times New Roman" w:ascii="Times New Roman" w:hAnsi="Times New Roman"/>
                <w:lang w:val="en-US" w:eastAsia="en-US"/>
              </w:rPr>
              <w:instrText xml:space="preserve">ADDIN CSL_CITATION { "citationItems" : [ { "id" : "ITEM-1", "itemData" : { "DOI" : "10.1017/S2040174414000440", "ISBN" : "2040-1744", "ISSN" : "2040-1752", "PMID" : "25263759", "abstract" : "Some studies have found a significant relationship between birth weight (BW) and the risk of coronary heart disease (CHD) in adulthood, but results were inconsistent. The purpose of this study was to characterize the association between BW and the risk of CHD in adults. Among 144 papers detected by our search, 27 papers provided data on the relationship between BW and CHD, of which 23 papers considered BW as a continuous variable, and 14 articles considered BW as a categorical variable for this meta-analysis. Based on 23 papers, the mean weighted estimate for the association between BW and the combined outcome of non-fatal and fatal CHD was 0.83 [95% confidence interval (CI), 0.80-0.86] per kilogram of BW (P&lt;0.0001). Low birth weight (LBW&lt;2500 g) was associated with increased risk of CHD [odds ratio (OR), 1.19; 95% confidence interval (CI), 1.11-1.27] compared with subjects with BW\u2a7e2500 g. LBW, as compared with normal BW (2500-4000 g), was associated with increased risk of CHD (OR, 1.16; 95% CI, 1.08-1.25). High birth weight (HBW\u2a7e4000 g) was associated with decreased risk of CHD (OR, 0.89; 95% CI, 0.81-0.98) compared with subjects with BW&lt;4000 g. In addition, there was an indication (not quite significant) that HBW was associated with a lower risk of CHD (OR, 0.89; 95% CI, 0.79-1.01), as compared with normal BW. No significant evidence of publication bias was present. These results suggest that LBW is significantly associated with increased risk of CHD and a 1 kg higher BW is associated with a 10-20% lower risk of CHD.", "author" : [ { "dropping-particle" : "", "family" : "Wang", "given" : "S-F", "non-dropping-particle" : "", "parse-names" : false, "suffix" : "" }, { "dropping-particle" : "", "family" : "Shu", "given" : "L", "non-dropping-particle" : "", "parse-names" : false, "suffix" : "" }, { "dropping-particle" : "", "family" : "Sheng", "given" : "J", "non-dropping-particle" : "", "parse-names" : false, "suffix" : "" }, { "dropping-particle" : "", "family" : "Mu", "given" : "M", "non-dropping-particle" : "", "parse-names" : false, "suffix" : "" }, { "dropping-particle" : "", "family" : "Wang", "given" : "S", "non-dropping-particle" : "", "parse-names" : false, "suffix" : "" }, { "dropping-particle" : "", "family" : "Tao", "given" : "X-Y", "non-dropping-particle" : "", "parse-names" : false, "suffix" : "" }, { "dropping-particle" : "", "family" : "Xu", "given" : "S-J", "non-dropping-particle" : "", "parse-names" : false, "suffix" : "" }, { "dropping-particle" : "", "family" : "Tao", "given" : "F-B", "non-dropping-particle" : "", "parse-names" : false, "suffix" : "" } ], "container-title" : "Journal of developmental origins of health and disease", "id" : "ITEM-1", "issue" : "6", "issued" : { "date-parts" : [ [ "2014" ] ] }, "page" : "408-19", "title" : "Birth weight and risk of coronary heart disease in adults: a meta-analysis of prospective cohort studies.", "type" : "article-journal", "volume" : "5" }, "uris" : [ "http://www.mendeley.com/documents/?uuid=63a484f4-103d-4203-8152-ed13a9ee9f90" ] } ], "mendeley" : { "formattedCitation" : "[9]", "plainTextFormattedCitation" : "[9]", "previouslyFormattedCitation" : "[9]"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9]</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oronary heart diseas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2 (1.13 to 1.3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7 × 10</w:t>
            </w:r>
            <w:r>
              <w:rPr>
                <w:rFonts w:cs="Times New Roman" w:ascii="Times New Roman" w:hAnsi="Times New Roman"/>
                <w:sz w:val="18"/>
                <w:szCs w:val="18"/>
                <w:vertAlign w:val="superscript"/>
                <w:lang w:val="en-US"/>
              </w:rPr>
              <w:t>-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2 (1.01 to 1.24)</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5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751</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Wang, 2014</w:t>
            </w:r>
            <w:r>
              <w:fldChar w:fldCharType="begin"/>
            </w:r>
            <w:r>
              <w:rPr>
                <w:sz w:val="18"/>
                <w:szCs w:val="18"/>
                <w:rFonts w:cs="Times New Roman" w:ascii="Times New Roman" w:hAnsi="Times New Roman"/>
                <w:lang w:val="en-US" w:eastAsia="en-US"/>
              </w:rPr>
              <w:instrText xml:space="preserve">ADDIN CSL_CITATION { "citationItems" : [ { "id" : "ITEM-1", "itemData" : { "DOI" : "10.1017/S2040174414000440", "ISBN" : "2040-1744", "ISSN" : "2040-1752", "PMID" : "25263759", "abstract" : "Some studies have found a significant relationship between birth weight (BW) and the risk of coronary heart disease (CHD) in adulthood, but results were inconsistent. The purpose of this study was to characterize the association between BW and the risk of CHD in adults. Among 144 papers detected by our search, 27 papers provided data on the relationship between BW and CHD, of which 23 papers considered BW as a continuous variable, and 14 articles considered BW as a categorical variable for this meta-analysis. Based on 23 papers, the mean weighted estimate for the association between BW and the combined outcome of non-fatal and fatal CHD was 0.83 [95% confidence interval (CI), 0.80-0.86] per kilogram of BW (P&lt;0.0001). Low birth weight (LBW&lt;2500 g) was associated with increased risk of CHD [odds ratio (OR), 1.19; 95% confidence interval (CI), 1.11-1.27] compared with subjects with BW\u2a7e2500 g. LBW, as compared with normal BW (2500-4000 g), was associated with increased risk of CHD (OR, 1.16; 95% CI, 1.08-1.25). High birth weight (HBW\u2a7e4000 g) was associated with decreased risk of CHD (OR, 0.89; 95% CI, 0.81-0.98) compared with subjects with BW&lt;4000 g. In addition, there was an indication (not quite significant) that HBW was associated with a lower risk of CHD (OR, 0.89; 95% CI, 0.79-1.01), as compared with normal BW. No significant evidence of publication bias was present. These results suggest that LBW is significantly associated with increased risk of CHD and a 1 kg higher BW is associated with a 10-20% lower risk of CHD.", "author" : [ { "dropping-particle" : "", "family" : "Wang", "given" : "S-F", "non-dropping-particle" : "", "parse-names" : false, "suffix" : "" }, { "dropping-particle" : "", "family" : "Shu", "given" : "L", "non-dropping-particle" : "", "parse-names" : false, "suffix" : "" }, { "dropping-particle" : "", "family" : "Sheng", "given" : "J", "non-dropping-particle" : "", "parse-names" : false, "suffix" : "" }, { "dropping-particle" : "", "family" : "Mu", "given" : "M", "non-dropping-particle" : "", "parse-names" : false, "suffix" : "" }, { "dropping-particle" : "", "family" : "Wang", "given" : "S", "non-dropping-particle" : "", "parse-names" : false, "suffix" : "" }, { "dropping-particle" : "", "family" : "Tao", "given" : "X-Y", "non-dropping-particle" : "", "parse-names" : false, "suffix" : "" }, { "dropping-particle" : "", "family" : "Xu", "given" : "S-J", "non-dropping-particle" : "", "parse-names" : false, "suffix" : "" }, { "dropping-particle" : "", "family" : "Tao", "given" : "F-B", "non-dropping-particle" : "", "parse-names" : false, "suffix" : "" } ], "container-title" : "Journal of developmental origins of health and disease", "id" : "ITEM-1", "issue" : "6", "issued" : { "date-parts" : [ [ "2014" ] ] }, "page" : "408-19", "title" : "Birth weight and risk of coronary heart disease in adults: a meta-analysis of prospective cohort studies.", "type" : "article-journal", "volume" : "5" }, "uris" : [ "http://www.mendeley.com/documents/?uuid=63a484f4-103d-4203-8152-ed13a9ee9f90" ] } ], "mendeley" : { "formattedCitation" : "[9]", "plainTextFormattedCitation" : "[9]", "previouslyFormattedCitation" : "[9]"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9]</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oronary heart diseas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4,0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9 (0.81 to 0.9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1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4 (0.87 to 1.0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4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7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Wang, 2014</w:t>
            </w:r>
            <w:r>
              <w:fldChar w:fldCharType="begin"/>
            </w:r>
            <w:r>
              <w:rPr>
                <w:sz w:val="18"/>
                <w:szCs w:val="18"/>
                <w:rFonts w:cs="Times New Roman" w:ascii="Times New Roman" w:hAnsi="Times New Roman"/>
                <w:lang w:val="en-US" w:eastAsia="en-US"/>
              </w:rPr>
              <w:instrText xml:space="preserve">ADDIN CSL_CITATION { "citationItems" : [ { "id" : "ITEM-1", "itemData" : { "DOI" : "10.1017/S2040174414000440", "ISBN" : "2040-1744", "ISSN" : "2040-1752", "PMID" : "25263759", "abstract" : "Some studies have found a significant relationship between birth weight (BW) and the risk of coronary heart disease (CHD) in adulthood, but results were inconsistent. The purpose of this study was to characterize the association between BW and the risk of CHD in adults. Among 144 papers detected by our search, 27 papers provided data on the relationship between BW and CHD, of which 23 papers considered BW as a continuous variable, and 14 articles considered BW as a categorical variable for this meta-analysis. Based on 23 papers, the mean weighted estimate for the association between BW and the combined outcome of non-fatal and fatal CHD was 0.83 [95% confidence interval (CI), 0.80-0.86] per kilogram of BW (P&lt;0.0001). Low birth weight (LBW&lt;2500 g) was associated with increased risk of CHD [odds ratio (OR), 1.19; 95% confidence interval (CI), 1.11-1.27] compared with subjects with BW\u2a7e2500 g. LBW, as compared with normal BW (2500-4000 g), was associated with increased risk of CHD (OR, 1.16; 95% CI, 1.08-1.25). High birth weight (HBW\u2a7e4000 g) was associated with decreased risk of CHD (OR, 0.89; 95% CI, 0.81-0.98) compared with subjects with BW&lt;4000 g. In addition, there was an indication (not quite significant) that HBW was associated with a lower risk of CHD (OR, 0.89; 95% CI, 0.79-1.01), as compared with normal BW. No significant evidence of publication bias was present. These results suggest that LBW is significantly associated with increased risk of CHD and a 1 kg higher BW is associated with a 10-20% lower risk of CHD.", "author" : [ { "dropping-particle" : "", "family" : "Wang", "given" : "S-F", "non-dropping-particle" : "", "parse-names" : false, "suffix" : "" }, { "dropping-particle" : "", "family" : "Shu", "given" : "L", "non-dropping-particle" : "", "parse-names" : false, "suffix" : "" }, { "dropping-particle" : "", "family" : "Sheng", "given" : "J", "non-dropping-particle" : "", "parse-names" : false, "suffix" : "" }, { "dropping-particle" : "", "family" : "Mu", "given" : "M", "non-dropping-particle" : "", "parse-names" : false, "suffix" : "" }, { "dropping-particle" : "", "family" : "Wang", "given" : "S", "non-dropping-particle" : "", "parse-names" : false, "suffix" : "" }, { "dropping-particle" : "", "family" : "Tao", "given" : "X-Y", "non-dropping-particle" : "", "parse-names" : false, "suffix" : "" }, { "dropping-particle" : "", "family" : "Xu", "given" : "S-J", "non-dropping-particle" : "", "parse-names" : false, "suffix" : "" }, { "dropping-particle" : "", "family" : "Tao", "given" : "F-B", "non-dropping-particle" : "", "parse-names" : false, "suffix" : "" } ], "container-title" : "Journal of developmental origins of health and disease", "id" : "ITEM-1", "issue" : "6", "issued" : { "date-parts" : [ [ "2014" ] ] }, "page" : "408-19", "title" : "Birth weight and risk of coronary heart disease in adults: a meta-analysis of prospective cohort studies.", "type" : "article-journal", "volume" : "5" }, "uris" : [ "http://www.mendeley.com/documents/?uuid=63a484f4-103d-4203-8152-ed13a9ee9f90" ] } ], "mendeley" : { "formattedCitation" : "[9]", "plainTextFormattedCitation" : "[9]", "previouslyFormattedCitation" : "[9]"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9]</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oronary heart diseas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2 (0.78 to 0.8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4 × 10</w:t>
            </w:r>
            <w:r>
              <w:rPr>
                <w:rFonts w:cs="Times New Roman" w:ascii="Times New Roman" w:hAnsi="Times New Roman"/>
                <w:sz w:val="18"/>
                <w:szCs w:val="18"/>
                <w:vertAlign w:val="superscript"/>
                <w:lang w:val="en-US"/>
              </w:rPr>
              <w:t>-1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2 (0.86 to 1.0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3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A</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Whincup, 2008</w:t>
            </w:r>
            <w:r>
              <w:fldChar w:fldCharType="begin"/>
            </w:r>
            <w:r>
              <w:rPr>
                <w:sz w:val="18"/>
                <w:szCs w:val="18"/>
                <w:rFonts w:cs="Times New Roman" w:ascii="Times New Roman" w:hAnsi="Times New Roman"/>
                <w:lang w:val="en-US" w:eastAsia="en-US"/>
              </w:rPr>
              <w:instrText xml:space="preserve">ADDIN CSL_CITATION { "citationItems" : [ { "id" : "ITEM-1", "itemData" : { "DOI" : "10.1001/jama.2008.886", "ISBN" : "1538-3598", "ISSN" : "0098-7484", "PMID" : "19109117", "abstract" : "Context Low birth weight is implicated as a risk factor for type 2 diabetes. However, the strength, consistency, independence, and shape of the association have not been systematically examined.Objective To conduct a quantitative systematic review examining published evidence on the association of birth weight and type 2 diabetes in adults.Data Sources and Study Selection Relevant studies published by June 2008 were identified through literature searches using EMBASE (from 1980), MEDLINE (from 1950), and Web of Science (from 1980), with a combination of text words and Medical Subject Headings. Studies with either quantitative or qualitative estimates of the association between birth weight and type 2 diabetes were included.Data Extraction Estimates of association (odds ratio [OR] per kilogram of increase in birth weight) were obtained from authors or from published reports in models that allowed the effects of adjustment (for body mass index and socioeconomic status) and the effects of exclusion (for macrosomia and maternal diabetes) to be examined. Estimates were pooled using random-effects models, allowing for the possibility that true associations differed between populations.Data Synthesis Of 327 reports identified, 31 were found to be relevant. Data were obtained from 30 of these reports (31 populations; 6090 diabetes cases; 152 084 individuals). Inverse birth weight\u2013type 2 diabetes associations were observed in 23 populations (9 of which were statistically significant) and positive associations were found in 8 (2 of which were statistically significant). Appreciable heterogeneity between populations (I2 = 66%; 95% confidence interval [CI], 51%-77%) was largely explained by positive associations in 2 native North American populations with high prevalences of maternal diabetes and in 1 other population of young adults. In the remaining 28 populations, the pooled OR of type 2 diabetes, adjusted for age and sex, was 0.75 (95% CI, 0.70-0.81) per kilogram. The shape of the birth weight\u2013type 2 diabetes association was strongly graded, particularly at birth weights of 3 kg or less. Adjustment for current body mass index slightly strengthened the association (OR, 0.76 [95% CI, 0.70-0.82] before adjustment and 0.70 [95% CI, 0.65-0.76] after adjustment). Adjustment for socioeconomic status did not materially affect the association (OR, 0.77 [95% CI, 0.70-0.84] before adjustment and 0.78 [95% CI, 0.72-0.84] after adjustment). There was no strong evidence of p\u2026", "author" : [ { "dropping-particle" : "", "family" : "Whincup", "given" : "PH", "non-dropping-particle" : "", "parse-names" : false, "suffix" : "" }, { "dropping-particle" : "", "family" : "Kaye", "given" : "SJ", "non-dropping-particle" : "", "parse-names" : false, "suffix" : "" }, { "dropping-particle" : "", "family" : "Owen CG", "given" : "", "non-dropping-particle" : "", "parse-names" : false, "suffix" : "" }, { "dropping-particle" : "", "family" : "Al", "given" : "Et", "non-dropping-particle" : "", "parse-names" : false, "suffix" : "" } ], "container-title" : "JAMA", "id" : "ITEM-1", "issue" : "24", "issued" : { "date-parts" : [ [ "2008", "12", "24" ] ] }, "page" : "2886", "title" : "Birth Weight and Risk of Type 2 Diabetes", "type" : "article-journal", "volume" : "300" }, "uris" : [ "http://www.mendeley.com/documents/?uuid=9a99099b-ac06-4275-8c3b-564f0b598cba" ] } ], "mendeley" : { "formattedCitation" : "[78]", "plainTextFormattedCitation" : "[78]", "previouslyFormattedCitation" : "[7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Type 2 diabetes mellit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0 (0.72 to 0.8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8 × 10</w:t>
            </w:r>
            <w:r>
              <w:rPr>
                <w:rFonts w:cs="Times New Roman" w:ascii="Times New Roman" w:hAnsi="Times New Roman"/>
                <w:sz w:val="18"/>
                <w:szCs w:val="18"/>
                <w:vertAlign w:val="superscript"/>
                <w:lang w:val="en-US"/>
              </w:rPr>
              <w:t>-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2 (0.77 to 0.89)</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3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7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55</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White, 2009</w:t>
            </w:r>
            <w:r>
              <w:fldChar w:fldCharType="begin"/>
            </w:r>
            <w:r>
              <w:rPr>
                <w:sz w:val="18"/>
                <w:szCs w:val="18"/>
                <w:rFonts w:cs="Times New Roman" w:ascii="Times New Roman" w:hAnsi="Times New Roman"/>
                <w:lang w:val="en-US" w:eastAsia="en-US"/>
              </w:rPr>
              <w:instrText xml:space="preserve">ADDIN CSL_CITATION { "citationItems" : [ { "id" : "ITEM-1", "itemData" : { "DOI" : "10.1053/j.ajkd.2008.12.042", "ISBN" : "1523-6838 (Electronic)\\r0272-6386 (Linking)", "ISSN" : "02726386", "PMID" : "19339091", "abstract" : "Background: There has been considerable interest in the hypothesis that low birth weight may be a marker of impaired nephrogenesis and that this is causally related to chronic kidney disease (CKD). Study Design: Systematic review and meta-analysis of observational studies. Setting &amp; Population: Studies of the relationship between birth weight and CKD published before February 1, 2008, were identified by using electronic searches. Selection Criteria: All studies that had collected data for birth weight and kidney function at greater than 12 months of age were eligible for inclusion, except for studies of extremely low-birth-weight infants, very premature infants, or toxic exposure in utero. Study Factor: Birth weight. Outcomes: CKD defined as albuminuria, low estimated glomerular filtration rate (&lt;60 mL/min/1.73 m2 or &lt; 10th centile for age/sex), or end-stage renal disease. Results: We analyzed 31 relevant cohort or case-control studies with data for 49,376 individuals and data for 2,183,317 individuals from a single record-linkage study. Overall, 16 studies reported a significant association between low birth weight and risk of CKD and 16 observed a null result. The combination of weighted estimates from the 18 studies for which risk estimates were available (n = 46,249 plus 2,183,317 from the record linkage study) gave an overall odds ratio (OR) of 1.73 (95% confidence interval [CI], 1.44 to 2.08). Combined ORs were consistent in magnitude and direction for risks of albuminuria (OR, 1.81; 95% CI, 1.19 to 2.77), end-stage renal disease (OR, 1.58; 95% CI, 1.33 to 1.88), or low estimated glomerular filtration rate (OR, 1.79; 95% CI, 1.31 to 2.45). Limitations: A reliance on published estimates and estimates provided on request rather than individual patient data and the possibility of reporting bias. Conclusions: Existing data indicate that low birth weight is associated with subsequent risk of CKD, although there is scope for additional well-designed population-based studies with accurate assessment of birth weight and kidney function and consideration of important confounders, including maternal and socioeconomic factors. \u00a9 2009 National Kidney Foundation, Inc.", "author" : [ { "dropping-particle" : "", "family" : "White", "given" : "Sarah L.", "non-dropping-particle" : "", "parse-names" : false, "suffix" : "" }, { "dropping-particle" : "", "family" : "Perkovic", "given" : "Vlado", "non-dropping-particle" : "", "parse-names" : false, "suffix" : "" }, { "dropping-particle" : "", "family" : "Cass", "given" : "Alan", "non-dropping-particle" : "", "parse-names" : false, "suffix" : "" }, { "dropping-particle" : "", "family" : "Chang", "given" : "Choon Lan", "non-dropping-particle" : "", "parse-names" : false, "suffix" : "" }, { "dropping-particle" : "", "family" : "Poulter", "given" : "Neil R.", "non-dropping-particle" : "", "parse-names" : false, "suffix" : "" }, { "dropping-particle" : "", "family" : "Spector", "given" : "Tim", "non-dropping-particle" : "", "parse-names" : false, "suffix" : "" }, { "dropping-particle" : "", "family" : "Haysom", "given" : "Leigh", "non-dropping-particle" : "", "parse-names" : false, "suffix" : "" }, { "dropping-particle" : "", "family" : "Craig", "given" : "Jonathan C.", "non-dropping-particle" : "", "parse-names" : false, "suffix" : "" }, { "dropping-particle" : "Al", "family" : "Salmi", "given" : "Isa", "non-dropping-particle" : "", "parse-names" : false, "suffix" : "" }, { "dropping-particle" : "", "family" : "Chadban", "given" : "Steven J.", "non-dropping-particle" : "", "parse-names" : false, "suffix" : "" }, { "dropping-particle" : "", "family" : "Huxley", "given" : "Rachel R.", "non-dropping-particle" : "", "parse-names" : false, "suffix" : "" } ], "container-title" : "American Journal of Kidney Diseases", "id" : "ITEM-1", "issue" : "2", "issued" : { "date-parts" : [ [ "2009" ] ] }, "page" : "248-261", "title" : "Is Low Birth Weight an Antecedent of CKD in Later Life? A Systematic Review of Observational Studies", "type" : "article-journal", "volume" : "54" }, "uris" : [ "http://www.mendeley.com/documents/?uuid=b6cdf5ba-9eb7-4e7e-bf9c-67b53ceb5fc5" ] } ], "mendeley" : { "formattedCitation" : "[79]", "plainTextFormattedCitation" : "[79]", "previouslyFormattedCitation" : "[79]"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9]</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hronic kidney diseas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73 (1.44 to 2.0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8.3 × 10</w:t>
            </w:r>
            <w:r>
              <w:rPr>
                <w:rFonts w:cs="Times New Roman" w:ascii="Times New Roman" w:hAnsi="Times New Roman"/>
                <w:sz w:val="18"/>
                <w:szCs w:val="18"/>
                <w:vertAlign w:val="superscript"/>
                <w:lang w:val="en-US"/>
              </w:rPr>
              <w:t>-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7 (0.92 to 1.25)</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7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A</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Wojcik, 2013</w:t>
            </w:r>
            <w:r>
              <w:fldChar w:fldCharType="begin"/>
            </w:r>
            <w:r>
              <w:rPr>
                <w:sz w:val="18"/>
                <w:szCs w:val="18"/>
                <w:rFonts w:cs="Times New Roman" w:ascii="Times New Roman" w:hAnsi="Times New Roman"/>
                <w:lang w:val="en-US" w:eastAsia="en-US"/>
              </w:rPr>
              <w:instrText xml:space="preserve">ADDIN CSL_CITATION { "citationItems" : [ { "id" : "ITEM-1", "itemData" : { "DOI" : "10.1017/S0033291712000682", "ISBN" : "0033-2917", "ISSN" : "1469-8978", "PMID" : "22717127", "abstract" : "BACKGROUND: The foetal origins hypothesis suggests an association between low birth weight and later depression, yet evidence supporting this association has been inconsistent.\\n\\nMETHOD: We systematically reviewed evidence for an association between low birth weight and adult depression or psychological distress in the general population by meta-analysis. We searched EMBASE, Medline, PsycINFO and ISI Web of Science for studies reporting observational data with low birth weight as the exposure and self- or clinician-rated depression or psychological distress measures as an outcome. Selective studies of exposures such as famine or outcomes such as severe illness only were excluded. Altogether,1454 studies were screened for relevance, 26 were included in the qualitative synthesis, 18 were included in the meta-analysis. A random effects meta-analysis method was used to obtain a pooled estimate of effect size.\\n\\nRESULTS: The odds of depression or psychological distress was greater for those of low birth weight (&lt;2500 g) compared to those of normal birth weight (&gt;2500 g) or greater [odds ratio (OR) 1.15, 95% confidence intervals (CI) 1.00-1.32]. However, this association became non-significant after trim-and-fill correction for publication bias (OR 1.08, 95% CI 0.92-1.27). Using meta-regression, no differences in effect size were observed by gender, outcome measure of depression or psychological distress, or whether the effect size was adjusted for possible confounders.\\n\\nCONCLUSIONS: We found evidence to support a weak association between low birth weight and later depression or psychological distress, which may be due to publication bias. It remains possible that the association may vary according to severity of symptoms or other factors.", "author" : [ { "dropping-particle" : "", "family" : "Wojcik", "given" : "W", "non-dropping-particle" : "", "parse-names" : false, "suffix" : "" }, { "dropping-particle" : "", "family" : "Lee", "given" : "W", "non-dropping-particle" : "", "parse-names" : false, "suffix" : "" }, { "dropping-particle" : "", "family" : "Colman", "given" : "I", "non-dropping-particle" : "", "parse-names" : false, "suffix" : "" }, { "dropping-particle" : "", "family" : "Hardy", "given" : "R", "non-dropping-particle" : "", "parse-names" : false, "suffix" : "" }, { "dropping-particle" : "", "family" : "Hotopf", "given" : "M", "non-dropping-particle" : "", "parse-names" : false, "suffix" : "" } ], "container-title" : "Psychological medicine", "id" : "ITEM-1", "issue" : "1", "issued" : { "date-parts" : [ [ "2013" ] ] }, "page" : "1-12", "title" : "Foetal origins of depression? A systematic review and meta-analysis of low birth weight and later depression.", "type" : "article-journal", "volume" : "43" }, "uris" : [ "http://www.mendeley.com/documents/?uuid=4b5a7e92-ba33-467d-baa8-98b147a7b504" ] } ], "mendeley" : { "formattedCitation" : "[14]", "plainTextFormattedCitation" : "[14]", "previouslyFormattedCitation" : "[14]"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4]</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Depression in adulthoo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5 (1.00 to 1.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5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3 (0.94 to 1.3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9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Xu, 2009</w:t>
            </w:r>
            <w:r>
              <w:fldChar w:fldCharType="begin"/>
            </w:r>
            <w:r>
              <w:rPr>
                <w:sz w:val="18"/>
                <w:szCs w:val="18"/>
                <w:rFonts w:cs="Times New Roman" w:ascii="Times New Roman" w:hAnsi="Times New Roman"/>
                <w:lang w:val="en-US" w:eastAsia="en-US"/>
              </w:rPr>
              <w:instrText xml:space="preserve">ADDIN CSL_CITATION { "citationItems" : [ { "id" : "ITEM-1", "itemData" : { "DOI" : "10.1089/jwh.2008.1034", "ISSN" : "1931-843X", "PMID" : "19630536", "abstract" : "BACKGROUND: Birth weight has been identified as a birth-related factor associated with the risk of breast cancer. However, the evidence is inconsistent. METHODS: To investigate the association between birth weight and breast cancer, we conducted a meta-analysis of published studies between 1996 and 2008. Eighteen studies encompassing 16,424 breast cancer cases were included in the meta-analysis. Data were combined using a fixed-effect or random-effect model depending on the heterogeneity across studies. RESULTS: Women with their own birth weight &gt;4000 g or 8.5 lb had a higher risk for developing breast cancer than those with birth weight &lt;2500 g or 3000 g (OR = 1.20, 95% CI 1.08, 1.34). Findings were also consistent with a dose-response pattern effect. The summary effect estimate for breast cancer risk per 1 kg increase in birth weight was statistically significant (random effects OR = 1.07, 95% CI 1.02, 1.12). CONCLUSIONS: Although these results provided no evidence indicating whether birth weight is more strongly related to early-onset than to later-onset breast cancer, our findings suggest an association between birth weight and breast cancer. The underlying biological mechanism relating to this phenomenon needs additional study.", "author" : [ { "dropping-particle" : "", "family" : "Xu", "given" : "Xiaohui", "non-dropping-particle" : "", "parse-names" : false, "suffix" : "" }, { "dropping-particle" : "", "family" : "Dailey", "given" : "Amy B", "non-dropping-particle" : "", "parse-names" : false, "suffix" : "" }, { "dropping-particle" : "", "family" : "Peoples-Sheps", "given" : "Mary", "non-dropping-particle" : "", "parse-names" : false, "suffix" : "" }, { "dropping-particle" : "", "family" : "Talbott", "given" : "Evelyn O", "non-dropping-particle" : "", "parse-names" : false, "suffix" : "" }, { "dropping-particle" : "", "family" : "Li", "given" : "Ning", "non-dropping-particle" : "", "parse-names" : false, "suffix" : "" }, { "dropping-particle" : "", "family" : "Roth", "given" : "Jeffrey", "non-dropping-particle" : "", "parse-names" : false, "suffix" : "" } ], "container-title" : "Journal of women's health (2002)", "id" : "ITEM-1", "issued" : { "date-parts" : [ [ "2009" ] ] }, "page" : "1169-1178", "title" : "Birth weight as a risk factor for breast cancer: a meta-analysis of 18 epidemiological studies.", "type" : "article-journal", "volume" : "18" }, "uris" : [ "http://www.mendeley.com/documents/?uuid=311f6775-d882-471e-8ff2-6cbb11f251d0" ] } ], "mendeley" : { "formattedCitation" : "[80]", "plainTextFormattedCitation" : "[80]", "previouslyFormattedCitation" : "[80]"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0]</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Breast cance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8 (1.03 to 1.1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8 × 10</w:t>
            </w:r>
            <w:r>
              <w:rPr>
                <w:rFonts w:cs="Times New Roman" w:ascii="Times New Roman" w:hAnsi="Times New Roman"/>
                <w:sz w:val="18"/>
                <w:szCs w:val="18"/>
                <w:vertAlign w:val="superscript"/>
                <w:lang w:val="en-US"/>
              </w:rPr>
              <w:t>-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1 (0.93 to 1.1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4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1 × 10</w:t>
            </w:r>
            <w:r>
              <w:rPr>
                <w:rFonts w:cs="Times New Roman" w:ascii="Times New Roman" w:hAnsi="Times New Roman"/>
                <w:sz w:val="18"/>
                <w:szCs w:val="18"/>
                <w:vertAlign w:val="superscript"/>
                <w:lang w:val="en-US"/>
              </w:rPr>
              <w:t>-4</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ang, 2014</w:t>
            </w:r>
            <w:r>
              <w:fldChar w:fldCharType="begin"/>
            </w:r>
            <w:r>
              <w:rPr>
                <w:sz w:val="18"/>
                <w:szCs w:val="18"/>
                <w:rFonts w:cs="Times New Roman" w:ascii="Times New Roman" w:hAnsi="Times New Roman"/>
                <w:lang w:val="en-US" w:eastAsia="en-US"/>
              </w:rPr>
              <w:instrText xml:space="preserve">ADDIN CSL_CITATION { "citationItems" : [ { "id" : "ITEM-1", "itemData" : { "DOI" : "10.1093/annonc/mdu214", "ISSN" : "1569-8041", "PMID" : "25015335", "abstract" : "BACKGROUND: Most evidence about associations between birth weight and adult cancer risk comes from studies linking birth records to cancer registration data, where information on known risk factors for cancer is generally lacking. Here, we report on associations between birth weight and cause-specific cancer risk in a large cohort of UK women, and investigate how observed associations are affected by other factors.\\n\\nMETHODS: A total of 453 023 women, born in the 1930s and 1940s, reported their birth weight, maternal smoking, parental heights, age at menarche, adult height, adult smoking, and many other personal characteristics. They were followed for incident cancer. Using Cox regression, relative risks by birth weight were estimated for cancers with more than 1500 incident cases, adjusting for 17 potential confounding factors, individually and simultaneously.\\n\\nRESULTS: Birth weight reported in adulthood was strongly correlated with that recorded at birth (correlation coefficient = 0.78, P &lt; 0.0001). Reported birth weight was associated with most of the potential confounding factors examined, the strongest association being with adult height. After 9.2 years follow-up per woman, 39 060 incident cancers were registered (4414 colorectal, 3175 lung, 1795 malignant melanoma, 14 542 breast, 2623 endometrial, 2009 ovarian, 1565 non-Hodgkin lymphoma, and 8937 other cancers). Associations with birth weight were null or weak and reduced after adjustment by adult height (P[trend] &gt; 0.01 for every cancer, after adjustment). In contrast, adult height was strongly related to the risk of every cancer except lung cancer, after adjusting for birth weight and other factors (P[trend] &lt; 0.0001 for most cancers). For lung cancer, adjusting for smoking reduced the association with birth weight. Meta-analyses were dominated by our findings.\\n\\nCONCLUSION: Birth weight and adult height are correlated and likely to be markers of some aspect of growth that affects cancer risk in adulthood. However, birth weight adds little, if any, additional information to adult height as a predictor of cancer incidence in women.", "author" : [ { "dropping-particle" : "", "family" : "Yang", "given" : "TO O", "non-dropping-particle" : "", "parse-names" : false, "suffix" : "" }, { "dropping-particle" : "", "family" : "Reeves", "given" : "G. GK K", "non-dropping-particle" : "", "parse-names" : false, "suffix" : "" }, { "dropping-particle" : "", "family" : "Green", "given" : "J", "non-dropping-particle" : "", "parse-names" : false, "suffix" : "" }, { "dropping-particle" : "", "family" : "Beral", "given" : "V", "non-dropping-particle" : "", "parse-names" : false, "suffix" : "" }, { "dropping-particle" : "", "family" : "Cairns", "given" : "B. BJ J", "non-dropping-particle" : "", "parse-names" : false, "suffix" : "" }, { "dropping-particle" : "", "family" : "Abbiss", "given" : "H.", "non-dropping-particle" : "", "parse-names" : false, "suffix" : "" }, { "dropping-particle" : "", "family" : "Abbott", "given" : "S.", "non-dropping-particle" : "", "parse-names" : false, "suffix" : "" }, { "dropping-particle" : "", "family" : "Armstrong", "given" : "M.", "non-dropping-particle" : "", "parse-names" : false, "suffix" : "" }, { "dropping-particle" : "", "family" : "Balkwill", "given" : "A.", "non-dropping-particle" : "", "parse-names" : false, "suffix" : "" }, { "dropping-particle" : "", "family" : "Benson", "given" : "V.", "non-dropping-particle" : "", "parse-names" : false, "suffix" : "" }, { "dropping-particle" : "", "family" : "Beral", "given" : "V", "non-dropping-particle" : "", "parse-names" : false, "suffix" : "" }, { "dropping-particle" : "", "family" : "Black", "given" : "J.", "non-dropping-particle" : "", "parse-names" : false, "suffix" : "" }, { "dropping-particle" : "", "family" : "Bradbury", "given" : "K.", "non-dropping-particle" : "", "parse-names" : false, "suffix" : "" }, { "dropping-particle" : "", "family" : "Brown", "given" : "A.", "non-dropping-particle" : "", "parse-names" : false, "suffix" : "" }, { "dropping-particle" : "", "family" : "Buron", "given" : "A.", "non-dropping-particle" : "", "parse-names" : false, "suffix" : "" }, { "dropping-particle" : "", "family" : "Cairns", "given" : "B. BJ J", "non-dropping-particle" : "", "parse-names" : false, "suffix" : "" }, { "dropping-particle" : "", "family" : "Canoy", "given" : "D.", "non-dropping-particle" : "", "parse-names" : false, "suffix" : "" }, { "dropping-particle" : "", "family" : "Chadwick", "given" : "A.", "non-dropping-particle" : "", "parse-names" : false, "suffix" : "" }, { "dropping-particle" : "", "family" : "Crossley", "given" : "B.", "non-dropping-particle" : "", "parse-names" : false, "suffix" : "" }, { "dropping-particle" : "", "family" : "Crowe", "given" : "F.", "non-dropping-particle" : "", "parse-names" : false, "suffix" : "" }, { "dropping-particle" : "", "family" : "Ewart", "given" : "D.", "non-dropping-particle" : "", "parse-names" : false, "suffix" : "" }, { "dropping-particle" : "", "family" : "Ewart", "given" : "S.", "non-dropping-particle" : "", "parse-names" : false, "suffix" : "" }, { "dropping-particle" : "", "family" : "Fletcher", "given" : "L.", "non-dropping-particle" : "", "parse-names" : false, "suffix" : "" }, { "dropping-particle" : "", "family" : "Floud", "given" : "S.", "non-dropping-particle" : "", "parse-names" : false, "suffix" : "" }, { "dropping-particle" : "", "family" : "Gathani", "given" : "T.", "non-dropping-particle" : "", "parse-names" : false, "suffix" : "" }, { "dropping-particle" : "", "family" : "Gerrard", "given" : "L.", "non-dropping-particle" : "", "parse-names" : false, "suffix" : "" }, { "dropping-particle" : "", "family" : "Goodill", "given" : "A.", "non-dropping-particle" : "", "parse-names" : false, "suffix" : "" }, { "dropping-particle" : "", "family" : "Green", "given" : "J", "non-dropping-particle" : "", "parse-names" : false, "suffix" : "" }, { "dropping-particle" : "", "family" : "Guiver", "given" : "L.", "non-dropping-particle" : "", "parse-names" : false, "suffix" : "" }, { "dropping-particle" : "", "family" : "Hozak", "given" : "M.", "non-dropping-particle" : "", "parse-names" : false, "suffix" : "" }, { "dropping-particle" : "", "family" : "Kan", "given" : "S. W.", "non-dropping-particle" : "", "parse-names" : false, "suffix" : "" }, { "dropping-particle" : "", "family" : "Key", "given" : "T.", "non-dropping-particle" : "", "parse-names" : false, "suffix" : "" }, { "dropping-particle" : "", "family" : "Kirichek", "given" : "O.", "non-dropping-particle" : "", "parse-names" : false, "suffix" : "" }, { "dropping-particle" : "", "family" : "Kroll", "given" : "M.", "non-dropping-particle" : "", "parse-names" : false, "suffix" : "" }, { "dropping-particle" : "", "family" : "Langston", "given" : "N.", "non-dropping-particle" : "", "parse-names" : false, "suffix" : "" }, { "dropping-particle" : "", "family" : "Lingard", "given" : "I.", "non-dropping-particle" : "", "parse-names" : false, "suffix" : "" }, { "dropping-particle" : "", "family" : "Luque", "given" : "M. J.", "non-dropping-particle" : "", "parse-names" : false, "suffix" : "" }, { "dropping-particle" : "", "family" : "Moser", "given" : "K.", "non-dropping-particle" : "", "parse-names" : false, "suffix" : "" }, { "dropping-particle" : "", "family" : "Pank", "given" : "L.", "non-dropping-particle" : "", "parse-names" : false, "suffix" : "" }, { "dropping-particle" : "", "family" : "Pirie", "given" : "K.", "non-dropping-particle" : "", "parse-names" : false, "suffix" : "" }, { "dropping-particle" : "", "family" : "Reeves", "given" : "G. GK K", "non-dropping-particle" : "", "parse-names" : false, "suffix" : "" }, { "dropping-particle" : "", "family" : "Shaw", "given" : "K.", "non-dropping-particle" : "", "parse-names" : false, "suffix" : "" }, { "dropping-particle" : "", "family" : "Sherman", "given" : "E.", "non-dropping-particle" : "", "parse-names" : false, "suffix" : "" }, { "dropping-particle" : "", "family" : "Sherry-Starmer", "given" : "E.", "non-dropping-particle" : "", "parse-names" : false, "suffix" : "" }, { "dropping-particle" : "", "family" : "Schmidt", "given" : "J.", "non-dropping-particle" : "", "parse-names" : false, "suffix" : "" }, { "dropping-particle" : "", "family" : "Strange", "given" : "H.", "non-dropping-particle" : "", "parse-names" : false, "suffix" : "" }, { "dropping-particle" : "", "family" : "Sweetland", "given" : "S.", "non-dropping-particle" : "", "parse-names" : false, "suffix" : "" }, { "dropping-particle" : "", "family" : "Timadjer", "given" : "A.", "non-dropping-particle" : "", "parse-names" : false, "suffix" : "" }, { "dropping-particle" : "", "family" : "Tipper", "given" : "S.", "non-dropping-particle" : "", "parse-names" : false, "suffix" : "" }, { "dropping-particle" : "", "family" : "Travis", "given" : "R.", "non-dropping-particle" : "", "parse-names" : false, "suffix" : "" }, { "dropping-particle" : "", "family" : "Trickett", "given" : "L.", "non-dropping-particle" : "", "parse-names" : false, "suffix" : "" }, { "dropping-particle" : "", "family" : "Wright", "given" : "L.", "non-dropping-particle" : "", "parse-names" : false, "suffix" : "" }, { "dropping-particle" : "", "family" : "Yang", "given" : "O.", "non-dropping-particle" : "", "parse-names" : false, "suffix" : "" }, { "dropping-particle" : "", "family" : "Young", "given" : "H.", "non-dropping-particle" : "", "parse-names" : false, "suffix" : "" } ], "container-title" : "Annals of oncology : official journal of the European Society for Medical Oncology / ESMO", "id" : "ITEM-1", "issue" : "9", "issued" : { "date-parts" : [ [ "2014", "9", "1" ] ] }, "page" : "1836-43", "title" : "Birth weight and adult cancer incidence: large prospective study and meta-analysis.", "type" : "article-journal", "volume" : "25" }, "uris" : [ "http://www.mendeley.com/documents/?uuid=92015661-864c-4ded-86be-cd7936998921" ] } ], "mendeley" : { "formattedCitation" : "[12]", "plainTextFormattedCitation" : "[12]", "previouslyFormattedCitation" : "[1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olorectal cance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5 (0.93 to 1.1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46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1 (0.94 to 1.09)</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3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2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49</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ang, 2014</w:t>
            </w:r>
            <w:r>
              <w:fldChar w:fldCharType="begin"/>
            </w:r>
            <w:r>
              <w:rPr>
                <w:sz w:val="18"/>
                <w:szCs w:val="18"/>
                <w:rFonts w:cs="Times New Roman" w:ascii="Times New Roman" w:hAnsi="Times New Roman"/>
                <w:lang w:val="en-US" w:eastAsia="en-US"/>
              </w:rPr>
              <w:instrText xml:space="preserve">ADDIN CSL_CITATION { "citationItems" : [ { "id" : "ITEM-1", "itemData" : { "DOI" : "10.1093/annonc/mdu214", "ISSN" : "1569-8041", "PMID" : "25015335", "abstract" : "BACKGROUND: Most evidence about associations between birth weight and adult cancer risk comes from studies linking birth records to cancer registration data, where information on known risk factors for cancer is generally lacking. Here, we report on associations between birth weight and cause-specific cancer risk in a large cohort of UK women, and investigate how observed associations are affected by other factors.\\n\\nMETHODS: A total of 453 023 women, born in the 1930s and 1940s, reported their birth weight, maternal smoking, parental heights, age at menarche, adult height, adult smoking, and many other personal characteristics. They were followed for incident cancer. Using Cox regression, relative risks by birth weight were estimated for cancers with more than 1500 incident cases, adjusting for 17 potential confounding factors, individually and simultaneously.\\n\\nRESULTS: Birth weight reported in adulthood was strongly correlated with that recorded at birth (correlation coefficient = 0.78, P &lt; 0.0001). Reported birth weight was associated with most of the potential confounding factors examined, the strongest association being with adult height. After 9.2 years follow-up per woman, 39 060 incident cancers were registered (4414 colorectal, 3175 lung, 1795 malignant melanoma, 14 542 breast, 2623 endometrial, 2009 ovarian, 1565 non-Hodgkin lymphoma, and 8937 other cancers). Associations with birth weight were null or weak and reduced after adjustment by adult height (P[trend] &gt; 0.01 for every cancer, after adjustment). In contrast, adult height was strongly related to the risk of every cancer except lung cancer, after adjusting for birth weight and other factors (P[trend] &lt; 0.0001 for most cancers). For lung cancer, adjusting for smoking reduced the association with birth weight. Meta-analyses were dominated by our findings.\\n\\nCONCLUSION: Birth weight and adult height are correlated and likely to be markers of some aspect of growth that affects cancer risk in adulthood. However, birth weight adds little, if any, additional information to adult height as a predictor of cancer incidence in women.", "author" : [ { "dropping-particle" : "", "family" : "Yang", "given" : "TO O", "non-dropping-particle" : "", "parse-names" : false, "suffix" : "" }, { "dropping-particle" : "", "family" : "Reeves", "given" : "G. GK K", "non-dropping-particle" : "", "parse-names" : false, "suffix" : "" }, { "dropping-particle" : "", "family" : "Green", "given" : "J", "non-dropping-particle" : "", "parse-names" : false, "suffix" : "" }, { "dropping-particle" : "", "family" : "Beral", "given" : "V", "non-dropping-particle" : "", "parse-names" : false, "suffix" : "" }, { "dropping-particle" : "", "family" : "Cairns", "given" : "B. BJ J", "non-dropping-particle" : "", "parse-names" : false, "suffix" : "" }, { "dropping-particle" : "", "family" : "Abbiss", "given" : "H.", "non-dropping-particle" : "", "parse-names" : false, "suffix" : "" }, { "dropping-particle" : "", "family" : "Abbott", "given" : "S.", "non-dropping-particle" : "", "parse-names" : false, "suffix" : "" }, { "dropping-particle" : "", "family" : "Armstrong", "given" : "M.", "non-dropping-particle" : "", "parse-names" : false, "suffix" : "" }, { "dropping-particle" : "", "family" : "Balkwill", "given" : "A.", "non-dropping-particle" : "", "parse-names" : false, "suffix" : "" }, { "dropping-particle" : "", "family" : "Benson", "given" : "V.", "non-dropping-particle" : "", "parse-names" : false, "suffix" : "" }, { "dropping-particle" : "", "family" : "Beral", "given" : "V", "non-dropping-particle" : "", "parse-names" : false, "suffix" : "" }, { "dropping-particle" : "", "family" : "Black", "given" : "J.", "non-dropping-particle" : "", "parse-names" : false, "suffix" : "" }, { "dropping-particle" : "", "family" : "Bradbury", "given" : "K.", "non-dropping-particle" : "", "parse-names" : false, "suffix" : "" }, { "dropping-particle" : "", "family" : "Brown", "given" : "A.", "non-dropping-particle" : "", "parse-names" : false, "suffix" : "" }, { "dropping-particle" : "", "family" : "Buron", "given" : "A.", "non-dropping-particle" : "", "parse-names" : false, "suffix" : "" }, { "dropping-particle" : "", "family" : "Cairns", "given" : "B. BJ J", "non-dropping-particle" : "", "parse-names" : false, "suffix" : "" }, { "dropping-particle" : "", "family" : "Canoy", "given" : "D.", "non-dropping-particle" : "", "parse-names" : false, "suffix" : "" }, { "dropping-particle" : "", "family" : "Chadwick", "given" : "A.", "non-dropping-particle" : "", "parse-names" : false, "suffix" : "" }, { "dropping-particle" : "", "family" : "Crossley", "given" : "B.", "non-dropping-particle" : "", "parse-names" : false, "suffix" : "" }, { "dropping-particle" : "", "family" : "Crowe", "given" : "F.", "non-dropping-particle" : "", "parse-names" : false, "suffix" : "" }, { "dropping-particle" : "", "family" : "Ewart", "given" : "D.", "non-dropping-particle" : "", "parse-names" : false, "suffix" : "" }, { "dropping-particle" : "", "family" : "Ewart", "given" : "S.", "non-dropping-particle" : "", "parse-names" : false, "suffix" : "" }, { "dropping-particle" : "", "family" : "Fletcher", "given" : "L.", "non-dropping-particle" : "", "parse-names" : false, "suffix" : "" }, { "dropping-particle" : "", "family" : "Floud", "given" : "S.", "non-dropping-particle" : "", "parse-names" : false, "suffix" : "" }, { "dropping-particle" : "", "family" : "Gathani", "given" : "T.", "non-dropping-particle" : "", "parse-names" : false, "suffix" : "" }, { "dropping-particle" : "", "family" : "Gerrard", "given" : "L.", "non-dropping-particle" : "", "parse-names" : false, "suffix" : "" }, { "dropping-particle" : "", "family" : "Goodill", "given" : "A.", "non-dropping-particle" : "", "parse-names" : false, "suffix" : "" }, { "dropping-particle" : "", "family" : "Green", "given" : "J", "non-dropping-particle" : "", "parse-names" : false, "suffix" : "" }, { "dropping-particle" : "", "family" : "Guiver", "given" : "L.", "non-dropping-particle" : "", "parse-names" : false, "suffix" : "" }, { "dropping-particle" : "", "family" : "Hozak", "given" : "M.", "non-dropping-particle" : "", "parse-names" : false, "suffix" : "" }, { "dropping-particle" : "", "family" : "Kan", "given" : "S. W.", "non-dropping-particle" : "", "parse-names" : false, "suffix" : "" }, { "dropping-particle" : "", "family" : "Key", "given" : "T.", "non-dropping-particle" : "", "parse-names" : false, "suffix" : "" }, { "dropping-particle" : "", "family" : "Kirichek", "given" : "O.", "non-dropping-particle" : "", "parse-names" : false, "suffix" : "" }, { "dropping-particle" : "", "family" : "Kroll", "given" : "M.", "non-dropping-particle" : "", "parse-names" : false, "suffix" : "" }, { "dropping-particle" : "", "family" : "Langston", "given" : "N.", "non-dropping-particle" : "", "parse-names" : false, "suffix" : "" }, { "dropping-particle" : "", "family" : "Lingard", "given" : "I.", "non-dropping-particle" : "", "parse-names" : false, "suffix" : "" }, { "dropping-particle" : "", "family" : "Luque", "given" : "M. J.", "non-dropping-particle" : "", "parse-names" : false, "suffix" : "" }, { "dropping-particle" : "", "family" : "Moser", "given" : "K.", "non-dropping-particle" : "", "parse-names" : false, "suffix" : "" }, { "dropping-particle" : "", "family" : "Pank", "given" : "L.", "non-dropping-particle" : "", "parse-names" : false, "suffix" : "" }, { "dropping-particle" : "", "family" : "Pirie", "given" : "K.", "non-dropping-particle" : "", "parse-names" : false, "suffix" : "" }, { "dropping-particle" : "", "family" : "Reeves", "given" : "G. GK K", "non-dropping-particle" : "", "parse-names" : false, "suffix" : "" }, { "dropping-particle" : "", "family" : "Shaw", "given" : "K.", "non-dropping-particle" : "", "parse-names" : false, "suffix" : "" }, { "dropping-particle" : "", "family" : "Sherman", "given" : "E.", "non-dropping-particle" : "", "parse-names" : false, "suffix" : "" }, { "dropping-particle" : "", "family" : "Sherry-Starmer", "given" : "E.", "non-dropping-particle" : "", "parse-names" : false, "suffix" : "" }, { "dropping-particle" : "", "family" : "Schmidt", "given" : "J.", "non-dropping-particle" : "", "parse-names" : false, "suffix" : "" }, { "dropping-particle" : "", "family" : "Strange", "given" : "H.", "non-dropping-particle" : "", "parse-names" : false, "suffix" : "" }, { "dropping-particle" : "", "family" : "Sweetland", "given" : "S.", "non-dropping-particle" : "", "parse-names" : false, "suffix" : "" }, { "dropping-particle" : "", "family" : "Timadjer", "given" : "A.", "non-dropping-particle" : "", "parse-names" : false, "suffix" : "" }, { "dropping-particle" : "", "family" : "Tipper", "given" : "S.", "non-dropping-particle" : "", "parse-names" : false, "suffix" : "" }, { "dropping-particle" : "", "family" : "Travis", "given" : "R.", "non-dropping-particle" : "", "parse-names" : false, "suffix" : "" }, { "dropping-particle" : "", "family" : "Trickett", "given" : "L.", "non-dropping-particle" : "", "parse-names" : false, "suffix" : "" }, { "dropping-particle" : "", "family" : "Wright", "given" : "L.", "non-dropping-particle" : "", "parse-names" : false, "suffix" : "" }, { "dropping-particle" : "", "family" : "Yang", "given" : "O.", "non-dropping-particle" : "", "parse-names" : false, "suffix" : "" }, { "dropping-particle" : "", "family" : "Young", "given" : "H.", "non-dropping-particle" : "", "parse-names" : false, "suffix" : "" } ], "container-title" : "Annals of oncology : official journal of the European Society for Medical Oncology / ESMO", "id" : "ITEM-1", "issue" : "9", "issued" : { "date-parts" : [ [ "2014", "9", "1" ] ] }, "page" : "1836-43", "title" : "Birth weight and adult cancer incidence: large prospective study and meta-analysis.", "type" : "article-journal", "volume" : "25" }, "uris" : [ "http://www.mendeley.com/documents/?uuid=92015661-864c-4ded-86be-cd7936998921" ] } ], "mendeley" : { "formattedCitation" : "[12]", "plainTextFormattedCitation" : "[12]", "previouslyFormattedCitation" : "[1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Endometrial cance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1 (0.81 to 1.0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2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9 (0.81 to 0.98)</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4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6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758</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ang, 2014</w:t>
            </w:r>
            <w:r>
              <w:fldChar w:fldCharType="begin"/>
            </w:r>
            <w:r>
              <w:rPr>
                <w:sz w:val="18"/>
                <w:szCs w:val="18"/>
                <w:rFonts w:cs="Times New Roman" w:ascii="Times New Roman" w:hAnsi="Times New Roman"/>
                <w:lang w:val="en-US" w:eastAsia="en-US"/>
              </w:rPr>
              <w:instrText xml:space="preserve">ADDIN CSL_CITATION { "citationItems" : [ { "id" : "ITEM-1", "itemData" : { "DOI" : "10.1093/annonc/mdu214", "ISSN" : "1569-8041", "PMID" : "25015335", "abstract" : "BACKGROUND: Most evidence about associations between birth weight and adult cancer risk comes from studies linking birth records to cancer registration data, where information on known risk factors for cancer is generally lacking. Here, we report on associations between birth weight and cause-specific cancer risk in a large cohort of UK women, and investigate how observed associations are affected by other factors.\\n\\nMETHODS: A total of 453 023 women, born in the 1930s and 1940s, reported their birth weight, maternal smoking, parental heights, age at menarche, adult height, adult smoking, and many other personal characteristics. They were followed for incident cancer. Using Cox regression, relative risks by birth weight were estimated for cancers with more than 1500 incident cases, adjusting for 17 potential confounding factors, individually and simultaneously.\\n\\nRESULTS: Birth weight reported in adulthood was strongly correlated with that recorded at birth (correlation coefficient = 0.78, P &lt; 0.0001). Reported birth weight was associated with most of the potential confounding factors examined, the strongest association being with adult height. After 9.2 years follow-up per woman, 39 060 incident cancers were registered (4414 colorectal, 3175 lung, 1795 malignant melanoma, 14 542 breast, 2623 endometrial, 2009 ovarian, 1565 non-Hodgkin lymphoma, and 8937 other cancers). Associations with birth weight were null or weak and reduced after adjustment by adult height (P[trend] &gt; 0.01 for every cancer, after adjustment). In contrast, adult height was strongly related to the risk of every cancer except lung cancer, after adjusting for birth weight and other factors (P[trend] &lt; 0.0001 for most cancers). For lung cancer, adjusting for smoking reduced the association with birth weight. Meta-analyses were dominated by our findings.\\n\\nCONCLUSION: Birth weight and adult height are correlated and likely to be markers of some aspect of growth that affects cancer risk in adulthood. However, birth weight adds little, if any, additional information to adult height as a predictor of cancer incidence in women.", "author" : [ { "dropping-particle" : "", "family" : "Yang", "given" : "TO O", "non-dropping-particle" : "", "parse-names" : false, "suffix" : "" }, { "dropping-particle" : "", "family" : "Reeves", "given" : "G. GK K", "non-dropping-particle" : "", "parse-names" : false, "suffix" : "" }, { "dropping-particle" : "", "family" : "Green", "given" : "J", "non-dropping-particle" : "", "parse-names" : false, "suffix" : "" }, { "dropping-particle" : "", "family" : "Beral", "given" : "V", "non-dropping-particle" : "", "parse-names" : false, "suffix" : "" }, { "dropping-particle" : "", "family" : "Cairns", "given" : "B. BJ J", "non-dropping-particle" : "", "parse-names" : false, "suffix" : "" }, { "dropping-particle" : "", "family" : "Abbiss", "given" : "H.", "non-dropping-particle" : "", "parse-names" : false, "suffix" : "" }, { "dropping-particle" : "", "family" : "Abbott", "given" : "S.", "non-dropping-particle" : "", "parse-names" : false, "suffix" : "" }, { "dropping-particle" : "", "family" : "Armstrong", "given" : "M.", "non-dropping-particle" : "", "parse-names" : false, "suffix" : "" }, { "dropping-particle" : "", "family" : "Balkwill", "given" : "A.", "non-dropping-particle" : "", "parse-names" : false, "suffix" : "" }, { "dropping-particle" : "", "family" : "Benson", "given" : "V.", "non-dropping-particle" : "", "parse-names" : false, "suffix" : "" }, { "dropping-particle" : "", "family" : "Beral", "given" : "V", "non-dropping-particle" : "", "parse-names" : false, "suffix" : "" }, { "dropping-particle" : "", "family" : "Black", "given" : "J.", "non-dropping-particle" : "", "parse-names" : false, "suffix" : "" }, { "dropping-particle" : "", "family" : "Bradbury", "given" : "K.", "non-dropping-particle" : "", "parse-names" : false, "suffix" : "" }, { "dropping-particle" : "", "family" : "Brown", "given" : "A.", "non-dropping-particle" : "", "parse-names" : false, "suffix" : "" }, { "dropping-particle" : "", "family" : "Buron", "given" : "A.", "non-dropping-particle" : "", "parse-names" : false, "suffix" : "" }, { "dropping-particle" : "", "family" : "Cairns", "given" : "B. BJ J", "non-dropping-particle" : "", "parse-names" : false, "suffix" : "" }, { "dropping-particle" : "", "family" : "Canoy", "given" : "D.", "non-dropping-particle" : "", "parse-names" : false, "suffix" : "" }, { "dropping-particle" : "", "family" : "Chadwick", "given" : "A.", "non-dropping-particle" : "", "parse-names" : false, "suffix" : "" }, { "dropping-particle" : "", "family" : "Crossley", "given" : "B.", "non-dropping-particle" : "", "parse-names" : false, "suffix" : "" }, { "dropping-particle" : "", "family" : "Crowe", "given" : "F.", "non-dropping-particle" : "", "parse-names" : false, "suffix" : "" }, { "dropping-particle" : "", "family" : "Ewart", "given" : "D.", "non-dropping-particle" : "", "parse-names" : false, "suffix" : "" }, { "dropping-particle" : "", "family" : "Ewart", "given" : "S.", "non-dropping-particle" : "", "parse-names" : false, "suffix" : "" }, { "dropping-particle" : "", "family" : "Fletcher", "given" : "L.", "non-dropping-particle" : "", "parse-names" : false, "suffix" : "" }, { "dropping-particle" : "", "family" : "Floud", "given" : "S.", "non-dropping-particle" : "", "parse-names" : false, "suffix" : "" }, { "dropping-particle" : "", "family" : "Gathani", "given" : "T.", "non-dropping-particle" : "", "parse-names" : false, "suffix" : "" }, { "dropping-particle" : "", "family" : "Gerrard", "given" : "L.", "non-dropping-particle" : "", "parse-names" : false, "suffix" : "" }, { "dropping-particle" : "", "family" : "Goodill", "given" : "A.", "non-dropping-particle" : "", "parse-names" : false, "suffix" : "" }, { "dropping-particle" : "", "family" : "Green", "given" : "J", "non-dropping-particle" : "", "parse-names" : false, "suffix" : "" }, { "dropping-particle" : "", "family" : "Guiver", "given" : "L.", "non-dropping-particle" : "", "parse-names" : false, "suffix" : "" }, { "dropping-particle" : "", "family" : "Hozak", "given" : "M.", "non-dropping-particle" : "", "parse-names" : false, "suffix" : "" }, { "dropping-particle" : "", "family" : "Kan", "given" : "S. W.", "non-dropping-particle" : "", "parse-names" : false, "suffix" : "" }, { "dropping-particle" : "", "family" : "Key", "given" : "T.", "non-dropping-particle" : "", "parse-names" : false, "suffix" : "" }, { "dropping-particle" : "", "family" : "Kirichek", "given" : "O.", "non-dropping-particle" : "", "parse-names" : false, "suffix" : "" }, { "dropping-particle" : "", "family" : "Kroll", "given" : "M.", "non-dropping-particle" : "", "parse-names" : false, "suffix" : "" }, { "dropping-particle" : "", "family" : "Langston", "given" : "N.", "non-dropping-particle" : "", "parse-names" : false, "suffix" : "" }, { "dropping-particle" : "", "family" : "Lingard", "given" : "I.", "non-dropping-particle" : "", "parse-names" : false, "suffix" : "" }, { "dropping-particle" : "", "family" : "Luque", "given" : "M. J.", "non-dropping-particle" : "", "parse-names" : false, "suffix" : "" }, { "dropping-particle" : "", "family" : "Moser", "given" : "K.", "non-dropping-particle" : "", "parse-names" : false, "suffix" : "" }, { "dropping-particle" : "", "family" : "Pank", "given" : "L.", "non-dropping-particle" : "", "parse-names" : false, "suffix" : "" }, { "dropping-particle" : "", "family" : "Pirie", "given" : "K.", "non-dropping-particle" : "", "parse-names" : false, "suffix" : "" }, { "dropping-particle" : "", "family" : "Reeves", "given" : "G. GK K", "non-dropping-particle" : "", "parse-names" : false, "suffix" : "" }, { "dropping-particle" : "", "family" : "Shaw", "given" : "K.", "non-dropping-particle" : "", "parse-names" : false, "suffix" : "" }, { "dropping-particle" : "", "family" : "Sherman", "given" : "E.", "non-dropping-particle" : "", "parse-names" : false, "suffix" : "" }, { "dropping-particle" : "", "family" : "Sherry-Starmer", "given" : "E.", "non-dropping-particle" : "", "parse-names" : false, "suffix" : "" }, { "dropping-particle" : "", "family" : "Schmidt", "given" : "J.", "non-dropping-particle" : "", "parse-names" : false, "suffix" : "" }, { "dropping-particle" : "", "family" : "Strange", "given" : "H.", "non-dropping-particle" : "", "parse-names" : false, "suffix" : "" }, { "dropping-particle" : "", "family" : "Sweetland", "given" : "S.", "non-dropping-particle" : "", "parse-names" : false, "suffix" : "" }, { "dropping-particle" : "", "family" : "Timadjer", "given" : "A.", "non-dropping-particle" : "", "parse-names" : false, "suffix" : "" }, { "dropping-particle" : "", "family" : "Tipper", "given" : "S.", "non-dropping-particle" : "", "parse-names" : false, "suffix" : "" }, { "dropping-particle" : "", "family" : "Travis", "given" : "R.", "non-dropping-particle" : "", "parse-names" : false, "suffix" : "" }, { "dropping-particle" : "", "family" : "Trickett", "given" : "L.", "non-dropping-particle" : "", "parse-names" : false, "suffix" : "" }, { "dropping-particle" : "", "family" : "Wright", "given" : "L.", "non-dropping-particle" : "", "parse-names" : false, "suffix" : "" }, { "dropping-particle" : "", "family" : "Yang", "given" : "O.", "non-dropping-particle" : "", "parse-names" : false, "suffix" : "" }, { "dropping-particle" : "", "family" : "Young", "given" : "H.", "non-dropping-particle" : "", "parse-names" : false, "suffix" : "" } ], "container-title" : "Annals of oncology : official journal of the European Society for Medical Oncology / ESMO", "id" : "ITEM-1", "issue" : "9", "issued" : { "date-parts" : [ [ "2014", "9", "1" ] ] }, "page" : "1836-43", "title" : "Birth weight and adult cancer incidence: large prospective study and meta-analysis.", "type" : "article-journal", "volume" : "25" }, "uris" : [ "http://www.mendeley.com/documents/?uuid=92015661-864c-4ded-86be-cd7936998921" ] } ], "mendeley" : { "formattedCitation" : "[12]", "plainTextFormattedCitation" : "[12]", "previouslyFormattedCitation" : "[1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ung cance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9 (1.02 to 1.1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1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4 (0.96 to 1.1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4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4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436</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ang, 2014</w:t>
            </w:r>
            <w:r>
              <w:fldChar w:fldCharType="begin"/>
            </w:r>
            <w:r>
              <w:rPr>
                <w:sz w:val="18"/>
                <w:szCs w:val="18"/>
                <w:rFonts w:cs="Times New Roman" w:ascii="Times New Roman" w:hAnsi="Times New Roman"/>
                <w:lang w:val="en-US" w:eastAsia="en-US"/>
              </w:rPr>
              <w:instrText xml:space="preserve">ADDIN CSL_CITATION { "citationItems" : [ { "id" : "ITEM-1", "itemData" : { "DOI" : "10.1093/annonc/mdu214", "ISSN" : "1569-8041", "PMID" : "25015335", "abstract" : "BACKGROUND: Most evidence about associations between birth weight and adult cancer risk comes from studies linking birth records to cancer registration data, where information on known risk factors for cancer is generally lacking. Here, we report on associations between birth weight and cause-specific cancer risk in a large cohort of UK women, and investigate how observed associations are affected by other factors.\\n\\nMETHODS: A total of 453 023 women, born in the 1930s and 1940s, reported their birth weight, maternal smoking, parental heights, age at menarche, adult height, adult smoking, and many other personal characteristics. They were followed for incident cancer. Using Cox regression, relative risks by birth weight were estimated for cancers with more than 1500 incident cases, adjusting for 17 potential confounding factors, individually and simultaneously.\\n\\nRESULTS: Birth weight reported in adulthood was strongly correlated with that recorded at birth (correlation coefficient = 0.78, P &lt; 0.0001). Reported birth weight was associated with most of the potential confounding factors examined, the strongest association being with adult height. After 9.2 years follow-up per woman, 39 060 incident cancers were registered (4414 colorectal, 3175 lung, 1795 malignant melanoma, 14 542 breast, 2623 endometrial, 2009 ovarian, 1565 non-Hodgkin lymphoma, and 8937 other cancers). Associations with birth weight were null or weak and reduced after adjustment by adult height (P[trend] &gt; 0.01 for every cancer, after adjustment). In contrast, adult height was strongly related to the risk of every cancer except lung cancer, after adjusting for birth weight and other factors (P[trend] &lt; 0.0001 for most cancers). For lung cancer, adjusting for smoking reduced the association with birth weight. Meta-analyses were dominated by our findings.\\n\\nCONCLUSION: Birth weight and adult height are correlated and likely to be markers of some aspect of growth that affects cancer risk in adulthood. However, birth weight adds little, if any, additional information to adult height as a predictor of cancer incidence in women.", "author" : [ { "dropping-particle" : "", "family" : "Yang", "given" : "TO O", "non-dropping-particle" : "", "parse-names" : false, "suffix" : "" }, { "dropping-particle" : "", "family" : "Reeves", "given" : "G. GK K", "non-dropping-particle" : "", "parse-names" : false, "suffix" : "" }, { "dropping-particle" : "", "family" : "Green", "given" : "J", "non-dropping-particle" : "", "parse-names" : false, "suffix" : "" }, { "dropping-particle" : "", "family" : "Beral", "given" : "V", "non-dropping-particle" : "", "parse-names" : false, "suffix" : "" }, { "dropping-particle" : "", "family" : "Cairns", "given" : "B. BJ J", "non-dropping-particle" : "", "parse-names" : false, "suffix" : "" }, { "dropping-particle" : "", "family" : "Abbiss", "given" : "H.", "non-dropping-particle" : "", "parse-names" : false, "suffix" : "" }, { "dropping-particle" : "", "family" : "Abbott", "given" : "S.", "non-dropping-particle" : "", "parse-names" : false, "suffix" : "" }, { "dropping-particle" : "", "family" : "Armstrong", "given" : "M.", "non-dropping-particle" : "", "parse-names" : false, "suffix" : "" }, { "dropping-particle" : "", "family" : "Balkwill", "given" : "A.", "non-dropping-particle" : "", "parse-names" : false, "suffix" : "" }, { "dropping-particle" : "", "family" : "Benson", "given" : "V.", "non-dropping-particle" : "", "parse-names" : false, "suffix" : "" }, { "dropping-particle" : "", "family" : "Beral", "given" : "V", "non-dropping-particle" : "", "parse-names" : false, "suffix" : "" }, { "dropping-particle" : "", "family" : "Black", "given" : "J.", "non-dropping-particle" : "", "parse-names" : false, "suffix" : "" }, { "dropping-particle" : "", "family" : "Bradbury", "given" : "K.", "non-dropping-particle" : "", "parse-names" : false, "suffix" : "" }, { "dropping-particle" : "", "family" : "Brown", "given" : "A.", "non-dropping-particle" : "", "parse-names" : false, "suffix" : "" }, { "dropping-particle" : "", "family" : "Buron", "given" : "A.", "non-dropping-particle" : "", "parse-names" : false, "suffix" : "" }, { "dropping-particle" : "", "family" : "Cairns", "given" : "B. BJ J", "non-dropping-particle" : "", "parse-names" : false, "suffix" : "" }, { "dropping-particle" : "", "family" : "Canoy", "given" : "D.", "non-dropping-particle" : "", "parse-names" : false, "suffix" : "" }, { "dropping-particle" : "", "family" : "Chadwick", "given" : "A.", "non-dropping-particle" : "", "parse-names" : false, "suffix" : "" }, { "dropping-particle" : "", "family" : "Crossley", "given" : "B.", "non-dropping-particle" : "", "parse-names" : false, "suffix" : "" }, { "dropping-particle" : "", "family" : "Crowe", "given" : "F.", "non-dropping-particle" : "", "parse-names" : false, "suffix" : "" }, { "dropping-particle" : "", "family" : "Ewart", "given" : "D.", "non-dropping-particle" : "", "parse-names" : false, "suffix" : "" }, { "dropping-particle" : "", "family" : "Ewart", "given" : "S.", "non-dropping-particle" : "", "parse-names" : false, "suffix" : "" }, { "dropping-particle" : "", "family" : "Fletcher", "given" : "L.", "non-dropping-particle" : "", "parse-names" : false, "suffix" : "" }, { "dropping-particle" : "", "family" : "Floud", "given" : "S.", "non-dropping-particle" : "", "parse-names" : false, "suffix" : "" }, { "dropping-particle" : "", "family" : "Gathani", "given" : "T.", "non-dropping-particle" : "", "parse-names" : false, "suffix" : "" }, { "dropping-particle" : "", "family" : "Gerrard", "given" : "L.", "non-dropping-particle" : "", "parse-names" : false, "suffix" : "" }, { "dropping-particle" : "", "family" : "Goodill", "given" : "A.", "non-dropping-particle" : "", "parse-names" : false, "suffix" : "" }, { "dropping-particle" : "", "family" : "Green", "given" : "J", "non-dropping-particle" : "", "parse-names" : false, "suffix" : "" }, { "dropping-particle" : "", "family" : "Guiver", "given" : "L.", "non-dropping-particle" : "", "parse-names" : false, "suffix" : "" }, { "dropping-particle" : "", "family" : "Hozak", "given" : "M.", "non-dropping-particle" : "", "parse-names" : false, "suffix" : "" }, { "dropping-particle" : "", "family" : "Kan", "given" : "S. W.", "non-dropping-particle" : "", "parse-names" : false, "suffix" : "" }, { "dropping-particle" : "", "family" : "Key", "given" : "T.", "non-dropping-particle" : "", "parse-names" : false, "suffix" : "" }, { "dropping-particle" : "", "family" : "Kirichek", "given" : "O.", "non-dropping-particle" : "", "parse-names" : false, "suffix" : "" }, { "dropping-particle" : "", "family" : "Kroll", "given" : "M.", "non-dropping-particle" : "", "parse-names" : false, "suffix" : "" }, { "dropping-particle" : "", "family" : "Langston", "given" : "N.", "non-dropping-particle" : "", "parse-names" : false, "suffix" : "" }, { "dropping-particle" : "", "family" : "Lingard", "given" : "I.", "non-dropping-particle" : "", "parse-names" : false, "suffix" : "" }, { "dropping-particle" : "", "family" : "Luque", "given" : "M. J.", "non-dropping-particle" : "", "parse-names" : false, "suffix" : "" }, { "dropping-particle" : "", "family" : "Moser", "given" : "K.", "non-dropping-particle" : "", "parse-names" : false, "suffix" : "" }, { "dropping-particle" : "", "family" : "Pank", "given" : "L.", "non-dropping-particle" : "", "parse-names" : false, "suffix" : "" }, { "dropping-particle" : "", "family" : "Pirie", "given" : "K.", "non-dropping-particle" : "", "parse-names" : false, "suffix" : "" }, { "dropping-particle" : "", "family" : "Reeves", "given" : "G. GK K", "non-dropping-particle" : "", "parse-names" : false, "suffix" : "" }, { "dropping-particle" : "", "family" : "Shaw", "given" : "K.", "non-dropping-particle" : "", "parse-names" : false, "suffix" : "" }, { "dropping-particle" : "", "family" : "Sherman", "given" : "E.", "non-dropping-particle" : "", "parse-names" : false, "suffix" : "" }, { "dropping-particle" : "", "family" : "Sherry-Starmer", "given" : "E.", "non-dropping-particle" : "", "parse-names" : false, "suffix" : "" }, { "dropping-particle" : "", "family" : "Schmidt", "given" : "J.", "non-dropping-particle" : "", "parse-names" : false, "suffix" : "" }, { "dropping-particle" : "", "family" : "Strange", "given" : "H.", "non-dropping-particle" : "", "parse-names" : false, "suffix" : "" }, { "dropping-particle" : "", "family" : "Sweetland", "given" : "S.", "non-dropping-particle" : "", "parse-names" : false, "suffix" : "" }, { "dropping-particle" : "", "family" : "Timadjer", "given" : "A.", "non-dropping-particle" : "", "parse-names" : false, "suffix" : "" }, { "dropping-particle" : "", "family" : "Tipper", "given" : "S.", "non-dropping-particle" : "", "parse-names" : false, "suffix" : "" }, { "dropping-particle" : "", "family" : "Travis", "given" : "R.", "non-dropping-particle" : "", "parse-names" : false, "suffix" : "" }, { "dropping-particle" : "", "family" : "Trickett", "given" : "L.", "non-dropping-particle" : "", "parse-names" : false, "suffix" : "" }, { "dropping-particle" : "", "family" : "Wright", "given" : "L.", "non-dropping-particle" : "", "parse-names" : false, "suffix" : "" }, { "dropping-particle" : "", "family" : "Yang", "given" : "O.", "non-dropping-particle" : "", "parse-names" : false, "suffix" : "" }, { "dropping-particle" : "", "family" : "Young", "given" : "H.", "non-dropping-particle" : "", "parse-names" : false, "suffix" : "" } ], "container-title" : "Annals of oncology : official journal of the European Society for Medical Oncology / ESMO", "id" : "ITEM-1", "issue" : "9", "issued" : { "date-parts" : [ [ "2014", "9", "1" ] ] }, "page" : "1836-43", "title" : "Birth weight and adult cancer incidence: large prospective study and meta-analysis.", "type" : "article-journal", "volume" : "25" }, "uris" : [ "http://www.mendeley.com/documents/?uuid=92015661-864c-4ded-86be-cd7936998921" ] } ], "mendeley" : { "formattedCitation" : "[12]", "plainTextFormattedCitation" : "[12]", "previouslyFormattedCitation" : "[1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elanom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4 (1.05 to 1.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9 × 10</w:t>
            </w:r>
            <w:r>
              <w:rPr>
                <w:rFonts w:cs="Times New Roman" w:ascii="Times New Roman" w:hAnsi="Times New Roman"/>
                <w:sz w:val="18"/>
                <w:szCs w:val="18"/>
                <w:vertAlign w:val="superscript"/>
                <w:lang w:val="en-US"/>
              </w:rPr>
              <w:t>-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3 (1.00 to 1.2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6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ang, 2014</w:t>
            </w:r>
            <w:r>
              <w:fldChar w:fldCharType="begin"/>
            </w:r>
            <w:r>
              <w:rPr>
                <w:sz w:val="18"/>
                <w:szCs w:val="18"/>
                <w:rFonts w:cs="Times New Roman" w:ascii="Times New Roman" w:hAnsi="Times New Roman"/>
                <w:lang w:val="en-US" w:eastAsia="en-US"/>
              </w:rPr>
              <w:instrText xml:space="preserve">ADDIN CSL_CITATION { "citationItems" : [ { "id" : "ITEM-1", "itemData" : { "DOI" : "10.1093/annonc/mdu214", "ISSN" : "1569-8041", "PMID" : "25015335", "abstract" : "BACKGROUND: Most evidence about associations between birth weight and adult cancer risk comes from studies linking birth records to cancer registration data, where information on known risk factors for cancer is generally lacking. Here, we report on associations between birth weight and cause-specific cancer risk in a large cohort of UK women, and investigate how observed associations are affected by other factors.\\n\\nMETHODS: A total of 453 023 women, born in the 1930s and 1940s, reported their birth weight, maternal smoking, parental heights, age at menarche, adult height, adult smoking, and many other personal characteristics. They were followed for incident cancer. Using Cox regression, relative risks by birth weight were estimated for cancers with more than 1500 incident cases, adjusting for 17 potential confounding factors, individually and simultaneously.\\n\\nRESULTS: Birth weight reported in adulthood was strongly correlated with that recorded at birth (correlation coefficient = 0.78, P &lt; 0.0001). Reported birth weight was associated with most of the potential confounding factors examined, the strongest association being with adult height. After 9.2 years follow-up per woman, 39 060 incident cancers were registered (4414 colorectal, 3175 lung, 1795 malignant melanoma, 14 542 breast, 2623 endometrial, 2009 ovarian, 1565 non-Hodgkin lymphoma, and 8937 other cancers). Associations with birth weight were null or weak and reduced after adjustment by adult height (P[trend] &gt; 0.01 for every cancer, after adjustment). In contrast, adult height was strongly related to the risk of every cancer except lung cancer, after adjusting for birth weight and other factors (P[trend] &lt; 0.0001 for most cancers). For lung cancer, adjusting for smoking reduced the association with birth weight. Meta-analyses were dominated by our findings.\\n\\nCONCLUSION: Birth weight and adult height are correlated and likely to be markers of some aspect of growth that affects cancer risk in adulthood. However, birth weight adds little, if any, additional information to adult height as a predictor of cancer incidence in women.", "author" : [ { "dropping-particle" : "", "family" : "Yang", "given" : "TO O", "non-dropping-particle" : "", "parse-names" : false, "suffix" : "" }, { "dropping-particle" : "", "family" : "Reeves", "given" : "G. GK K", "non-dropping-particle" : "", "parse-names" : false, "suffix" : "" }, { "dropping-particle" : "", "family" : "Green", "given" : "J", "non-dropping-particle" : "", "parse-names" : false, "suffix" : "" }, { "dropping-particle" : "", "family" : "Beral", "given" : "V", "non-dropping-particle" : "", "parse-names" : false, "suffix" : "" }, { "dropping-particle" : "", "family" : "Cairns", "given" : "B. BJ J", "non-dropping-particle" : "", "parse-names" : false, "suffix" : "" }, { "dropping-particle" : "", "family" : "Abbiss", "given" : "H.", "non-dropping-particle" : "", "parse-names" : false, "suffix" : "" }, { "dropping-particle" : "", "family" : "Abbott", "given" : "S.", "non-dropping-particle" : "", "parse-names" : false, "suffix" : "" }, { "dropping-particle" : "", "family" : "Armstrong", "given" : "M.", "non-dropping-particle" : "", "parse-names" : false, "suffix" : "" }, { "dropping-particle" : "", "family" : "Balkwill", "given" : "A.", "non-dropping-particle" : "", "parse-names" : false, "suffix" : "" }, { "dropping-particle" : "", "family" : "Benson", "given" : "V.", "non-dropping-particle" : "", "parse-names" : false, "suffix" : "" }, { "dropping-particle" : "", "family" : "Beral", "given" : "V", "non-dropping-particle" : "", "parse-names" : false, "suffix" : "" }, { "dropping-particle" : "", "family" : "Black", "given" : "J.", "non-dropping-particle" : "", "parse-names" : false, "suffix" : "" }, { "dropping-particle" : "", "family" : "Bradbury", "given" : "K.", "non-dropping-particle" : "", "parse-names" : false, "suffix" : "" }, { "dropping-particle" : "", "family" : "Brown", "given" : "A.", "non-dropping-particle" : "", "parse-names" : false, "suffix" : "" }, { "dropping-particle" : "", "family" : "Buron", "given" : "A.", "non-dropping-particle" : "", "parse-names" : false, "suffix" : "" }, { "dropping-particle" : "", "family" : "Cairns", "given" : "B. BJ J", "non-dropping-particle" : "", "parse-names" : false, "suffix" : "" }, { "dropping-particle" : "", "family" : "Canoy", "given" : "D.", "non-dropping-particle" : "", "parse-names" : false, "suffix" : "" }, { "dropping-particle" : "", "family" : "Chadwick", "given" : "A.", "non-dropping-particle" : "", "parse-names" : false, "suffix" : "" }, { "dropping-particle" : "", "family" : "Crossley", "given" : "B.", "non-dropping-particle" : "", "parse-names" : false, "suffix" : "" }, { "dropping-particle" : "", "family" : "Crowe", "given" : "F.", "non-dropping-particle" : "", "parse-names" : false, "suffix" : "" }, { "dropping-particle" : "", "family" : "Ewart", "given" : "D.", "non-dropping-particle" : "", "parse-names" : false, "suffix" : "" }, { "dropping-particle" : "", "family" : "Ewart", "given" : "S.", "non-dropping-particle" : "", "parse-names" : false, "suffix" : "" }, { "dropping-particle" : "", "family" : "Fletcher", "given" : "L.", "non-dropping-particle" : "", "parse-names" : false, "suffix" : "" }, { "dropping-particle" : "", "family" : "Floud", "given" : "S.", "non-dropping-particle" : "", "parse-names" : false, "suffix" : "" }, { "dropping-particle" : "", "family" : "Gathani", "given" : "T.", "non-dropping-particle" : "", "parse-names" : false, "suffix" : "" }, { "dropping-particle" : "", "family" : "Gerrard", "given" : "L.", "non-dropping-particle" : "", "parse-names" : false, "suffix" : "" }, { "dropping-particle" : "", "family" : "Goodill", "given" : "A.", "non-dropping-particle" : "", "parse-names" : false, "suffix" : "" }, { "dropping-particle" : "", "family" : "Green", "given" : "J", "non-dropping-particle" : "", "parse-names" : false, "suffix" : "" }, { "dropping-particle" : "", "family" : "Guiver", "given" : "L.", "non-dropping-particle" : "", "parse-names" : false, "suffix" : "" }, { "dropping-particle" : "", "family" : "Hozak", "given" : "M.", "non-dropping-particle" : "", "parse-names" : false, "suffix" : "" }, { "dropping-particle" : "", "family" : "Kan", "given" : "S. W.", "non-dropping-particle" : "", "parse-names" : false, "suffix" : "" }, { "dropping-particle" : "", "family" : "Key", "given" : "T.", "non-dropping-particle" : "", "parse-names" : false, "suffix" : "" }, { "dropping-particle" : "", "family" : "Kirichek", "given" : "O.", "non-dropping-particle" : "", "parse-names" : false, "suffix" : "" }, { "dropping-particle" : "", "family" : "Kroll", "given" : "M.", "non-dropping-particle" : "", "parse-names" : false, "suffix" : "" }, { "dropping-particle" : "", "family" : "Langston", "given" : "N.", "non-dropping-particle" : "", "parse-names" : false, "suffix" : "" }, { "dropping-particle" : "", "family" : "Lingard", "given" : "I.", "non-dropping-particle" : "", "parse-names" : false, "suffix" : "" }, { "dropping-particle" : "", "family" : "Luque", "given" : "M. J.", "non-dropping-particle" : "", "parse-names" : false, "suffix" : "" }, { "dropping-particle" : "", "family" : "Moser", "given" : "K.", "non-dropping-particle" : "", "parse-names" : false, "suffix" : "" }, { "dropping-particle" : "", "family" : "Pank", "given" : "L.", "non-dropping-particle" : "", "parse-names" : false, "suffix" : "" }, { "dropping-particle" : "", "family" : "Pirie", "given" : "K.", "non-dropping-particle" : "", "parse-names" : false, "suffix" : "" }, { "dropping-particle" : "", "family" : "Reeves", "given" : "G. GK K", "non-dropping-particle" : "", "parse-names" : false, "suffix" : "" }, { "dropping-particle" : "", "family" : "Shaw", "given" : "K.", "non-dropping-particle" : "", "parse-names" : false, "suffix" : "" }, { "dropping-particle" : "", "family" : "Sherman", "given" : "E.", "non-dropping-particle" : "", "parse-names" : false, "suffix" : "" }, { "dropping-particle" : "", "family" : "Sherry-Starmer", "given" : "E.", "non-dropping-particle" : "", "parse-names" : false, "suffix" : "" }, { "dropping-particle" : "", "family" : "Schmidt", "given" : "J.", "non-dropping-particle" : "", "parse-names" : false, "suffix" : "" }, { "dropping-particle" : "", "family" : "Strange", "given" : "H.", "non-dropping-particle" : "", "parse-names" : false, "suffix" : "" }, { "dropping-particle" : "", "family" : "Sweetland", "given" : "S.", "non-dropping-particle" : "", "parse-names" : false, "suffix" : "" }, { "dropping-particle" : "", "family" : "Timadjer", "given" : "A.", "non-dropping-particle" : "", "parse-names" : false, "suffix" : "" }, { "dropping-particle" : "", "family" : "Tipper", "given" : "S.", "non-dropping-particle" : "", "parse-names" : false, "suffix" : "" }, { "dropping-particle" : "", "family" : "Travis", "given" : "R.", "non-dropping-particle" : "", "parse-names" : false, "suffix" : "" }, { "dropping-particle" : "", "family" : "Trickett", "given" : "L.", "non-dropping-particle" : "", "parse-names" : false, "suffix" : "" }, { "dropping-particle" : "", "family" : "Wright", "given" : "L.", "non-dropping-particle" : "", "parse-names" : false, "suffix" : "" }, { "dropping-particle" : "", "family" : "Yang", "given" : "O.", "non-dropping-particle" : "", "parse-names" : false, "suffix" : "" }, { "dropping-particle" : "", "family" : "Young", "given" : "H.", "non-dropping-particle" : "", "parse-names" : false, "suffix" : "" } ], "container-title" : "Annals of oncology : official journal of the European Society for Medical Oncology / ESMO", "id" : "ITEM-1", "issue" : "9", "issued" : { "date-parts" : [ [ "2014", "9", "1" ] ] }, "page" : "1836-43", "title" : "Birth weight and adult cancer incidence: large prospective study and meta-analysis.", "type" : "article-journal", "volume" : "25" }, "uris" : [ "http://www.mendeley.com/documents/?uuid=92015661-864c-4ded-86be-cd7936998921" ] } ], "mendeley" : { "formattedCitation" : "[12]", "plainTextFormattedCitation" : "[12]", "previouslyFormattedCitation" : "[1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n-Hodgkin lymphom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2 (1.01 to 1.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3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5 (1.02 to 1.3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6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3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ang, 2014</w:t>
            </w:r>
            <w:r>
              <w:fldChar w:fldCharType="begin"/>
            </w:r>
            <w:r>
              <w:rPr>
                <w:sz w:val="18"/>
                <w:szCs w:val="18"/>
                <w:rFonts w:cs="Times New Roman" w:ascii="Times New Roman" w:hAnsi="Times New Roman"/>
                <w:lang w:val="en-US" w:eastAsia="en-US"/>
              </w:rPr>
              <w:instrText xml:space="preserve">ADDIN CSL_CITATION { "citationItems" : [ { "id" : "ITEM-1", "itemData" : { "DOI" : "10.1093/annonc/mdu214", "ISSN" : "1569-8041", "PMID" : "25015335", "abstract" : "BACKGROUND: Most evidence about associations between birth weight and adult cancer risk comes from studies linking birth records to cancer registration data, where information on known risk factors for cancer is generally lacking. Here, we report on associations between birth weight and cause-specific cancer risk in a large cohort of UK women, and investigate how observed associations are affected by other factors.\\n\\nMETHODS: A total of 453 023 women, born in the 1930s and 1940s, reported their birth weight, maternal smoking, parental heights, age at menarche, adult height, adult smoking, and many other personal characteristics. They were followed for incident cancer. Using Cox regression, relative risks by birth weight were estimated for cancers with more than 1500 incident cases, adjusting for 17 potential confounding factors, individually and simultaneously.\\n\\nRESULTS: Birth weight reported in adulthood was strongly correlated with that recorded at birth (correlation coefficient = 0.78, P &lt; 0.0001). Reported birth weight was associated with most of the potential confounding factors examined, the strongest association being with adult height. After 9.2 years follow-up per woman, 39 060 incident cancers were registered (4414 colorectal, 3175 lung, 1795 malignant melanoma, 14 542 breast, 2623 endometrial, 2009 ovarian, 1565 non-Hodgkin lymphoma, and 8937 other cancers). Associations with birth weight were null or weak and reduced after adjustment by adult height (P[trend] &gt; 0.01 for every cancer, after adjustment). In contrast, adult height was strongly related to the risk of every cancer except lung cancer, after adjusting for birth weight and other factors (P[trend] &lt; 0.0001 for most cancers). For lung cancer, adjusting for smoking reduced the association with birth weight. Meta-analyses were dominated by our findings.\\n\\nCONCLUSION: Birth weight and adult height are correlated and likely to be markers of some aspect of growth that affects cancer risk in adulthood. However, birth weight adds little, if any, additional information to adult height as a predictor of cancer incidence in women.", "author" : [ { "dropping-particle" : "", "family" : "Yang", "given" : "TO O", "non-dropping-particle" : "", "parse-names" : false, "suffix" : "" }, { "dropping-particle" : "", "family" : "Reeves", "given" : "G. GK K", "non-dropping-particle" : "", "parse-names" : false, "suffix" : "" }, { "dropping-particle" : "", "family" : "Green", "given" : "J", "non-dropping-particle" : "", "parse-names" : false, "suffix" : "" }, { "dropping-particle" : "", "family" : "Beral", "given" : "V", "non-dropping-particle" : "", "parse-names" : false, "suffix" : "" }, { "dropping-particle" : "", "family" : "Cairns", "given" : "B. BJ J", "non-dropping-particle" : "", "parse-names" : false, "suffix" : "" }, { "dropping-particle" : "", "family" : "Abbiss", "given" : "H.", "non-dropping-particle" : "", "parse-names" : false, "suffix" : "" }, { "dropping-particle" : "", "family" : "Abbott", "given" : "S.", "non-dropping-particle" : "", "parse-names" : false, "suffix" : "" }, { "dropping-particle" : "", "family" : "Armstrong", "given" : "M.", "non-dropping-particle" : "", "parse-names" : false, "suffix" : "" }, { "dropping-particle" : "", "family" : "Balkwill", "given" : "A.", "non-dropping-particle" : "", "parse-names" : false, "suffix" : "" }, { "dropping-particle" : "", "family" : "Benson", "given" : "V.", "non-dropping-particle" : "", "parse-names" : false, "suffix" : "" }, { "dropping-particle" : "", "family" : "Beral", "given" : "V", "non-dropping-particle" : "", "parse-names" : false, "suffix" : "" }, { "dropping-particle" : "", "family" : "Black", "given" : "J.", "non-dropping-particle" : "", "parse-names" : false, "suffix" : "" }, { "dropping-particle" : "", "family" : "Bradbury", "given" : "K.", "non-dropping-particle" : "", "parse-names" : false, "suffix" : "" }, { "dropping-particle" : "", "family" : "Brown", "given" : "A.", "non-dropping-particle" : "", "parse-names" : false, "suffix" : "" }, { "dropping-particle" : "", "family" : "Buron", "given" : "A.", "non-dropping-particle" : "", "parse-names" : false, "suffix" : "" }, { "dropping-particle" : "", "family" : "Cairns", "given" : "B. BJ J", "non-dropping-particle" : "", "parse-names" : false, "suffix" : "" }, { "dropping-particle" : "", "family" : "Canoy", "given" : "D.", "non-dropping-particle" : "", "parse-names" : false, "suffix" : "" }, { "dropping-particle" : "", "family" : "Chadwick", "given" : "A.", "non-dropping-particle" : "", "parse-names" : false, "suffix" : "" }, { "dropping-particle" : "", "family" : "Crossley", "given" : "B.", "non-dropping-particle" : "", "parse-names" : false, "suffix" : "" }, { "dropping-particle" : "", "family" : "Crowe", "given" : "F.", "non-dropping-particle" : "", "parse-names" : false, "suffix" : "" }, { "dropping-particle" : "", "family" : "Ewart", "given" : "D.", "non-dropping-particle" : "", "parse-names" : false, "suffix" : "" }, { "dropping-particle" : "", "family" : "Ewart", "given" : "S.", "non-dropping-particle" : "", "parse-names" : false, "suffix" : "" }, { "dropping-particle" : "", "family" : "Fletcher", "given" : "L.", "non-dropping-particle" : "", "parse-names" : false, "suffix" : "" }, { "dropping-particle" : "", "family" : "Floud", "given" : "S.", "non-dropping-particle" : "", "parse-names" : false, "suffix" : "" }, { "dropping-particle" : "", "family" : "Gathani", "given" : "T.", "non-dropping-particle" : "", "parse-names" : false, "suffix" : "" }, { "dropping-particle" : "", "family" : "Gerrard", "given" : "L.", "non-dropping-particle" : "", "parse-names" : false, "suffix" : "" }, { "dropping-particle" : "", "family" : "Goodill", "given" : "A.", "non-dropping-particle" : "", "parse-names" : false, "suffix" : "" }, { "dropping-particle" : "", "family" : "Green", "given" : "J", "non-dropping-particle" : "", "parse-names" : false, "suffix" : "" }, { "dropping-particle" : "", "family" : "Guiver", "given" : "L.", "non-dropping-particle" : "", "parse-names" : false, "suffix" : "" }, { "dropping-particle" : "", "family" : "Hozak", "given" : "M.", "non-dropping-particle" : "", "parse-names" : false, "suffix" : "" }, { "dropping-particle" : "", "family" : "Kan", "given" : "S. W.", "non-dropping-particle" : "", "parse-names" : false, "suffix" : "" }, { "dropping-particle" : "", "family" : "Key", "given" : "T.", "non-dropping-particle" : "", "parse-names" : false, "suffix" : "" }, { "dropping-particle" : "", "family" : "Kirichek", "given" : "O.", "non-dropping-particle" : "", "parse-names" : false, "suffix" : "" }, { "dropping-particle" : "", "family" : "Kroll", "given" : "M.", "non-dropping-particle" : "", "parse-names" : false, "suffix" : "" }, { "dropping-particle" : "", "family" : "Langston", "given" : "N.", "non-dropping-particle" : "", "parse-names" : false, "suffix" : "" }, { "dropping-particle" : "", "family" : "Lingard", "given" : "I.", "non-dropping-particle" : "", "parse-names" : false, "suffix" : "" }, { "dropping-particle" : "", "family" : "Luque", "given" : "M. J.", "non-dropping-particle" : "", "parse-names" : false, "suffix" : "" }, { "dropping-particle" : "", "family" : "Moser", "given" : "K.", "non-dropping-particle" : "", "parse-names" : false, "suffix" : "" }, { "dropping-particle" : "", "family" : "Pank", "given" : "L.", "non-dropping-particle" : "", "parse-names" : false, "suffix" : "" }, { "dropping-particle" : "", "family" : "Pirie", "given" : "K.", "non-dropping-particle" : "", "parse-names" : false, "suffix" : "" }, { "dropping-particle" : "", "family" : "Reeves", "given" : "G. GK K", "non-dropping-particle" : "", "parse-names" : false, "suffix" : "" }, { "dropping-particle" : "", "family" : "Shaw", "given" : "K.", "non-dropping-particle" : "", "parse-names" : false, "suffix" : "" }, { "dropping-particle" : "", "family" : "Sherman", "given" : "E.", "non-dropping-particle" : "", "parse-names" : false, "suffix" : "" }, { "dropping-particle" : "", "family" : "Sherry-Starmer", "given" : "E.", "non-dropping-particle" : "", "parse-names" : false, "suffix" : "" }, { "dropping-particle" : "", "family" : "Schmidt", "given" : "J.", "non-dropping-particle" : "", "parse-names" : false, "suffix" : "" }, { "dropping-particle" : "", "family" : "Strange", "given" : "H.", "non-dropping-particle" : "", "parse-names" : false, "suffix" : "" }, { "dropping-particle" : "", "family" : "Sweetland", "given" : "S.", "non-dropping-particle" : "", "parse-names" : false, "suffix" : "" }, { "dropping-particle" : "", "family" : "Timadjer", "given" : "A.", "non-dropping-particle" : "", "parse-names" : false, "suffix" : "" }, { "dropping-particle" : "", "family" : "Tipper", "given" : "S.", "non-dropping-particle" : "", "parse-names" : false, "suffix" : "" }, { "dropping-particle" : "", "family" : "Travis", "given" : "R.", "non-dropping-particle" : "", "parse-names" : false, "suffix" : "" }, { "dropping-particle" : "", "family" : "Trickett", "given" : "L.", "non-dropping-particle" : "", "parse-names" : false, "suffix" : "" }, { "dropping-particle" : "", "family" : "Wright", "given" : "L.", "non-dropping-particle" : "", "parse-names" : false, "suffix" : "" }, { "dropping-particle" : "", "family" : "Yang", "given" : "O.", "non-dropping-particle" : "", "parse-names" : false, "suffix" : "" }, { "dropping-particle" : "", "family" : "Young", "given" : "H.", "non-dropping-particle" : "", "parse-names" : false, "suffix" : "" } ], "container-title" : "Annals of oncology : official journal of the European Society for Medical Oncology / ESMO", "id" : "ITEM-1", "issue" : "9", "issued" : { "date-parts" : [ [ "2014", "9", "1" ] ] }, "page" : "1836-43", "title" : "Birth weight and adult cancer incidence: large prospective study and meta-analysis.", "type" : "article-journal", "volume" : "25" }, "uris" : [ "http://www.mendeley.com/documents/?uuid=92015661-864c-4ded-86be-cd7936998921" ] } ], "mendeley" : { "formattedCitation" : "[12]", "plainTextFormattedCitation" : "[12]", "previouslyFormattedCitation" : "[1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varian cance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kg incr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6 (0.88 to 1.0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29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2 (0.82 to 1.0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5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9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Zhang, 2013</w:t>
            </w:r>
            <w:r>
              <w:fldChar w:fldCharType="begin"/>
            </w:r>
            <w:r>
              <w:rPr>
                <w:sz w:val="18"/>
                <w:szCs w:val="18"/>
                <w:rFonts w:cs="Times New Roman" w:ascii="Times New Roman" w:hAnsi="Times New Roman"/>
                <w:lang w:val="en-US" w:eastAsia="en-US"/>
              </w:rPr>
              <w:instrText xml:space="preserve">ADDIN CSL_CITATION { "citationItems" : [ { "id" : "ITEM-1", "itemData" : { "DOI" : "10.1038/hr.2013.33", "ISBN" : "0916-9636", "ISSN" : "1348-4214", "PMID" : "23595042", "abstract" : "The 'fetal origin hypothesis' suggests that metabolic diseases are directly related to poor nutritional status in early life. Thus, a high birth weight (HBW) may pose a lower risk than normal birth weight. Overweight and overnutrition are among the most widely recognized risk factors of metabolic diseases. To explore the possible effects of HBW on blood pressure and hypertension, a systematic review was performed. The PubMed and Embase databases were searched for relevant studies. The outcomes included systolic blood pressure (SBP), diastolic blood pressure (DBP) and hypertension. We included all of the studies that assessed the differences in outcomes for children aged &gt;1 year between those born with normal birth weight (birth weight between 2500 and 4000 g or between the 10th and 90th percentiles for their gestational age) and those born with HBW (birth weight\ue2f64000 g or \ue2f690th percentile for their gestational age). The outcomes were analyzed descriptively and by conducting a meta-analysis. Thirty-one studies satisfied the inclusion criteria. The mean difference in blood pressure and the relative risk of hypertension between individuals with HBW and individuals with normal birth weight was inversely associated with age. SBP and DBP, as well as the prevalence of hypertension, were higher in younger children with HBW but lower in older adults with HBW compared with individuals with normal birth weight. The findings suggested that an individual with HBW is prone to hypertension and higher blood pressure during childhood. However, a 'catch-down' effect in the elevation of blood pressure is observed in subjects with HBW as they grow older. Thus, older individuals with HBW are less susceptible to hypertension than those with normal birth weight.Hypertension Research advance online publication, 18 April 2013; doi:10.1038/hr.2013.33.", "author" : [ { "dropping-particle" : "", "family" : "Zhang", "given" : "Yong", "non-dropping-particle" : "", "parse-names" : false, "suffix" : "" }, { "dropping-particle" : "", "family" : "Li", "given" : "Hui", "non-dropping-particle" : "", "parse-names" : false, "suffix" : "" }, { "dropping-particle" : "", "family" : "Liu", "given" : "Shang-Jing", "non-dropping-particle" : "", "parse-names" : false, "suffix" : "" }, { "dropping-particle" : "", "family" : "Fu", "given" : "Guang-Jian", "non-dropping-particle" : "", "parse-names" : false, "suffix" : "" }, { "dropping-particle" : "", "family" : "Zhao", "given" : "Yong", "non-dropping-particle" : "", "parse-names" : false, "suffix" : "" }, { "dropping-particle" : "", "family" : "Xie", "given" : "Yao-Jie", "non-dropping-particle" : "", "parse-names" : false, "suffix" : "" }, { "dropping-particle" : "", "family" : "Zhang", "given" : "Yi", "non-dropping-particle" : "", "parse-names" : false, "suffix" : "" }, { "dropping-particle" : "", "family" : "Wang", "given" : "Ying-Xiong", "non-dropping-particle" : "", "parse-names" : false, "suffix" : "" } ], "container-title" : "Hypertension research : official journal of the Japanese Society of Hypertension", "id" : "ITEM-1", "issue" : "1", "issued" : { "date-parts" : [ [ "2013" ] ] }, "page" : "1-11", "title" : "The associations of high birth weight with blood pressure and hypertension in later life: a systematic review and meta-analysis.", "type" : "article-journal" }, "uris" : [ "http://www.mendeley.com/documents/?uuid=bc7a2d13-b417-4897-b9d5-eb6e3aad3644" ] } ], "mendeley" : { "formattedCitation" : "[81]", "plainTextFormattedCitation" : "[81]", "previouslyFormattedCitation" : "[8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Diastolic blood pressur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19 (-0.23 to 0.6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6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1 (0.40 to 1.2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20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9.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Zhang, 2013</w:t>
            </w:r>
            <w:r>
              <w:fldChar w:fldCharType="begin"/>
            </w:r>
            <w:r>
              <w:rPr>
                <w:sz w:val="18"/>
                <w:szCs w:val="18"/>
                <w:rFonts w:cs="Times New Roman" w:ascii="Times New Roman" w:hAnsi="Times New Roman"/>
                <w:lang w:val="en-US" w:eastAsia="en-US"/>
              </w:rPr>
              <w:instrText xml:space="preserve">ADDIN CSL_CITATION { "citationItems" : [ { "id" : "ITEM-1", "itemData" : { "DOI" : "10.1038/hr.2013.33", "ISBN" : "0916-9636", "ISSN" : "1348-4214", "PMID" : "23595042", "abstract" : "The 'fetal origin hypothesis' suggests that metabolic diseases are directly related to poor nutritional status in early life. Thus, a high birth weight (HBW) may pose a lower risk than normal birth weight. Overweight and overnutrition are among the most widely recognized risk factors of metabolic diseases. To explore the possible effects of HBW on blood pressure and hypertension, a systematic review was performed. The PubMed and Embase databases were searched for relevant studies. The outcomes included systolic blood pressure (SBP), diastolic blood pressure (DBP) and hypertension. We included all of the studies that assessed the differences in outcomes for children aged &gt;1 year between those born with normal birth weight (birth weight between 2500 and 4000 g or between the 10th and 90th percentiles for their gestational age) and those born with HBW (birth weight\ue2f64000 g or \ue2f690th percentile for their gestational age). The outcomes were analyzed descriptively and by conducting a meta-analysis. Thirty-one studies satisfied the inclusion criteria. The mean difference in blood pressure and the relative risk of hypertension between individuals with HBW and individuals with normal birth weight was inversely associated with age. SBP and DBP, as well as the prevalence of hypertension, were higher in younger children with HBW but lower in older adults with HBW compared with individuals with normal birth weight. The findings suggested that an individual with HBW is prone to hypertension and higher blood pressure during childhood. However, a 'catch-down' effect in the elevation of blood pressure is observed in subjects with HBW as they grow older. Thus, older individuals with HBW are less susceptible to hypertension than those with normal birth weight.Hypertension Research advance online publication, 18 April 2013; doi:10.1038/hr.2013.33.", "author" : [ { "dropping-particle" : "", "family" : "Zhang", "given" : "Yong", "non-dropping-particle" : "", "parse-names" : false, "suffix" : "" }, { "dropping-particle" : "", "family" : "Li", "given" : "Hui", "non-dropping-particle" : "", "parse-names" : false, "suffix" : "" }, { "dropping-particle" : "", "family" : "Liu", "given" : "Shang-Jing", "non-dropping-particle" : "", "parse-names" : false, "suffix" : "" }, { "dropping-particle" : "", "family" : "Fu", "given" : "Guang-Jian", "non-dropping-particle" : "", "parse-names" : false, "suffix" : "" }, { "dropping-particle" : "", "family" : "Zhao", "given" : "Yong", "non-dropping-particle" : "", "parse-names" : false, "suffix" : "" }, { "dropping-particle" : "", "family" : "Xie", "given" : "Yao-Jie", "non-dropping-particle" : "", "parse-names" : false, "suffix" : "" }, { "dropping-particle" : "", "family" : "Zhang", "given" : "Yi", "non-dropping-particle" : "", "parse-names" : false, "suffix" : "" }, { "dropping-particle" : "", "family" : "Wang", "given" : "Ying-Xiong", "non-dropping-particle" : "", "parse-names" : false, "suffix" : "" } ], "container-title" : "Hypertension research : official journal of the Japanese Society of Hypertension", "id" : "ITEM-1", "issue" : "1", "issued" : { "date-parts" : [ [ "2013" ] ] }, "page" : "1-11", "title" : "The associations of high birth weight with blood pressure and hypertension in later life: a systematic review and meta-analysis.", "type" : "article-journal" }, "uris" : [ "http://www.mendeley.com/documents/?uuid=bc7a2d13-b417-4897-b9d5-eb6e3aad3644" ] } ], "mendeley" : { "formattedCitation" : "[81]", "plainTextFormattedCitation" : "[81]", "previouslyFormattedCitation" : "[8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Systolic blood pressur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NB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25 (-0.92 to 0.4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46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0 (0.48 to 1.5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26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0.5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P</w:t>
            </w:r>
          </w:p>
        </w:tc>
      </w:tr>
    </w:tbl>
    <w:p>
      <w:pPr>
        <w:pStyle w:val="Normal"/>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Random-effects summary effect size estimated from standardized mean difference transformed to odds ratio</w:t>
      </w:r>
    </w:p>
    <w:p>
      <w:pPr>
        <w:pStyle w:val="Normal"/>
        <w:jc w:val="both"/>
        <w:rPr>
          <w:rFonts w:ascii="Times New Roman" w:hAnsi="Times New Roman" w:cs="Times New Roman"/>
          <w:sz w:val="24"/>
          <w:szCs w:val="24"/>
        </w:rPr>
      </w:pPr>
      <w:r>
        <w:rPr>
          <w:rFonts w:cs="Times New Roman" w:ascii="Times New Roman" w:hAnsi="Times New Roman"/>
          <w:sz w:val="24"/>
          <w:szCs w:val="24"/>
        </w:rPr>
        <w:t>AGA: adequate-for-gestational age, BMC: bone mineral concentration, BMD: bone mineral density, CI: confidence interval, FEV: forced expiratory volume in the first second, HR: hazard ratio, OR: odds ratio, RR: risk ratio, MD: mean difference, RSV: respiratory syncytial virus, SD: standard error, SE: standard error, SGA: small-for-gestational age</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imes New Roman" w:hAnsi="Times New Roman" w:cs="Times New Roman"/>
      <w:sz w:val="18"/>
      <w:szCs w:val="18"/>
      <w:lang w:val="en-US"/>
    </w:rPr>
  </w:style>
  <w:style w:type="character" w:styleId="CommentTextChar">
    <w:name w:val="Comment Text Char"/>
    <w:basedOn w:val="DefaultParagraphFont"/>
    <w:qFormat/>
    <w:rPr>
      <w:sz w:val="24"/>
      <w:szCs w:val="24"/>
      <w:lang w:val="en-US"/>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lang w:val="en-US"/>
    </w:rPr>
  </w:style>
  <w:style w:type="character" w:styleId="FooterChar">
    <w:name w:val="Footer Char"/>
    <w:basedOn w:val="DefaultParagraphFont"/>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rPr/>
  </w:style>
  <w:style w:type="paragraph" w:styleId="Style21">
    <w:name w:val="Style2"/>
    <w:basedOn w:val="Normal"/>
    <w:next w:val="Normal"/>
    <w:qFormat/>
    <w:pPr/>
    <w:rPr>
      <w:rFonts w:ascii="Times New Roman" w:hAnsi="Times New Roman" w:eastAsia="Calibri" w:cs="Times New Roman"/>
      <w:sz w:val="20"/>
      <w:szCs w:val="20"/>
    </w:rPr>
  </w:style>
  <w:style w:type="paragraph" w:styleId="BalloonText">
    <w:name w:val="Balloon Text"/>
    <w:basedOn w:val="Normal"/>
    <w:qFormat/>
    <w:pPr>
      <w:spacing w:lineRule="auto" w:line="240" w:before="0" w:after="0"/>
    </w:pPr>
    <w:rPr>
      <w:rFonts w:ascii="Times New Roman" w:hAnsi="Times New Roman" w:cs="Times New Roman"/>
      <w:sz w:val="18"/>
      <w:szCs w:val="18"/>
      <w:lang w:val="en-US"/>
    </w:rPr>
  </w:style>
  <w:style w:type="paragraph" w:styleId="CommentText">
    <w:name w:val="Comment Text"/>
    <w:basedOn w:val="Normal"/>
    <w:qFormat/>
    <w:pPr>
      <w:spacing w:lineRule="auto" w:line="240"/>
    </w:pPr>
    <w:rPr>
      <w:sz w:val="24"/>
      <w:szCs w:val="24"/>
      <w:lang w:val="en-US"/>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lang w:val="en-US"/>
    </w:rPr>
  </w:style>
  <w:style w:type="paragraph" w:styleId="Footer">
    <w:name w:val="Footer"/>
    <w:basedOn w:val="Normal"/>
    <w:pPr>
      <w:tabs>
        <w:tab w:val="clear" w:pos="720"/>
        <w:tab w:val="center" w:pos="4513" w:leader="none"/>
        <w:tab w:val="right" w:pos="9026" w:leader="none"/>
      </w:tabs>
      <w:spacing w:lineRule="auto" w:line="240" w:before="0" w:after="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9T16:35:00Z</dcterms:created>
  <dc:creator>ekong</dc:creator>
  <dc:description/>
  <dc:language>en-US</dc:language>
  <cp:lastModifiedBy>ekong</cp:lastModifiedBy>
  <dcterms:modified xsi:type="dcterms:W3CDTF">2016-09-09T16:36:00Z</dcterms:modified>
  <cp:revision>1</cp:revision>
  <dc:subject/>
  <dc:title/>
</cp:coreProperties>
</file>